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60D42" w14:textId="761C5E25" w:rsidR="00506810" w:rsidRPr="00E03FBB" w:rsidRDefault="00506810" w:rsidP="00506810">
      <w:pPr>
        <w:pStyle w:val="Heading1"/>
      </w:pPr>
      <w:bookmarkStart w:id="0" w:name="_Toc138248905"/>
      <w:bookmarkStart w:id="1" w:name="_Hlk532301055"/>
      <w:bookmarkStart w:id="2" w:name="_GoBack"/>
      <w:bookmarkEnd w:id="2"/>
      <w:r w:rsidRPr="00E03FBB">
        <w:t>Supplementary</w:t>
      </w:r>
      <w:r w:rsidR="00B67D96" w:rsidRPr="00E03FBB">
        <w:t xml:space="preserve"> </w:t>
      </w:r>
      <w:r w:rsidR="004F151A" w:rsidRPr="00E03FBB">
        <w:t>a</w:t>
      </w:r>
      <w:r w:rsidR="00B67D96" w:rsidRPr="00E03FBB">
        <w:t>ppendix</w:t>
      </w:r>
    </w:p>
    <w:p w14:paraId="59CF4467" w14:textId="7C84D477" w:rsidR="00FA0AEB" w:rsidRPr="00E03FBB" w:rsidRDefault="00583614" w:rsidP="00544FEB">
      <w:pPr>
        <w:pStyle w:val="Heading2"/>
      </w:pPr>
      <w:r w:rsidRPr="00E03FBB">
        <w:t xml:space="preserve">Supplementary </w:t>
      </w:r>
      <w:r w:rsidR="004F151A" w:rsidRPr="00E03FBB">
        <w:t>tables</w:t>
      </w:r>
    </w:p>
    <w:p w14:paraId="19B72C2E" w14:textId="0ED7C595" w:rsidR="00E0371A" w:rsidRPr="00E03FBB" w:rsidRDefault="00E0371A" w:rsidP="00FA0AEB">
      <w:r w:rsidRPr="00E03FBB">
        <w:rPr>
          <w:b/>
        </w:rPr>
        <w:t xml:space="preserve">Supplementary </w:t>
      </w:r>
      <w:r w:rsidR="004F151A" w:rsidRPr="00E03FBB">
        <w:rPr>
          <w:b/>
        </w:rPr>
        <w:t xml:space="preserve">table </w:t>
      </w:r>
      <w:r w:rsidRPr="00E03FBB">
        <w:rPr>
          <w:b/>
        </w:rPr>
        <w:t xml:space="preserve">1. </w:t>
      </w:r>
      <w:r w:rsidRPr="00E03FBB">
        <w:t>Titration algorithm used by patients and physicia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2757"/>
        <w:gridCol w:w="2763"/>
      </w:tblGrid>
      <w:tr w:rsidR="00E0371A" w:rsidRPr="00E03FBB" w14:paraId="4AA003C3" w14:textId="77777777" w:rsidTr="00E163B1">
        <w:tc>
          <w:tcPr>
            <w:tcW w:w="2843" w:type="dxa"/>
          </w:tcPr>
          <w:p w14:paraId="4FD1B5AE" w14:textId="77777777" w:rsidR="00E0371A" w:rsidRPr="00E03FBB" w:rsidRDefault="00E0371A" w:rsidP="00E163B1">
            <w:pPr>
              <w:pStyle w:val="BodyText"/>
            </w:pPr>
          </w:p>
        </w:tc>
        <w:tc>
          <w:tcPr>
            <w:tcW w:w="5686" w:type="dxa"/>
            <w:gridSpan w:val="2"/>
          </w:tcPr>
          <w:p w14:paraId="3B33BB2A" w14:textId="06C38B6C" w:rsidR="00E0371A" w:rsidRPr="00E03FBB" w:rsidRDefault="00E0371A" w:rsidP="00E163B1">
            <w:pPr>
              <w:pStyle w:val="BodyText"/>
              <w:jc w:val="center"/>
              <w:rPr>
                <w:b/>
              </w:rPr>
            </w:pPr>
            <w:r w:rsidRPr="00E03FBB">
              <w:rPr>
                <w:b/>
              </w:rPr>
              <w:t>Gla-300 dose adjustment (Units)</w:t>
            </w:r>
            <w:r w:rsidR="00FC47DA" w:rsidRPr="00E03FBB">
              <w:rPr>
                <w:b/>
                <w:vertAlign w:val="superscript"/>
              </w:rPr>
              <w:t>†</w:t>
            </w:r>
          </w:p>
        </w:tc>
      </w:tr>
      <w:tr w:rsidR="00E0371A" w:rsidRPr="00E03FBB" w14:paraId="37C63F8A" w14:textId="77777777" w:rsidTr="00E163B1">
        <w:tc>
          <w:tcPr>
            <w:tcW w:w="2843" w:type="dxa"/>
          </w:tcPr>
          <w:p w14:paraId="77BD30F2" w14:textId="47BFB026" w:rsidR="00E0371A" w:rsidRPr="00E03FBB" w:rsidRDefault="0061286F" w:rsidP="00E163B1">
            <w:pPr>
              <w:pStyle w:val="BodyText"/>
            </w:pPr>
            <w:r w:rsidRPr="00E03FBB">
              <w:t>Fasting SM</w:t>
            </w:r>
            <w:r w:rsidR="008B6DC3">
              <w:t>P</w:t>
            </w:r>
            <w:r w:rsidRPr="00E03FBB">
              <w:t>G*</w:t>
            </w:r>
          </w:p>
        </w:tc>
        <w:tc>
          <w:tcPr>
            <w:tcW w:w="2843" w:type="dxa"/>
          </w:tcPr>
          <w:p w14:paraId="300B9D57" w14:textId="25611B16" w:rsidR="00E0371A" w:rsidRPr="00E03FBB" w:rsidRDefault="00E0371A" w:rsidP="00E163B1">
            <w:pPr>
              <w:pStyle w:val="BodyText"/>
              <w:jc w:val="center"/>
              <w:rPr>
                <w:b/>
              </w:rPr>
            </w:pPr>
            <w:r w:rsidRPr="00E03FBB">
              <w:rPr>
                <w:b/>
              </w:rPr>
              <w:t>Patient</w:t>
            </w:r>
            <w:r w:rsidR="007C4591" w:rsidRPr="00E03FBB">
              <w:rPr>
                <w:b/>
              </w:rPr>
              <w:t>-</w:t>
            </w:r>
            <w:r w:rsidRPr="00E03FBB">
              <w:rPr>
                <w:b/>
              </w:rPr>
              <w:t>managed</w:t>
            </w:r>
          </w:p>
        </w:tc>
        <w:tc>
          <w:tcPr>
            <w:tcW w:w="2843" w:type="dxa"/>
          </w:tcPr>
          <w:p w14:paraId="489FDBF6" w14:textId="1958DBF5" w:rsidR="00E0371A" w:rsidRPr="00E03FBB" w:rsidRDefault="00E0371A" w:rsidP="00E163B1">
            <w:pPr>
              <w:pStyle w:val="BodyText"/>
              <w:jc w:val="center"/>
              <w:rPr>
                <w:b/>
              </w:rPr>
            </w:pPr>
            <w:r w:rsidRPr="00E03FBB">
              <w:rPr>
                <w:b/>
              </w:rPr>
              <w:t>Physician</w:t>
            </w:r>
            <w:r w:rsidR="007C4591" w:rsidRPr="00E03FBB">
              <w:rPr>
                <w:b/>
              </w:rPr>
              <w:t>-</w:t>
            </w:r>
            <w:r w:rsidRPr="00E03FBB">
              <w:rPr>
                <w:b/>
              </w:rPr>
              <w:t>managed</w:t>
            </w:r>
          </w:p>
        </w:tc>
      </w:tr>
      <w:tr w:rsidR="00E0371A" w:rsidRPr="00E03FBB" w14:paraId="080D2098" w14:textId="77777777" w:rsidTr="00E163B1">
        <w:tc>
          <w:tcPr>
            <w:tcW w:w="2843" w:type="dxa"/>
          </w:tcPr>
          <w:p w14:paraId="4B805C6F" w14:textId="77777777" w:rsidR="00E0371A" w:rsidRPr="00E03FBB" w:rsidRDefault="00E0371A" w:rsidP="00E163B1">
            <w:pPr>
              <w:pStyle w:val="BodyText"/>
              <w:rPr>
                <w:b/>
              </w:rPr>
            </w:pPr>
            <w:r w:rsidRPr="00E03FBB">
              <w:rPr>
                <w:b/>
              </w:rPr>
              <w:t xml:space="preserve">&gt;180 mg/dL </w:t>
            </w:r>
            <w:r w:rsidRPr="00E03FBB">
              <w:rPr>
                <w:b/>
              </w:rPr>
              <w:br/>
              <w:t>(&gt;10 mmol/L)</w:t>
            </w:r>
          </w:p>
        </w:tc>
        <w:tc>
          <w:tcPr>
            <w:tcW w:w="5686" w:type="dxa"/>
            <w:gridSpan w:val="2"/>
          </w:tcPr>
          <w:p w14:paraId="1666FD39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+4</w:t>
            </w:r>
          </w:p>
        </w:tc>
      </w:tr>
      <w:tr w:rsidR="00E0371A" w:rsidRPr="00E03FBB" w14:paraId="228D25C0" w14:textId="77777777" w:rsidTr="00E163B1">
        <w:tc>
          <w:tcPr>
            <w:tcW w:w="2843" w:type="dxa"/>
          </w:tcPr>
          <w:p w14:paraId="7AA81320" w14:textId="6825244F" w:rsidR="00E0371A" w:rsidRPr="00E03FBB" w:rsidRDefault="00E0371A" w:rsidP="00E163B1">
            <w:pPr>
              <w:pStyle w:val="BodyText"/>
              <w:rPr>
                <w:b/>
              </w:rPr>
            </w:pPr>
            <w:r w:rsidRPr="00E03FBB">
              <w:rPr>
                <w:b/>
              </w:rPr>
              <w:t xml:space="preserve">110–180 mg/dL </w:t>
            </w:r>
            <w:r w:rsidRPr="00E03FBB">
              <w:rPr>
                <w:b/>
              </w:rPr>
              <w:br/>
              <w:t>(6.1–10 mmol/L)</w:t>
            </w:r>
          </w:p>
        </w:tc>
        <w:tc>
          <w:tcPr>
            <w:tcW w:w="5686" w:type="dxa"/>
            <w:gridSpan w:val="2"/>
          </w:tcPr>
          <w:p w14:paraId="1CF29D66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+2</w:t>
            </w:r>
          </w:p>
        </w:tc>
      </w:tr>
      <w:tr w:rsidR="00E0371A" w:rsidRPr="00E03FBB" w14:paraId="28874E73" w14:textId="77777777" w:rsidTr="00E163B1">
        <w:tc>
          <w:tcPr>
            <w:tcW w:w="2843" w:type="dxa"/>
          </w:tcPr>
          <w:p w14:paraId="1BEE0C78" w14:textId="2C5AF843" w:rsidR="00E0371A" w:rsidRPr="00E03FBB" w:rsidRDefault="00E0371A" w:rsidP="00E163B1">
            <w:pPr>
              <w:pStyle w:val="BodyText"/>
              <w:rPr>
                <w:b/>
              </w:rPr>
            </w:pPr>
            <w:r w:rsidRPr="00E03FBB">
              <w:rPr>
                <w:b/>
              </w:rPr>
              <w:t xml:space="preserve">80–110 mg/dL </w:t>
            </w:r>
            <w:r w:rsidRPr="00E03FBB">
              <w:rPr>
                <w:b/>
              </w:rPr>
              <w:br/>
              <w:t>(4.4–6.1 mmol/L)</w:t>
            </w:r>
          </w:p>
        </w:tc>
        <w:tc>
          <w:tcPr>
            <w:tcW w:w="5686" w:type="dxa"/>
            <w:gridSpan w:val="2"/>
          </w:tcPr>
          <w:p w14:paraId="166129A5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No change</w:t>
            </w:r>
          </w:p>
        </w:tc>
      </w:tr>
      <w:tr w:rsidR="00E0371A" w:rsidRPr="00E03FBB" w14:paraId="1C99D4F2" w14:textId="77777777" w:rsidTr="00E163B1">
        <w:tc>
          <w:tcPr>
            <w:tcW w:w="2843" w:type="dxa"/>
          </w:tcPr>
          <w:p w14:paraId="69D94B65" w14:textId="77777777" w:rsidR="00E0371A" w:rsidRPr="00E03FBB" w:rsidRDefault="00E0371A" w:rsidP="00E163B1">
            <w:pPr>
              <w:pStyle w:val="BodyText"/>
              <w:rPr>
                <w:b/>
              </w:rPr>
            </w:pPr>
            <w:r w:rsidRPr="00E03FBB">
              <w:rPr>
                <w:b/>
              </w:rPr>
              <w:t xml:space="preserve">&lt;80 mg/dL </w:t>
            </w:r>
            <w:r w:rsidRPr="00E03FBB">
              <w:rPr>
                <w:b/>
              </w:rPr>
              <w:br/>
              <w:t>(&lt;4.4 mmol/L)</w:t>
            </w:r>
          </w:p>
        </w:tc>
        <w:tc>
          <w:tcPr>
            <w:tcW w:w="5686" w:type="dxa"/>
            <w:gridSpan w:val="2"/>
          </w:tcPr>
          <w:p w14:paraId="502E55AE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-2</w:t>
            </w:r>
          </w:p>
        </w:tc>
      </w:tr>
      <w:tr w:rsidR="00E0371A" w:rsidRPr="00E03FBB" w14:paraId="3DBA2842" w14:textId="77777777" w:rsidTr="00E163B1">
        <w:tc>
          <w:tcPr>
            <w:tcW w:w="2843" w:type="dxa"/>
          </w:tcPr>
          <w:p w14:paraId="548B0E7F" w14:textId="77777777" w:rsidR="00E0371A" w:rsidRPr="00E03FBB" w:rsidRDefault="00E0371A" w:rsidP="00E163B1">
            <w:pPr>
              <w:pStyle w:val="BodyText"/>
              <w:rPr>
                <w:b/>
              </w:rPr>
            </w:pPr>
            <w:r w:rsidRPr="00E03FBB">
              <w:rPr>
                <w:b/>
              </w:rPr>
              <w:t>&lt;54 mg/dL or occurrence of ≥2 symptomatic or 1 severe episode of hypoglycaemia in the preceding week</w:t>
            </w:r>
          </w:p>
        </w:tc>
        <w:tc>
          <w:tcPr>
            <w:tcW w:w="2843" w:type="dxa"/>
          </w:tcPr>
          <w:p w14:paraId="75B7FC05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Contact physician</w:t>
            </w:r>
          </w:p>
        </w:tc>
        <w:tc>
          <w:tcPr>
            <w:tcW w:w="2843" w:type="dxa"/>
          </w:tcPr>
          <w:p w14:paraId="2E4C3C83" w14:textId="77777777" w:rsidR="00E0371A" w:rsidRPr="00E03FBB" w:rsidRDefault="00E0371A" w:rsidP="00E163B1">
            <w:pPr>
              <w:pStyle w:val="BodyText"/>
              <w:jc w:val="center"/>
            </w:pPr>
            <w:r w:rsidRPr="00E03FBB">
              <w:t>At physician’s discretion</w:t>
            </w:r>
          </w:p>
        </w:tc>
      </w:tr>
    </w:tbl>
    <w:p w14:paraId="5D154B1E" w14:textId="1FD56F0F" w:rsidR="00C1788B" w:rsidRPr="00E03FBB" w:rsidRDefault="00FC47DA" w:rsidP="009165D3">
      <w:pPr>
        <w:pStyle w:val="CommentText"/>
        <w:spacing w:after="120"/>
        <w:rPr>
          <w:sz w:val="22"/>
          <w:szCs w:val="22"/>
        </w:rPr>
      </w:pPr>
      <w:r w:rsidRPr="00E03FBB">
        <w:rPr>
          <w:sz w:val="22"/>
          <w:szCs w:val="22"/>
          <w:vertAlign w:val="superscript"/>
        </w:rPr>
        <w:t>†</w:t>
      </w:r>
      <w:r w:rsidR="00F031B0" w:rsidRPr="00E03FBB">
        <w:rPr>
          <w:sz w:val="22"/>
          <w:szCs w:val="22"/>
        </w:rPr>
        <w:t>Dose</w:t>
      </w:r>
      <w:r w:rsidR="00CA7E0D" w:rsidRPr="00E03FBB">
        <w:rPr>
          <w:sz w:val="22"/>
          <w:szCs w:val="22"/>
        </w:rPr>
        <w:t>s</w:t>
      </w:r>
      <w:r w:rsidR="00F031B0" w:rsidRPr="00E03FBB">
        <w:rPr>
          <w:sz w:val="22"/>
          <w:szCs w:val="22"/>
        </w:rPr>
        <w:t xml:space="preserve"> in the physician-managed titration-arm were</w:t>
      </w:r>
      <w:r w:rsidR="00C1788B" w:rsidRPr="00E03FBB">
        <w:rPr>
          <w:sz w:val="22"/>
          <w:szCs w:val="22"/>
        </w:rPr>
        <w:t xml:space="preserve"> adjusted at each</w:t>
      </w:r>
      <w:r w:rsidR="00F031B0" w:rsidRPr="00E03FBB">
        <w:rPr>
          <w:sz w:val="22"/>
          <w:szCs w:val="22"/>
        </w:rPr>
        <w:t xml:space="preserve"> visit</w:t>
      </w:r>
      <w:r w:rsidR="00CA7E0D" w:rsidRPr="00E03FBB">
        <w:rPr>
          <w:sz w:val="22"/>
          <w:szCs w:val="22"/>
        </w:rPr>
        <w:t xml:space="preserve"> or telephone contact</w:t>
      </w:r>
      <w:r w:rsidR="00C1788B" w:rsidRPr="00E03FBB">
        <w:rPr>
          <w:sz w:val="22"/>
          <w:szCs w:val="22"/>
        </w:rPr>
        <w:t xml:space="preserve"> (weekly until week 12 and then bi-weekly until week 24) and not more oft</w:t>
      </w:r>
      <w:r w:rsidR="00F031B0" w:rsidRPr="00E03FBB">
        <w:rPr>
          <w:sz w:val="22"/>
          <w:szCs w:val="22"/>
        </w:rPr>
        <w:t>en than every 3–4 days</w:t>
      </w:r>
      <w:r w:rsidR="00CA7E0D" w:rsidRPr="00E03FBB">
        <w:rPr>
          <w:sz w:val="22"/>
          <w:szCs w:val="22"/>
        </w:rPr>
        <w:t xml:space="preserve"> </w:t>
      </w:r>
      <w:r w:rsidR="00C1788B" w:rsidRPr="00E03FBB">
        <w:rPr>
          <w:sz w:val="22"/>
          <w:szCs w:val="22"/>
        </w:rPr>
        <w:t xml:space="preserve">in the self-managed titration </w:t>
      </w:r>
      <w:r w:rsidR="008F13CC" w:rsidRPr="00E03FBB">
        <w:rPr>
          <w:sz w:val="22"/>
          <w:szCs w:val="22"/>
        </w:rPr>
        <w:t>arm,</w:t>
      </w:r>
      <w:r w:rsidR="00F031B0" w:rsidRPr="00E03FBB">
        <w:rPr>
          <w:sz w:val="22"/>
          <w:szCs w:val="22"/>
        </w:rPr>
        <w:t xml:space="preserve"> to achiev</w:t>
      </w:r>
      <w:r w:rsidR="00CA7E0D" w:rsidRPr="00E03FBB">
        <w:rPr>
          <w:sz w:val="22"/>
          <w:szCs w:val="22"/>
        </w:rPr>
        <w:t>e a target range for fasting SM</w:t>
      </w:r>
      <w:r w:rsidR="002473FF">
        <w:rPr>
          <w:sz w:val="22"/>
          <w:szCs w:val="22"/>
        </w:rPr>
        <w:t>P</w:t>
      </w:r>
      <w:r w:rsidR="00F031B0" w:rsidRPr="00E03FBB">
        <w:rPr>
          <w:sz w:val="22"/>
          <w:szCs w:val="22"/>
        </w:rPr>
        <w:t>G of 80-110 mg/dL.</w:t>
      </w:r>
    </w:p>
    <w:p w14:paraId="1278C5BA" w14:textId="5A125057" w:rsidR="00E0371A" w:rsidRPr="00E03FBB" w:rsidRDefault="0061286F" w:rsidP="0061286F">
      <w:pPr>
        <w:spacing w:after="120"/>
        <w:rPr>
          <w:szCs w:val="22"/>
        </w:rPr>
      </w:pPr>
      <w:r w:rsidRPr="00E03FBB">
        <w:rPr>
          <w:szCs w:val="22"/>
        </w:rPr>
        <w:t>*</w:t>
      </w:r>
      <w:r w:rsidR="00E0371A" w:rsidRPr="00E03FBB">
        <w:rPr>
          <w:szCs w:val="22"/>
        </w:rPr>
        <w:t xml:space="preserve">Fasting </w:t>
      </w:r>
      <w:r w:rsidR="00CA7E0D" w:rsidRPr="00E03FBB">
        <w:rPr>
          <w:szCs w:val="22"/>
        </w:rPr>
        <w:t>SM</w:t>
      </w:r>
      <w:r w:rsidR="008B6DC3">
        <w:rPr>
          <w:szCs w:val="22"/>
        </w:rPr>
        <w:t>P</w:t>
      </w:r>
      <w:r w:rsidR="00595DCF" w:rsidRPr="00E03FBB">
        <w:rPr>
          <w:szCs w:val="22"/>
        </w:rPr>
        <w:t xml:space="preserve">G </w:t>
      </w:r>
      <w:r w:rsidR="00E0371A" w:rsidRPr="00E03FBB">
        <w:rPr>
          <w:szCs w:val="22"/>
        </w:rPr>
        <w:t xml:space="preserve">values measured on 3 consecutive days, of which the last is the day when titration is to occur. </w:t>
      </w:r>
    </w:p>
    <w:p w14:paraId="10290758" w14:textId="77777777" w:rsidR="00F031B0" w:rsidRPr="00E03FBB" w:rsidRDefault="00F031B0" w:rsidP="0061286F">
      <w:pPr>
        <w:spacing w:after="120"/>
        <w:rPr>
          <w:b/>
          <w:szCs w:val="22"/>
        </w:rPr>
      </w:pPr>
    </w:p>
    <w:p w14:paraId="526FAF56" w14:textId="5F9607D4" w:rsidR="00E0371A" w:rsidRPr="00E03FBB" w:rsidRDefault="00E0371A" w:rsidP="00FA0AEB">
      <w:pPr>
        <w:rPr>
          <w:b/>
        </w:rPr>
      </w:pPr>
      <w:r w:rsidRPr="00E03FBB">
        <w:rPr>
          <w:b/>
        </w:rPr>
        <w:br w:type="page"/>
      </w:r>
    </w:p>
    <w:p w14:paraId="36F9FC04" w14:textId="65213D7E" w:rsidR="00FA0AEB" w:rsidRPr="00E03FBB" w:rsidRDefault="00FA0AEB" w:rsidP="00FA0AEB">
      <w:r w:rsidRPr="00E03FBB">
        <w:rPr>
          <w:b/>
        </w:rPr>
        <w:lastRenderedPageBreak/>
        <w:t xml:space="preserve">Supplementary </w:t>
      </w:r>
      <w:r w:rsidR="004F151A" w:rsidRPr="00E03FBB">
        <w:rPr>
          <w:b/>
        </w:rPr>
        <w:t xml:space="preserve">table </w:t>
      </w:r>
      <w:r w:rsidR="00E0371A" w:rsidRPr="00E03FBB">
        <w:rPr>
          <w:b/>
        </w:rPr>
        <w:t>2</w:t>
      </w:r>
      <w:r w:rsidRPr="00E03FBB">
        <w:t xml:space="preserve">. </w:t>
      </w:r>
      <w:r w:rsidR="0000447D" w:rsidRPr="00E03FBB">
        <w:t>Glucose lowering</w:t>
      </w:r>
      <w:r w:rsidR="00416F52" w:rsidRPr="00E03FBB">
        <w:t xml:space="preserve"> </w:t>
      </w:r>
      <w:r w:rsidRPr="00E03FBB">
        <w:t>medication</w:t>
      </w:r>
      <w:r w:rsidR="00416F52" w:rsidRPr="00E03FBB">
        <w:t>s</w:t>
      </w:r>
      <w:r w:rsidR="0000447D" w:rsidRPr="00E03FBB">
        <w:t xml:space="preserve"> at baseline</w:t>
      </w:r>
      <w:r w:rsidR="00416F52" w:rsidRPr="00E03FBB">
        <w:t xml:space="preserve"> (ITT population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95"/>
        <w:gridCol w:w="1139"/>
        <w:gridCol w:w="1140"/>
        <w:gridCol w:w="1140"/>
        <w:gridCol w:w="1140"/>
        <w:gridCol w:w="1140"/>
        <w:gridCol w:w="1140"/>
      </w:tblGrid>
      <w:tr w:rsidR="00FA0AEB" w:rsidRPr="00E03FBB" w14:paraId="2BD2A967" w14:textId="77777777" w:rsidTr="00D96184">
        <w:tc>
          <w:tcPr>
            <w:tcW w:w="2795" w:type="dxa"/>
            <w:vMerge w:val="restart"/>
          </w:tcPr>
          <w:p w14:paraId="2F45F135" w14:textId="77777777" w:rsidR="00FA0AEB" w:rsidRPr="00E03FBB" w:rsidRDefault="00FA0AEB" w:rsidP="00D96184">
            <w:pPr>
              <w:rPr>
                <w:b/>
              </w:rPr>
            </w:pPr>
          </w:p>
          <w:p w14:paraId="29434A3C" w14:textId="77777777" w:rsidR="00FA0AEB" w:rsidRPr="00E03FBB" w:rsidRDefault="00FA0AEB" w:rsidP="00D96184">
            <w:pPr>
              <w:rPr>
                <w:b/>
              </w:rPr>
            </w:pPr>
          </w:p>
          <w:p w14:paraId="15839A52" w14:textId="77777777" w:rsidR="00FA0AEB" w:rsidRPr="00E03FBB" w:rsidRDefault="00FA0AEB" w:rsidP="00D96184">
            <w:pPr>
              <w:rPr>
                <w:b/>
              </w:rPr>
            </w:pPr>
          </w:p>
        </w:tc>
        <w:tc>
          <w:tcPr>
            <w:tcW w:w="2279" w:type="dxa"/>
            <w:gridSpan w:val="2"/>
          </w:tcPr>
          <w:p w14:paraId="74C3E9F1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Total</w:t>
            </w:r>
          </w:p>
        </w:tc>
        <w:tc>
          <w:tcPr>
            <w:tcW w:w="2280" w:type="dxa"/>
            <w:gridSpan w:val="2"/>
          </w:tcPr>
          <w:p w14:paraId="1AF2BE8F" w14:textId="0713FD7E" w:rsidR="00FA0AEB" w:rsidRPr="00E03FBB" w:rsidRDefault="007C4591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Patient-</w:t>
            </w:r>
            <w:r w:rsidR="00FA0AEB" w:rsidRPr="00E03FBB">
              <w:rPr>
                <w:b/>
              </w:rPr>
              <w:t>managed</w:t>
            </w:r>
          </w:p>
        </w:tc>
        <w:tc>
          <w:tcPr>
            <w:tcW w:w="2280" w:type="dxa"/>
            <w:gridSpan w:val="2"/>
          </w:tcPr>
          <w:p w14:paraId="6D853F1A" w14:textId="24F071D0" w:rsidR="00FA0AEB" w:rsidRPr="00E03FBB" w:rsidRDefault="00CF0266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Physician-</w:t>
            </w:r>
            <w:r w:rsidR="00FA0AEB" w:rsidRPr="00E03FBB">
              <w:rPr>
                <w:b/>
              </w:rPr>
              <w:t>managed</w:t>
            </w:r>
          </w:p>
        </w:tc>
      </w:tr>
      <w:tr w:rsidR="00FA0AEB" w:rsidRPr="00E03FBB" w14:paraId="605C516F" w14:textId="77777777" w:rsidTr="00D96184">
        <w:tc>
          <w:tcPr>
            <w:tcW w:w="2795" w:type="dxa"/>
            <w:vMerge/>
          </w:tcPr>
          <w:p w14:paraId="4BB9B00E" w14:textId="77777777" w:rsidR="00FA0AEB" w:rsidRPr="00E03FBB" w:rsidRDefault="00FA0AEB" w:rsidP="00D96184"/>
        </w:tc>
        <w:tc>
          <w:tcPr>
            <w:tcW w:w="2279" w:type="dxa"/>
            <w:gridSpan w:val="2"/>
          </w:tcPr>
          <w:p w14:paraId="2DA3E88C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=355</w:t>
            </w:r>
          </w:p>
        </w:tc>
        <w:tc>
          <w:tcPr>
            <w:tcW w:w="2280" w:type="dxa"/>
            <w:gridSpan w:val="2"/>
          </w:tcPr>
          <w:p w14:paraId="041D0613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=175</w:t>
            </w:r>
          </w:p>
        </w:tc>
        <w:tc>
          <w:tcPr>
            <w:tcW w:w="2280" w:type="dxa"/>
            <w:gridSpan w:val="2"/>
          </w:tcPr>
          <w:p w14:paraId="687EB7C1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=180</w:t>
            </w:r>
          </w:p>
        </w:tc>
      </w:tr>
      <w:tr w:rsidR="00FA0AEB" w:rsidRPr="00E03FBB" w14:paraId="6F86F966" w14:textId="77777777" w:rsidTr="00D96184">
        <w:tc>
          <w:tcPr>
            <w:tcW w:w="2795" w:type="dxa"/>
            <w:vMerge/>
          </w:tcPr>
          <w:p w14:paraId="50AD05DC" w14:textId="77777777" w:rsidR="00FA0AEB" w:rsidRPr="00E03FBB" w:rsidRDefault="00FA0AEB" w:rsidP="00D96184"/>
        </w:tc>
        <w:tc>
          <w:tcPr>
            <w:tcW w:w="1139" w:type="dxa"/>
          </w:tcPr>
          <w:p w14:paraId="18C6B067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196A0CFA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  <w:tc>
          <w:tcPr>
            <w:tcW w:w="1140" w:type="dxa"/>
          </w:tcPr>
          <w:p w14:paraId="14809715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2430C650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  <w:tc>
          <w:tcPr>
            <w:tcW w:w="1140" w:type="dxa"/>
          </w:tcPr>
          <w:p w14:paraId="7E34C20D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49056881" w14:textId="77777777" w:rsidR="00FA0AEB" w:rsidRPr="00E03FBB" w:rsidRDefault="00FA0AEB" w:rsidP="00D96184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</w:tr>
      <w:tr w:rsidR="00FA0AEB" w:rsidRPr="00E03FBB" w14:paraId="65E19CA8" w14:textId="77777777" w:rsidTr="00D96184">
        <w:tc>
          <w:tcPr>
            <w:tcW w:w="2795" w:type="dxa"/>
          </w:tcPr>
          <w:p w14:paraId="281AA469" w14:textId="3398ED0A" w:rsidR="00FA0AEB" w:rsidRPr="00E03FBB" w:rsidRDefault="00DF4359" w:rsidP="00D96184">
            <w:pPr>
              <w:rPr>
                <w:b/>
              </w:rPr>
            </w:pPr>
            <w:r w:rsidRPr="00E03FBB">
              <w:rPr>
                <w:b/>
              </w:rPr>
              <w:t>Number of</w:t>
            </w:r>
            <w:r w:rsidR="00FA0AEB" w:rsidRPr="00E03FBB">
              <w:rPr>
                <w:b/>
              </w:rPr>
              <w:t xml:space="preserve"> </w:t>
            </w:r>
            <w:proofErr w:type="gramStart"/>
            <w:r w:rsidR="0000447D" w:rsidRPr="00E03FBB">
              <w:rPr>
                <w:b/>
              </w:rPr>
              <w:t>glucose</w:t>
            </w:r>
            <w:proofErr w:type="gramEnd"/>
            <w:r w:rsidR="0000447D" w:rsidRPr="00E03FBB">
              <w:rPr>
                <w:b/>
              </w:rPr>
              <w:t xml:space="preserve"> lowering</w:t>
            </w:r>
            <w:r w:rsidR="00FA0AEB" w:rsidRPr="00E03FBB">
              <w:rPr>
                <w:b/>
              </w:rPr>
              <w:t xml:space="preserve"> medications</w:t>
            </w:r>
            <w:r w:rsidR="0000447D" w:rsidRPr="00E03FBB">
              <w:rPr>
                <w:b/>
              </w:rPr>
              <w:t xml:space="preserve"> at baseline</w:t>
            </w:r>
          </w:p>
        </w:tc>
        <w:tc>
          <w:tcPr>
            <w:tcW w:w="1139" w:type="dxa"/>
          </w:tcPr>
          <w:p w14:paraId="2122086B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31A9B428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567140B7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51CC92AF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30241420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7324CD37" w14:textId="77777777" w:rsidR="00FA0AEB" w:rsidRPr="00E03FBB" w:rsidRDefault="00FA0AEB" w:rsidP="00D96184">
            <w:pPr>
              <w:jc w:val="center"/>
            </w:pPr>
          </w:p>
        </w:tc>
      </w:tr>
      <w:tr w:rsidR="00FA0AEB" w:rsidRPr="00E03FBB" w14:paraId="6E7F8979" w14:textId="77777777" w:rsidTr="00D96184">
        <w:tc>
          <w:tcPr>
            <w:tcW w:w="2795" w:type="dxa"/>
          </w:tcPr>
          <w:p w14:paraId="1B43C59B" w14:textId="77777777" w:rsidR="00FA0AEB" w:rsidRPr="00E03FBB" w:rsidRDefault="00FA0AEB" w:rsidP="0061286F">
            <w:pPr>
              <w:ind w:left="161"/>
            </w:pPr>
            <w:r w:rsidRPr="00E03FBB">
              <w:t>0</w:t>
            </w:r>
          </w:p>
        </w:tc>
        <w:tc>
          <w:tcPr>
            <w:tcW w:w="1139" w:type="dxa"/>
          </w:tcPr>
          <w:p w14:paraId="1200865B" w14:textId="77777777" w:rsidR="00FA0AEB" w:rsidRPr="00E03FBB" w:rsidRDefault="00FA0AEB" w:rsidP="00D96184">
            <w:pPr>
              <w:jc w:val="center"/>
            </w:pPr>
            <w:r w:rsidRPr="00E03FBB">
              <w:t>5</w:t>
            </w:r>
          </w:p>
        </w:tc>
        <w:tc>
          <w:tcPr>
            <w:tcW w:w="1140" w:type="dxa"/>
          </w:tcPr>
          <w:p w14:paraId="392F09A1" w14:textId="77777777" w:rsidR="00FA0AEB" w:rsidRPr="00E03FBB" w:rsidRDefault="00FA0AEB" w:rsidP="00D96184">
            <w:pPr>
              <w:jc w:val="center"/>
            </w:pPr>
            <w:r w:rsidRPr="00E03FBB">
              <w:t>1.41</w:t>
            </w:r>
          </w:p>
        </w:tc>
        <w:tc>
          <w:tcPr>
            <w:tcW w:w="1140" w:type="dxa"/>
          </w:tcPr>
          <w:p w14:paraId="5C9144A5" w14:textId="77777777" w:rsidR="00FA0AEB" w:rsidRPr="00E03FBB" w:rsidRDefault="00FA0AEB" w:rsidP="00D96184">
            <w:pPr>
              <w:jc w:val="center"/>
            </w:pPr>
            <w:r w:rsidRPr="00E03FBB">
              <w:t>4</w:t>
            </w:r>
          </w:p>
        </w:tc>
        <w:tc>
          <w:tcPr>
            <w:tcW w:w="1140" w:type="dxa"/>
          </w:tcPr>
          <w:p w14:paraId="4C036201" w14:textId="77777777" w:rsidR="00FA0AEB" w:rsidRPr="00E03FBB" w:rsidRDefault="00FA0AEB" w:rsidP="00D96184">
            <w:pPr>
              <w:jc w:val="center"/>
            </w:pPr>
            <w:r w:rsidRPr="00E03FBB">
              <w:t>2.29</w:t>
            </w:r>
          </w:p>
        </w:tc>
        <w:tc>
          <w:tcPr>
            <w:tcW w:w="1140" w:type="dxa"/>
          </w:tcPr>
          <w:p w14:paraId="38D3A811" w14:textId="77777777" w:rsidR="00FA0AEB" w:rsidRPr="00E03FBB" w:rsidRDefault="00FA0AEB" w:rsidP="00D96184">
            <w:pPr>
              <w:jc w:val="center"/>
            </w:pPr>
            <w:r w:rsidRPr="00E03FBB">
              <w:t>1</w:t>
            </w:r>
          </w:p>
        </w:tc>
        <w:tc>
          <w:tcPr>
            <w:tcW w:w="1140" w:type="dxa"/>
          </w:tcPr>
          <w:p w14:paraId="2AE356A4" w14:textId="77777777" w:rsidR="00FA0AEB" w:rsidRPr="00E03FBB" w:rsidRDefault="00FA0AEB" w:rsidP="00D96184">
            <w:pPr>
              <w:jc w:val="center"/>
            </w:pPr>
            <w:r w:rsidRPr="00E03FBB">
              <w:t>0.56</w:t>
            </w:r>
          </w:p>
        </w:tc>
      </w:tr>
      <w:tr w:rsidR="00FA0AEB" w:rsidRPr="00E03FBB" w14:paraId="10DFD854" w14:textId="77777777" w:rsidTr="00D96184">
        <w:tc>
          <w:tcPr>
            <w:tcW w:w="2795" w:type="dxa"/>
          </w:tcPr>
          <w:p w14:paraId="2DC9D421" w14:textId="77777777" w:rsidR="00FA0AEB" w:rsidRPr="00E03FBB" w:rsidRDefault="00FA0AEB" w:rsidP="0061286F">
            <w:pPr>
              <w:ind w:left="161"/>
            </w:pPr>
            <w:r w:rsidRPr="00E03FBB">
              <w:t>1</w:t>
            </w:r>
          </w:p>
        </w:tc>
        <w:tc>
          <w:tcPr>
            <w:tcW w:w="1139" w:type="dxa"/>
          </w:tcPr>
          <w:p w14:paraId="32DBC27E" w14:textId="77777777" w:rsidR="00FA0AEB" w:rsidRPr="00E03FBB" w:rsidRDefault="00FA0AEB" w:rsidP="00D96184">
            <w:pPr>
              <w:jc w:val="center"/>
            </w:pPr>
            <w:r w:rsidRPr="00E03FBB">
              <w:t>106</w:t>
            </w:r>
          </w:p>
        </w:tc>
        <w:tc>
          <w:tcPr>
            <w:tcW w:w="1140" w:type="dxa"/>
          </w:tcPr>
          <w:p w14:paraId="33C120B5" w14:textId="77777777" w:rsidR="00FA0AEB" w:rsidRPr="00E03FBB" w:rsidRDefault="00FA0AEB" w:rsidP="00D96184">
            <w:pPr>
              <w:jc w:val="center"/>
            </w:pPr>
            <w:r w:rsidRPr="00E03FBB">
              <w:t>29.86</w:t>
            </w:r>
          </w:p>
        </w:tc>
        <w:tc>
          <w:tcPr>
            <w:tcW w:w="1140" w:type="dxa"/>
          </w:tcPr>
          <w:p w14:paraId="13109DCB" w14:textId="77777777" w:rsidR="00FA0AEB" w:rsidRPr="00E03FBB" w:rsidRDefault="00FA0AEB" w:rsidP="00D96184">
            <w:pPr>
              <w:jc w:val="center"/>
            </w:pPr>
            <w:r w:rsidRPr="00E03FBB">
              <w:t>50</w:t>
            </w:r>
          </w:p>
        </w:tc>
        <w:tc>
          <w:tcPr>
            <w:tcW w:w="1140" w:type="dxa"/>
          </w:tcPr>
          <w:p w14:paraId="7F8226A5" w14:textId="77777777" w:rsidR="00FA0AEB" w:rsidRPr="00E03FBB" w:rsidRDefault="00FA0AEB" w:rsidP="00D96184">
            <w:pPr>
              <w:jc w:val="center"/>
            </w:pPr>
            <w:r w:rsidRPr="00E03FBB">
              <w:t>28.57</w:t>
            </w:r>
          </w:p>
        </w:tc>
        <w:tc>
          <w:tcPr>
            <w:tcW w:w="1140" w:type="dxa"/>
          </w:tcPr>
          <w:p w14:paraId="3F118718" w14:textId="77777777" w:rsidR="00FA0AEB" w:rsidRPr="00E03FBB" w:rsidRDefault="00FA0AEB" w:rsidP="00D96184">
            <w:pPr>
              <w:jc w:val="center"/>
            </w:pPr>
            <w:r w:rsidRPr="00E03FBB">
              <w:t>56</w:t>
            </w:r>
          </w:p>
        </w:tc>
        <w:tc>
          <w:tcPr>
            <w:tcW w:w="1140" w:type="dxa"/>
          </w:tcPr>
          <w:p w14:paraId="1E788700" w14:textId="77777777" w:rsidR="00FA0AEB" w:rsidRPr="00E03FBB" w:rsidRDefault="00FA0AEB" w:rsidP="00D96184">
            <w:pPr>
              <w:jc w:val="center"/>
            </w:pPr>
            <w:r w:rsidRPr="00E03FBB">
              <w:t>31.11</w:t>
            </w:r>
          </w:p>
        </w:tc>
      </w:tr>
      <w:tr w:rsidR="00FA0AEB" w:rsidRPr="00E03FBB" w14:paraId="37E0B537" w14:textId="77777777" w:rsidTr="00D96184">
        <w:tc>
          <w:tcPr>
            <w:tcW w:w="2795" w:type="dxa"/>
          </w:tcPr>
          <w:p w14:paraId="767AD35F" w14:textId="77777777" w:rsidR="00FA0AEB" w:rsidRPr="00E03FBB" w:rsidRDefault="00FA0AEB" w:rsidP="0061286F">
            <w:pPr>
              <w:ind w:left="161"/>
            </w:pPr>
            <w:r w:rsidRPr="00E03FBB">
              <w:t>2</w:t>
            </w:r>
          </w:p>
        </w:tc>
        <w:tc>
          <w:tcPr>
            <w:tcW w:w="1139" w:type="dxa"/>
          </w:tcPr>
          <w:p w14:paraId="610BE0F1" w14:textId="77777777" w:rsidR="00FA0AEB" w:rsidRPr="00E03FBB" w:rsidRDefault="00FA0AEB" w:rsidP="00D96184">
            <w:pPr>
              <w:jc w:val="center"/>
            </w:pPr>
            <w:r w:rsidRPr="00E03FBB">
              <w:t>169</w:t>
            </w:r>
          </w:p>
        </w:tc>
        <w:tc>
          <w:tcPr>
            <w:tcW w:w="1140" w:type="dxa"/>
          </w:tcPr>
          <w:p w14:paraId="1FC15A17" w14:textId="77777777" w:rsidR="00FA0AEB" w:rsidRPr="00E03FBB" w:rsidRDefault="00FA0AEB" w:rsidP="00D96184">
            <w:pPr>
              <w:jc w:val="center"/>
            </w:pPr>
            <w:r w:rsidRPr="00E03FBB">
              <w:t>47.61</w:t>
            </w:r>
          </w:p>
        </w:tc>
        <w:tc>
          <w:tcPr>
            <w:tcW w:w="1140" w:type="dxa"/>
          </w:tcPr>
          <w:p w14:paraId="57A9E458" w14:textId="77777777" w:rsidR="00FA0AEB" w:rsidRPr="00E03FBB" w:rsidRDefault="00FA0AEB" w:rsidP="00D96184">
            <w:pPr>
              <w:jc w:val="center"/>
            </w:pPr>
            <w:r w:rsidRPr="00E03FBB">
              <w:t>80</w:t>
            </w:r>
          </w:p>
        </w:tc>
        <w:tc>
          <w:tcPr>
            <w:tcW w:w="1140" w:type="dxa"/>
          </w:tcPr>
          <w:p w14:paraId="2BA9E274" w14:textId="77777777" w:rsidR="00FA0AEB" w:rsidRPr="00E03FBB" w:rsidRDefault="00FA0AEB" w:rsidP="00D96184">
            <w:pPr>
              <w:jc w:val="center"/>
            </w:pPr>
            <w:r w:rsidRPr="00E03FBB">
              <w:t>45.71</w:t>
            </w:r>
          </w:p>
        </w:tc>
        <w:tc>
          <w:tcPr>
            <w:tcW w:w="1140" w:type="dxa"/>
          </w:tcPr>
          <w:p w14:paraId="2F6157DB" w14:textId="77777777" w:rsidR="00FA0AEB" w:rsidRPr="00E03FBB" w:rsidRDefault="00FA0AEB" w:rsidP="00D96184">
            <w:pPr>
              <w:jc w:val="center"/>
            </w:pPr>
            <w:r w:rsidRPr="00E03FBB">
              <w:t>89</w:t>
            </w:r>
          </w:p>
        </w:tc>
        <w:tc>
          <w:tcPr>
            <w:tcW w:w="1140" w:type="dxa"/>
          </w:tcPr>
          <w:p w14:paraId="44742C9F" w14:textId="77777777" w:rsidR="00FA0AEB" w:rsidRPr="00E03FBB" w:rsidRDefault="00FA0AEB" w:rsidP="00D96184">
            <w:pPr>
              <w:jc w:val="center"/>
            </w:pPr>
            <w:r w:rsidRPr="00E03FBB">
              <w:t>49.44</w:t>
            </w:r>
          </w:p>
        </w:tc>
      </w:tr>
      <w:tr w:rsidR="00FA0AEB" w:rsidRPr="00E03FBB" w14:paraId="04D12159" w14:textId="77777777" w:rsidTr="00D96184">
        <w:tc>
          <w:tcPr>
            <w:tcW w:w="2795" w:type="dxa"/>
          </w:tcPr>
          <w:p w14:paraId="4294D692" w14:textId="77777777" w:rsidR="00FA0AEB" w:rsidRPr="00E03FBB" w:rsidRDefault="00FA0AEB" w:rsidP="0061286F">
            <w:pPr>
              <w:ind w:left="161"/>
            </w:pPr>
            <w:r w:rsidRPr="00E03FBB">
              <w:t>3</w:t>
            </w:r>
          </w:p>
        </w:tc>
        <w:tc>
          <w:tcPr>
            <w:tcW w:w="1139" w:type="dxa"/>
          </w:tcPr>
          <w:p w14:paraId="62F885D7" w14:textId="77777777" w:rsidR="00FA0AEB" w:rsidRPr="00E03FBB" w:rsidRDefault="00FA0AEB" w:rsidP="00D96184">
            <w:pPr>
              <w:jc w:val="center"/>
            </w:pPr>
            <w:r w:rsidRPr="00E03FBB">
              <w:t>71</w:t>
            </w:r>
          </w:p>
        </w:tc>
        <w:tc>
          <w:tcPr>
            <w:tcW w:w="1140" w:type="dxa"/>
          </w:tcPr>
          <w:p w14:paraId="73336B09" w14:textId="77777777" w:rsidR="00FA0AEB" w:rsidRPr="00E03FBB" w:rsidRDefault="00FA0AEB" w:rsidP="00D96184">
            <w:pPr>
              <w:jc w:val="center"/>
            </w:pPr>
            <w:r w:rsidRPr="00E03FBB">
              <w:t>20.00</w:t>
            </w:r>
          </w:p>
        </w:tc>
        <w:tc>
          <w:tcPr>
            <w:tcW w:w="1140" w:type="dxa"/>
          </w:tcPr>
          <w:p w14:paraId="169E219F" w14:textId="77777777" w:rsidR="00FA0AEB" w:rsidRPr="00E03FBB" w:rsidRDefault="00FA0AEB" w:rsidP="00D96184">
            <w:pPr>
              <w:jc w:val="center"/>
            </w:pPr>
            <w:r w:rsidRPr="00E03FBB">
              <w:t>39</w:t>
            </w:r>
          </w:p>
        </w:tc>
        <w:tc>
          <w:tcPr>
            <w:tcW w:w="1140" w:type="dxa"/>
          </w:tcPr>
          <w:p w14:paraId="4B7C9339" w14:textId="77777777" w:rsidR="00FA0AEB" w:rsidRPr="00E03FBB" w:rsidRDefault="00FA0AEB" w:rsidP="00D96184">
            <w:pPr>
              <w:jc w:val="center"/>
            </w:pPr>
            <w:r w:rsidRPr="00E03FBB">
              <w:t>22.29</w:t>
            </w:r>
          </w:p>
        </w:tc>
        <w:tc>
          <w:tcPr>
            <w:tcW w:w="1140" w:type="dxa"/>
          </w:tcPr>
          <w:p w14:paraId="0528CFF9" w14:textId="77777777" w:rsidR="00FA0AEB" w:rsidRPr="00E03FBB" w:rsidRDefault="00FA0AEB" w:rsidP="00D96184">
            <w:pPr>
              <w:jc w:val="center"/>
            </w:pPr>
            <w:r w:rsidRPr="00E03FBB">
              <w:t>32</w:t>
            </w:r>
          </w:p>
        </w:tc>
        <w:tc>
          <w:tcPr>
            <w:tcW w:w="1140" w:type="dxa"/>
          </w:tcPr>
          <w:p w14:paraId="09BF23E8" w14:textId="77777777" w:rsidR="00FA0AEB" w:rsidRPr="00E03FBB" w:rsidRDefault="00FA0AEB" w:rsidP="00D96184">
            <w:pPr>
              <w:jc w:val="center"/>
            </w:pPr>
            <w:r w:rsidRPr="00E03FBB">
              <w:t>17.78</w:t>
            </w:r>
          </w:p>
        </w:tc>
      </w:tr>
      <w:tr w:rsidR="00FA0AEB" w:rsidRPr="00E03FBB" w14:paraId="19D098AA" w14:textId="77777777" w:rsidTr="00D96184">
        <w:tc>
          <w:tcPr>
            <w:tcW w:w="2795" w:type="dxa"/>
          </w:tcPr>
          <w:p w14:paraId="65F9114C" w14:textId="77777777" w:rsidR="00FA0AEB" w:rsidRPr="00E03FBB" w:rsidRDefault="00FA0AEB" w:rsidP="0061286F">
            <w:pPr>
              <w:ind w:left="161"/>
            </w:pPr>
            <w:r w:rsidRPr="00E03FBB">
              <w:t>4</w:t>
            </w:r>
          </w:p>
        </w:tc>
        <w:tc>
          <w:tcPr>
            <w:tcW w:w="1139" w:type="dxa"/>
          </w:tcPr>
          <w:p w14:paraId="1F1972C5" w14:textId="77777777" w:rsidR="00FA0AEB" w:rsidRPr="00E03FBB" w:rsidRDefault="00FA0AEB" w:rsidP="00D96184">
            <w:pPr>
              <w:jc w:val="center"/>
            </w:pPr>
            <w:r w:rsidRPr="00E03FBB">
              <w:t>4</w:t>
            </w:r>
          </w:p>
        </w:tc>
        <w:tc>
          <w:tcPr>
            <w:tcW w:w="1140" w:type="dxa"/>
          </w:tcPr>
          <w:p w14:paraId="2E54A118" w14:textId="77777777" w:rsidR="00FA0AEB" w:rsidRPr="00E03FBB" w:rsidRDefault="00FA0AEB" w:rsidP="00D96184">
            <w:pPr>
              <w:jc w:val="center"/>
            </w:pPr>
            <w:r w:rsidRPr="00E03FBB">
              <w:t>1.13</w:t>
            </w:r>
          </w:p>
        </w:tc>
        <w:tc>
          <w:tcPr>
            <w:tcW w:w="1140" w:type="dxa"/>
          </w:tcPr>
          <w:p w14:paraId="7FB4F207" w14:textId="77777777" w:rsidR="00FA0AEB" w:rsidRPr="00E03FBB" w:rsidRDefault="00FA0AEB" w:rsidP="00D96184">
            <w:pPr>
              <w:jc w:val="center"/>
            </w:pPr>
            <w:r w:rsidRPr="00E03FBB">
              <w:t>2</w:t>
            </w:r>
          </w:p>
        </w:tc>
        <w:tc>
          <w:tcPr>
            <w:tcW w:w="1140" w:type="dxa"/>
          </w:tcPr>
          <w:p w14:paraId="5BB5EE5A" w14:textId="77777777" w:rsidR="00FA0AEB" w:rsidRPr="00E03FBB" w:rsidRDefault="00FA0AEB" w:rsidP="00D96184">
            <w:pPr>
              <w:jc w:val="center"/>
            </w:pPr>
            <w:r w:rsidRPr="00E03FBB">
              <w:t>1.14</w:t>
            </w:r>
          </w:p>
        </w:tc>
        <w:tc>
          <w:tcPr>
            <w:tcW w:w="1140" w:type="dxa"/>
          </w:tcPr>
          <w:p w14:paraId="6D85DD9E" w14:textId="77777777" w:rsidR="00FA0AEB" w:rsidRPr="00E03FBB" w:rsidRDefault="00FA0AEB" w:rsidP="00D96184">
            <w:pPr>
              <w:jc w:val="center"/>
            </w:pPr>
            <w:r w:rsidRPr="00E03FBB">
              <w:t>2</w:t>
            </w:r>
          </w:p>
        </w:tc>
        <w:tc>
          <w:tcPr>
            <w:tcW w:w="1140" w:type="dxa"/>
          </w:tcPr>
          <w:p w14:paraId="4393D7F5" w14:textId="77777777" w:rsidR="00FA0AEB" w:rsidRPr="00E03FBB" w:rsidRDefault="00FA0AEB" w:rsidP="00D96184">
            <w:pPr>
              <w:jc w:val="center"/>
            </w:pPr>
            <w:r w:rsidRPr="00E03FBB">
              <w:t>1.11</w:t>
            </w:r>
          </w:p>
        </w:tc>
      </w:tr>
      <w:tr w:rsidR="00FA0AEB" w:rsidRPr="00E03FBB" w14:paraId="0CDD8DEF" w14:textId="77777777" w:rsidTr="00D96184">
        <w:tc>
          <w:tcPr>
            <w:tcW w:w="2795" w:type="dxa"/>
          </w:tcPr>
          <w:p w14:paraId="727D703F" w14:textId="77777777" w:rsidR="00FA0AEB" w:rsidRPr="00E03FBB" w:rsidRDefault="00FA0AEB" w:rsidP="00D96184">
            <w:pPr>
              <w:rPr>
                <w:b/>
              </w:rPr>
            </w:pPr>
            <w:r w:rsidRPr="00E03FBB">
              <w:rPr>
                <w:b/>
              </w:rPr>
              <w:t>Drug class</w:t>
            </w:r>
          </w:p>
        </w:tc>
        <w:tc>
          <w:tcPr>
            <w:tcW w:w="1139" w:type="dxa"/>
          </w:tcPr>
          <w:p w14:paraId="51480D75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543922FC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2F000373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2E912DD1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12977901" w14:textId="77777777" w:rsidR="00FA0AEB" w:rsidRPr="00E03FBB" w:rsidRDefault="00FA0AEB" w:rsidP="00D96184">
            <w:pPr>
              <w:jc w:val="center"/>
            </w:pPr>
          </w:p>
        </w:tc>
        <w:tc>
          <w:tcPr>
            <w:tcW w:w="1140" w:type="dxa"/>
          </w:tcPr>
          <w:p w14:paraId="5809D92E" w14:textId="77777777" w:rsidR="00FA0AEB" w:rsidRPr="00E03FBB" w:rsidRDefault="00FA0AEB" w:rsidP="00D96184">
            <w:pPr>
              <w:jc w:val="center"/>
            </w:pPr>
          </w:p>
        </w:tc>
      </w:tr>
      <w:tr w:rsidR="00FA0AEB" w:rsidRPr="00E03FBB" w14:paraId="35B13544" w14:textId="77777777" w:rsidTr="00D96184">
        <w:tc>
          <w:tcPr>
            <w:tcW w:w="2795" w:type="dxa"/>
          </w:tcPr>
          <w:p w14:paraId="2A9AC398" w14:textId="77777777" w:rsidR="00FA0AEB" w:rsidRPr="00E03FBB" w:rsidRDefault="00FA0AEB" w:rsidP="0061286F">
            <w:pPr>
              <w:ind w:left="161"/>
            </w:pPr>
            <w:r w:rsidRPr="00E03FBB">
              <w:t>Metformin</w:t>
            </w:r>
          </w:p>
        </w:tc>
        <w:tc>
          <w:tcPr>
            <w:tcW w:w="1139" w:type="dxa"/>
          </w:tcPr>
          <w:p w14:paraId="0E4E79C9" w14:textId="77777777" w:rsidR="00FA0AEB" w:rsidRPr="00E03FBB" w:rsidRDefault="00FA0AEB" w:rsidP="00D96184">
            <w:pPr>
              <w:jc w:val="center"/>
            </w:pPr>
            <w:r w:rsidRPr="00E03FBB">
              <w:t>327</w:t>
            </w:r>
          </w:p>
        </w:tc>
        <w:tc>
          <w:tcPr>
            <w:tcW w:w="1140" w:type="dxa"/>
          </w:tcPr>
          <w:p w14:paraId="73A2C625" w14:textId="77777777" w:rsidR="00FA0AEB" w:rsidRPr="00E03FBB" w:rsidRDefault="00FA0AEB" w:rsidP="00D96184">
            <w:pPr>
              <w:jc w:val="center"/>
            </w:pPr>
            <w:r w:rsidRPr="00E03FBB">
              <w:t>92.11</w:t>
            </w:r>
          </w:p>
        </w:tc>
        <w:tc>
          <w:tcPr>
            <w:tcW w:w="1140" w:type="dxa"/>
          </w:tcPr>
          <w:p w14:paraId="46986723" w14:textId="77777777" w:rsidR="00FA0AEB" w:rsidRPr="00E03FBB" w:rsidRDefault="00FA0AEB" w:rsidP="00D96184">
            <w:pPr>
              <w:jc w:val="center"/>
            </w:pPr>
            <w:r w:rsidRPr="00E03FBB">
              <w:t>160</w:t>
            </w:r>
          </w:p>
        </w:tc>
        <w:tc>
          <w:tcPr>
            <w:tcW w:w="1140" w:type="dxa"/>
          </w:tcPr>
          <w:p w14:paraId="5FB9808E" w14:textId="77777777" w:rsidR="00FA0AEB" w:rsidRPr="00E03FBB" w:rsidRDefault="00FA0AEB" w:rsidP="00D96184">
            <w:pPr>
              <w:jc w:val="center"/>
            </w:pPr>
            <w:r w:rsidRPr="00E03FBB">
              <w:t>91.43</w:t>
            </w:r>
          </w:p>
        </w:tc>
        <w:tc>
          <w:tcPr>
            <w:tcW w:w="1140" w:type="dxa"/>
          </w:tcPr>
          <w:p w14:paraId="6A85B56E" w14:textId="77777777" w:rsidR="00FA0AEB" w:rsidRPr="00E03FBB" w:rsidRDefault="00FA0AEB" w:rsidP="00D96184">
            <w:pPr>
              <w:jc w:val="center"/>
            </w:pPr>
            <w:r w:rsidRPr="00E03FBB">
              <w:t>167</w:t>
            </w:r>
          </w:p>
        </w:tc>
        <w:tc>
          <w:tcPr>
            <w:tcW w:w="1140" w:type="dxa"/>
          </w:tcPr>
          <w:p w14:paraId="268E21BE" w14:textId="77777777" w:rsidR="00FA0AEB" w:rsidRPr="00E03FBB" w:rsidRDefault="00FA0AEB" w:rsidP="00D96184">
            <w:pPr>
              <w:jc w:val="center"/>
            </w:pPr>
            <w:r w:rsidRPr="00E03FBB">
              <w:t>92.78</w:t>
            </w:r>
          </w:p>
        </w:tc>
      </w:tr>
      <w:tr w:rsidR="00FA0AEB" w:rsidRPr="00E03FBB" w14:paraId="0BF2CC30" w14:textId="77777777" w:rsidTr="00D96184">
        <w:tc>
          <w:tcPr>
            <w:tcW w:w="2795" w:type="dxa"/>
          </w:tcPr>
          <w:p w14:paraId="6A5530DE" w14:textId="77777777" w:rsidR="00FA0AEB" w:rsidRPr="00E03FBB" w:rsidRDefault="00FA0AEB" w:rsidP="0061286F">
            <w:pPr>
              <w:ind w:left="161"/>
            </w:pPr>
            <w:r w:rsidRPr="00E03FBB">
              <w:t>Dipeptidyl peptidase-4 inhibitors</w:t>
            </w:r>
          </w:p>
        </w:tc>
        <w:tc>
          <w:tcPr>
            <w:tcW w:w="1139" w:type="dxa"/>
          </w:tcPr>
          <w:p w14:paraId="61409335" w14:textId="77777777" w:rsidR="00FA0AEB" w:rsidRPr="00E03FBB" w:rsidRDefault="00FA0AEB" w:rsidP="00D96184">
            <w:pPr>
              <w:jc w:val="center"/>
            </w:pPr>
            <w:r w:rsidRPr="00E03FBB">
              <w:t>114</w:t>
            </w:r>
          </w:p>
        </w:tc>
        <w:tc>
          <w:tcPr>
            <w:tcW w:w="1140" w:type="dxa"/>
          </w:tcPr>
          <w:p w14:paraId="055C3AF0" w14:textId="77777777" w:rsidR="00FA0AEB" w:rsidRPr="00E03FBB" w:rsidRDefault="00FA0AEB" w:rsidP="00D96184">
            <w:pPr>
              <w:jc w:val="center"/>
            </w:pPr>
            <w:r w:rsidRPr="00E03FBB">
              <w:t>32.11</w:t>
            </w:r>
          </w:p>
        </w:tc>
        <w:tc>
          <w:tcPr>
            <w:tcW w:w="1140" w:type="dxa"/>
          </w:tcPr>
          <w:p w14:paraId="3E4DC521" w14:textId="77777777" w:rsidR="00FA0AEB" w:rsidRPr="00E03FBB" w:rsidRDefault="00FA0AEB" w:rsidP="00D96184">
            <w:pPr>
              <w:jc w:val="center"/>
            </w:pPr>
            <w:r w:rsidRPr="00E03FBB">
              <w:t>61</w:t>
            </w:r>
          </w:p>
        </w:tc>
        <w:tc>
          <w:tcPr>
            <w:tcW w:w="1140" w:type="dxa"/>
          </w:tcPr>
          <w:p w14:paraId="489068D1" w14:textId="77777777" w:rsidR="00FA0AEB" w:rsidRPr="00E03FBB" w:rsidRDefault="00FA0AEB" w:rsidP="00D96184">
            <w:pPr>
              <w:jc w:val="center"/>
            </w:pPr>
            <w:r w:rsidRPr="00E03FBB">
              <w:t>34.86</w:t>
            </w:r>
          </w:p>
        </w:tc>
        <w:tc>
          <w:tcPr>
            <w:tcW w:w="1140" w:type="dxa"/>
          </w:tcPr>
          <w:p w14:paraId="6711EDFE" w14:textId="77777777" w:rsidR="00FA0AEB" w:rsidRPr="00E03FBB" w:rsidRDefault="00FA0AEB" w:rsidP="00D96184">
            <w:pPr>
              <w:jc w:val="center"/>
            </w:pPr>
            <w:r w:rsidRPr="00E03FBB">
              <w:t>53</w:t>
            </w:r>
          </w:p>
        </w:tc>
        <w:tc>
          <w:tcPr>
            <w:tcW w:w="1140" w:type="dxa"/>
          </w:tcPr>
          <w:p w14:paraId="35E421D6" w14:textId="77777777" w:rsidR="00FA0AEB" w:rsidRPr="00E03FBB" w:rsidRDefault="00FA0AEB" w:rsidP="00D96184">
            <w:pPr>
              <w:jc w:val="center"/>
            </w:pPr>
            <w:r w:rsidRPr="00E03FBB">
              <w:t>29.44</w:t>
            </w:r>
          </w:p>
        </w:tc>
      </w:tr>
      <w:tr w:rsidR="00FA0AEB" w:rsidRPr="00E03FBB" w14:paraId="4C1E1291" w14:textId="77777777" w:rsidTr="00D96184">
        <w:tc>
          <w:tcPr>
            <w:tcW w:w="2795" w:type="dxa"/>
          </w:tcPr>
          <w:p w14:paraId="7C8FFED0" w14:textId="76232724" w:rsidR="00FA0AEB" w:rsidRPr="00E03FBB" w:rsidRDefault="00FA0AEB" w:rsidP="0061286F">
            <w:pPr>
              <w:ind w:left="161"/>
            </w:pPr>
            <w:r w:rsidRPr="00E03FBB">
              <w:t>Sulphonylurea</w:t>
            </w:r>
            <w:r w:rsidR="000077CD" w:rsidRPr="00E03FBB">
              <w:t>s</w:t>
            </w:r>
          </w:p>
        </w:tc>
        <w:tc>
          <w:tcPr>
            <w:tcW w:w="1139" w:type="dxa"/>
          </w:tcPr>
          <w:p w14:paraId="3B2F664D" w14:textId="77777777" w:rsidR="00FA0AEB" w:rsidRPr="00E03FBB" w:rsidRDefault="00FA0AEB" w:rsidP="00D96184">
            <w:pPr>
              <w:jc w:val="center"/>
            </w:pPr>
            <w:r w:rsidRPr="00E03FBB">
              <w:t>99</w:t>
            </w:r>
          </w:p>
        </w:tc>
        <w:tc>
          <w:tcPr>
            <w:tcW w:w="1140" w:type="dxa"/>
          </w:tcPr>
          <w:p w14:paraId="247471D0" w14:textId="77777777" w:rsidR="00FA0AEB" w:rsidRPr="00E03FBB" w:rsidRDefault="00FA0AEB" w:rsidP="00D96184">
            <w:pPr>
              <w:jc w:val="center"/>
            </w:pPr>
            <w:r w:rsidRPr="00E03FBB">
              <w:t>27.89</w:t>
            </w:r>
          </w:p>
        </w:tc>
        <w:tc>
          <w:tcPr>
            <w:tcW w:w="1140" w:type="dxa"/>
          </w:tcPr>
          <w:p w14:paraId="223F0A3D" w14:textId="77777777" w:rsidR="00FA0AEB" w:rsidRPr="00E03FBB" w:rsidRDefault="00FA0AEB" w:rsidP="00D96184">
            <w:pPr>
              <w:jc w:val="center"/>
            </w:pPr>
            <w:r w:rsidRPr="00E03FBB">
              <w:t>50</w:t>
            </w:r>
          </w:p>
        </w:tc>
        <w:tc>
          <w:tcPr>
            <w:tcW w:w="1140" w:type="dxa"/>
          </w:tcPr>
          <w:p w14:paraId="6778792F" w14:textId="77777777" w:rsidR="00FA0AEB" w:rsidRPr="00E03FBB" w:rsidRDefault="00FA0AEB" w:rsidP="00D96184">
            <w:pPr>
              <w:jc w:val="center"/>
            </w:pPr>
            <w:r w:rsidRPr="00E03FBB">
              <w:t>28.57</w:t>
            </w:r>
          </w:p>
        </w:tc>
        <w:tc>
          <w:tcPr>
            <w:tcW w:w="1140" w:type="dxa"/>
          </w:tcPr>
          <w:p w14:paraId="13CDF4AA" w14:textId="77777777" w:rsidR="00FA0AEB" w:rsidRPr="00E03FBB" w:rsidRDefault="00FA0AEB" w:rsidP="00D96184">
            <w:pPr>
              <w:jc w:val="center"/>
            </w:pPr>
            <w:r w:rsidRPr="00E03FBB">
              <w:t>49</w:t>
            </w:r>
          </w:p>
        </w:tc>
        <w:tc>
          <w:tcPr>
            <w:tcW w:w="1140" w:type="dxa"/>
          </w:tcPr>
          <w:p w14:paraId="5F2FE982" w14:textId="77777777" w:rsidR="00FA0AEB" w:rsidRPr="00E03FBB" w:rsidRDefault="00FA0AEB" w:rsidP="00D96184">
            <w:pPr>
              <w:jc w:val="center"/>
            </w:pPr>
            <w:r w:rsidRPr="00E03FBB">
              <w:t>27.22</w:t>
            </w:r>
          </w:p>
        </w:tc>
      </w:tr>
      <w:tr w:rsidR="00FA0AEB" w:rsidRPr="00E03FBB" w14:paraId="3C16C060" w14:textId="77777777" w:rsidTr="00D96184">
        <w:tc>
          <w:tcPr>
            <w:tcW w:w="2795" w:type="dxa"/>
          </w:tcPr>
          <w:p w14:paraId="38BB258F" w14:textId="06B7C52B" w:rsidR="00FA0AEB" w:rsidRPr="00E03FBB" w:rsidRDefault="00FA0AEB" w:rsidP="0061286F">
            <w:pPr>
              <w:ind w:left="161"/>
            </w:pPr>
            <w:r w:rsidRPr="00E03FBB">
              <w:t xml:space="preserve">Sodium-glucose </w:t>
            </w:r>
            <w:r w:rsidR="004A38EC" w:rsidRPr="00E03FBB">
              <w:br/>
            </w:r>
            <w:r w:rsidRPr="00E03FBB">
              <w:t xml:space="preserve">co-transporter 2 inhibitors </w:t>
            </w:r>
          </w:p>
        </w:tc>
        <w:tc>
          <w:tcPr>
            <w:tcW w:w="1139" w:type="dxa"/>
          </w:tcPr>
          <w:p w14:paraId="7E9CB377" w14:textId="77777777" w:rsidR="00FA0AEB" w:rsidRPr="00E03FBB" w:rsidRDefault="00FA0AEB" w:rsidP="00D96184">
            <w:pPr>
              <w:jc w:val="center"/>
            </w:pPr>
            <w:r w:rsidRPr="00E03FBB">
              <w:t>38</w:t>
            </w:r>
          </w:p>
        </w:tc>
        <w:tc>
          <w:tcPr>
            <w:tcW w:w="1140" w:type="dxa"/>
          </w:tcPr>
          <w:p w14:paraId="5C9DD83C" w14:textId="77777777" w:rsidR="00FA0AEB" w:rsidRPr="00E03FBB" w:rsidRDefault="00FA0AEB" w:rsidP="00D96184">
            <w:pPr>
              <w:jc w:val="center"/>
            </w:pPr>
            <w:r w:rsidRPr="00E03FBB">
              <w:t>10.70</w:t>
            </w:r>
          </w:p>
        </w:tc>
        <w:tc>
          <w:tcPr>
            <w:tcW w:w="1140" w:type="dxa"/>
          </w:tcPr>
          <w:p w14:paraId="2E7D6751" w14:textId="77777777" w:rsidR="00FA0AEB" w:rsidRPr="00E03FBB" w:rsidRDefault="00FA0AEB" w:rsidP="00D96184">
            <w:pPr>
              <w:jc w:val="center"/>
            </w:pPr>
            <w:r w:rsidRPr="00E03FBB">
              <w:t>16</w:t>
            </w:r>
          </w:p>
        </w:tc>
        <w:tc>
          <w:tcPr>
            <w:tcW w:w="1140" w:type="dxa"/>
          </w:tcPr>
          <w:p w14:paraId="1BF14906" w14:textId="77777777" w:rsidR="00FA0AEB" w:rsidRPr="00E03FBB" w:rsidRDefault="00FA0AEB" w:rsidP="00D96184">
            <w:pPr>
              <w:jc w:val="center"/>
            </w:pPr>
            <w:r w:rsidRPr="00E03FBB">
              <w:t>9.14</w:t>
            </w:r>
          </w:p>
        </w:tc>
        <w:tc>
          <w:tcPr>
            <w:tcW w:w="1140" w:type="dxa"/>
          </w:tcPr>
          <w:p w14:paraId="128B204F" w14:textId="77777777" w:rsidR="00FA0AEB" w:rsidRPr="00E03FBB" w:rsidRDefault="00FA0AEB" w:rsidP="00D96184">
            <w:pPr>
              <w:jc w:val="center"/>
            </w:pPr>
            <w:r w:rsidRPr="00E03FBB">
              <w:t>22</w:t>
            </w:r>
          </w:p>
        </w:tc>
        <w:tc>
          <w:tcPr>
            <w:tcW w:w="1140" w:type="dxa"/>
          </w:tcPr>
          <w:p w14:paraId="7E6321DB" w14:textId="77777777" w:rsidR="00FA0AEB" w:rsidRPr="00E03FBB" w:rsidRDefault="00FA0AEB" w:rsidP="00D96184">
            <w:pPr>
              <w:jc w:val="center"/>
            </w:pPr>
            <w:r w:rsidRPr="00E03FBB">
              <w:t>12.22</w:t>
            </w:r>
          </w:p>
        </w:tc>
      </w:tr>
      <w:tr w:rsidR="00FA0AEB" w:rsidRPr="00E03FBB" w14:paraId="7B05A8CC" w14:textId="77777777" w:rsidTr="00D96184">
        <w:tc>
          <w:tcPr>
            <w:tcW w:w="2795" w:type="dxa"/>
          </w:tcPr>
          <w:p w14:paraId="4FDEF96B" w14:textId="320E9B84" w:rsidR="00FA0AEB" w:rsidRPr="00E03FBB" w:rsidRDefault="00FA0AEB" w:rsidP="0061286F">
            <w:pPr>
              <w:ind w:left="161"/>
            </w:pPr>
            <w:r w:rsidRPr="00E03FBB">
              <w:t xml:space="preserve">Glucagon-like peptide-1 receptor </w:t>
            </w:r>
            <w:r w:rsidR="0061286F" w:rsidRPr="00E03FBB">
              <w:t>agonist</w:t>
            </w:r>
          </w:p>
        </w:tc>
        <w:tc>
          <w:tcPr>
            <w:tcW w:w="1139" w:type="dxa"/>
          </w:tcPr>
          <w:p w14:paraId="38134FD8" w14:textId="77777777" w:rsidR="00FA0AEB" w:rsidRPr="00E03FBB" w:rsidRDefault="00FA0AEB" w:rsidP="00D96184">
            <w:pPr>
              <w:jc w:val="center"/>
            </w:pPr>
            <w:r w:rsidRPr="00E03FBB">
              <w:t>31</w:t>
            </w:r>
          </w:p>
        </w:tc>
        <w:tc>
          <w:tcPr>
            <w:tcW w:w="1140" w:type="dxa"/>
          </w:tcPr>
          <w:p w14:paraId="57EAE05E" w14:textId="77777777" w:rsidR="00FA0AEB" w:rsidRPr="00E03FBB" w:rsidRDefault="00FA0AEB" w:rsidP="00D96184">
            <w:pPr>
              <w:jc w:val="center"/>
            </w:pPr>
            <w:r w:rsidRPr="00E03FBB">
              <w:t>8.73</w:t>
            </w:r>
          </w:p>
        </w:tc>
        <w:tc>
          <w:tcPr>
            <w:tcW w:w="1140" w:type="dxa"/>
          </w:tcPr>
          <w:p w14:paraId="68AE5A40" w14:textId="77777777" w:rsidR="00FA0AEB" w:rsidRPr="00E03FBB" w:rsidRDefault="00FA0AEB" w:rsidP="00D96184">
            <w:pPr>
              <w:jc w:val="center"/>
            </w:pPr>
            <w:r w:rsidRPr="00E03FBB">
              <w:t>17</w:t>
            </w:r>
          </w:p>
        </w:tc>
        <w:tc>
          <w:tcPr>
            <w:tcW w:w="1140" w:type="dxa"/>
          </w:tcPr>
          <w:p w14:paraId="03C93CDE" w14:textId="77777777" w:rsidR="00FA0AEB" w:rsidRPr="00E03FBB" w:rsidRDefault="00FA0AEB" w:rsidP="00D96184">
            <w:pPr>
              <w:jc w:val="center"/>
            </w:pPr>
            <w:r w:rsidRPr="00E03FBB">
              <w:t>9.71</w:t>
            </w:r>
          </w:p>
        </w:tc>
        <w:tc>
          <w:tcPr>
            <w:tcW w:w="1140" w:type="dxa"/>
          </w:tcPr>
          <w:p w14:paraId="5A30CE8A" w14:textId="77777777" w:rsidR="00FA0AEB" w:rsidRPr="00E03FBB" w:rsidRDefault="00FA0AEB" w:rsidP="00D96184">
            <w:pPr>
              <w:jc w:val="center"/>
            </w:pPr>
            <w:r w:rsidRPr="00E03FBB">
              <w:t>14</w:t>
            </w:r>
          </w:p>
        </w:tc>
        <w:tc>
          <w:tcPr>
            <w:tcW w:w="1140" w:type="dxa"/>
          </w:tcPr>
          <w:p w14:paraId="1D705F53" w14:textId="77777777" w:rsidR="00FA0AEB" w:rsidRPr="00E03FBB" w:rsidRDefault="00FA0AEB" w:rsidP="00D96184">
            <w:pPr>
              <w:jc w:val="center"/>
            </w:pPr>
            <w:r w:rsidRPr="00E03FBB">
              <w:t>7.78</w:t>
            </w:r>
          </w:p>
        </w:tc>
      </w:tr>
      <w:tr w:rsidR="00FA0AEB" w:rsidRPr="00E03FBB" w14:paraId="3BC42FF8" w14:textId="77777777" w:rsidTr="00D96184">
        <w:tc>
          <w:tcPr>
            <w:tcW w:w="2795" w:type="dxa"/>
          </w:tcPr>
          <w:p w14:paraId="23299C69" w14:textId="77777777" w:rsidR="00FA0AEB" w:rsidRPr="00E03FBB" w:rsidRDefault="00FA0AEB" w:rsidP="0061286F">
            <w:pPr>
              <w:ind w:left="161"/>
            </w:pPr>
            <w:r w:rsidRPr="00E03FBB">
              <w:t>Repaglinide</w:t>
            </w:r>
          </w:p>
        </w:tc>
        <w:tc>
          <w:tcPr>
            <w:tcW w:w="1139" w:type="dxa"/>
          </w:tcPr>
          <w:p w14:paraId="0E623D31" w14:textId="77777777" w:rsidR="00FA0AEB" w:rsidRPr="00E03FBB" w:rsidRDefault="00FA0AEB" w:rsidP="00D96184">
            <w:pPr>
              <w:jc w:val="center"/>
            </w:pPr>
            <w:r w:rsidRPr="00E03FBB">
              <w:t>30</w:t>
            </w:r>
          </w:p>
        </w:tc>
        <w:tc>
          <w:tcPr>
            <w:tcW w:w="1140" w:type="dxa"/>
          </w:tcPr>
          <w:p w14:paraId="69D23A7E" w14:textId="77777777" w:rsidR="00FA0AEB" w:rsidRPr="00E03FBB" w:rsidRDefault="00FA0AEB" w:rsidP="00D96184">
            <w:pPr>
              <w:jc w:val="center"/>
            </w:pPr>
            <w:r w:rsidRPr="00E03FBB">
              <w:t>8.45</w:t>
            </w:r>
          </w:p>
        </w:tc>
        <w:tc>
          <w:tcPr>
            <w:tcW w:w="1140" w:type="dxa"/>
          </w:tcPr>
          <w:p w14:paraId="411AEEBB" w14:textId="77777777" w:rsidR="00FA0AEB" w:rsidRPr="00E03FBB" w:rsidRDefault="00FA0AEB" w:rsidP="00D96184">
            <w:pPr>
              <w:jc w:val="center"/>
            </w:pPr>
            <w:r w:rsidRPr="00E03FBB">
              <w:t>12</w:t>
            </w:r>
          </w:p>
        </w:tc>
        <w:tc>
          <w:tcPr>
            <w:tcW w:w="1140" w:type="dxa"/>
          </w:tcPr>
          <w:p w14:paraId="4145588C" w14:textId="77777777" w:rsidR="00FA0AEB" w:rsidRPr="00E03FBB" w:rsidRDefault="00FA0AEB" w:rsidP="00D96184">
            <w:pPr>
              <w:jc w:val="center"/>
            </w:pPr>
            <w:r w:rsidRPr="00E03FBB">
              <w:t>6.86</w:t>
            </w:r>
          </w:p>
        </w:tc>
        <w:tc>
          <w:tcPr>
            <w:tcW w:w="1140" w:type="dxa"/>
          </w:tcPr>
          <w:p w14:paraId="1C62B9D2" w14:textId="77777777" w:rsidR="00FA0AEB" w:rsidRPr="00E03FBB" w:rsidRDefault="00FA0AEB" w:rsidP="00D96184">
            <w:pPr>
              <w:jc w:val="center"/>
            </w:pPr>
            <w:r w:rsidRPr="00E03FBB">
              <w:t>18</w:t>
            </w:r>
          </w:p>
        </w:tc>
        <w:tc>
          <w:tcPr>
            <w:tcW w:w="1140" w:type="dxa"/>
          </w:tcPr>
          <w:p w14:paraId="127F614B" w14:textId="77777777" w:rsidR="00FA0AEB" w:rsidRPr="00E03FBB" w:rsidRDefault="00FA0AEB" w:rsidP="00D96184">
            <w:pPr>
              <w:jc w:val="center"/>
            </w:pPr>
            <w:r w:rsidRPr="00E03FBB">
              <w:t>10.00</w:t>
            </w:r>
          </w:p>
        </w:tc>
      </w:tr>
      <w:tr w:rsidR="00FA0AEB" w:rsidRPr="00E03FBB" w14:paraId="2B40E9DC" w14:textId="77777777" w:rsidTr="00D96184">
        <w:tc>
          <w:tcPr>
            <w:tcW w:w="2795" w:type="dxa"/>
          </w:tcPr>
          <w:p w14:paraId="70711FFF" w14:textId="77777777" w:rsidR="00FA0AEB" w:rsidRPr="00E03FBB" w:rsidRDefault="00FA0AEB" w:rsidP="0061286F">
            <w:pPr>
              <w:ind w:left="161"/>
            </w:pPr>
            <w:r w:rsidRPr="00E03FBB">
              <w:t>Pioglitazone</w:t>
            </w:r>
          </w:p>
        </w:tc>
        <w:tc>
          <w:tcPr>
            <w:tcW w:w="1139" w:type="dxa"/>
          </w:tcPr>
          <w:p w14:paraId="3EE570D9" w14:textId="77777777" w:rsidR="00FA0AEB" w:rsidRPr="00E03FBB" w:rsidRDefault="00FA0AEB" w:rsidP="00D96184">
            <w:pPr>
              <w:jc w:val="center"/>
            </w:pPr>
            <w:r w:rsidRPr="00E03FBB">
              <w:t>23</w:t>
            </w:r>
          </w:p>
        </w:tc>
        <w:tc>
          <w:tcPr>
            <w:tcW w:w="1140" w:type="dxa"/>
          </w:tcPr>
          <w:p w14:paraId="03270E60" w14:textId="77777777" w:rsidR="00FA0AEB" w:rsidRPr="00E03FBB" w:rsidRDefault="00FA0AEB" w:rsidP="00D96184">
            <w:pPr>
              <w:jc w:val="center"/>
            </w:pPr>
            <w:r w:rsidRPr="00E03FBB">
              <w:t>6.48</w:t>
            </w:r>
          </w:p>
        </w:tc>
        <w:tc>
          <w:tcPr>
            <w:tcW w:w="1140" w:type="dxa"/>
          </w:tcPr>
          <w:p w14:paraId="0C5F2EAD" w14:textId="77777777" w:rsidR="00FA0AEB" w:rsidRPr="00E03FBB" w:rsidRDefault="00FA0AEB" w:rsidP="00D96184">
            <w:pPr>
              <w:jc w:val="center"/>
            </w:pPr>
            <w:r w:rsidRPr="00E03FBB">
              <w:t>12</w:t>
            </w:r>
          </w:p>
        </w:tc>
        <w:tc>
          <w:tcPr>
            <w:tcW w:w="1140" w:type="dxa"/>
          </w:tcPr>
          <w:p w14:paraId="3A8E665C" w14:textId="77777777" w:rsidR="00FA0AEB" w:rsidRPr="00E03FBB" w:rsidRDefault="00FA0AEB" w:rsidP="00D96184">
            <w:pPr>
              <w:jc w:val="center"/>
            </w:pPr>
            <w:r w:rsidRPr="00E03FBB">
              <w:t>6.86</w:t>
            </w:r>
          </w:p>
        </w:tc>
        <w:tc>
          <w:tcPr>
            <w:tcW w:w="1140" w:type="dxa"/>
          </w:tcPr>
          <w:p w14:paraId="03F9BB25" w14:textId="77777777" w:rsidR="00FA0AEB" w:rsidRPr="00E03FBB" w:rsidRDefault="00FA0AEB" w:rsidP="00D96184">
            <w:pPr>
              <w:jc w:val="center"/>
            </w:pPr>
            <w:r w:rsidRPr="00E03FBB">
              <w:t>11</w:t>
            </w:r>
          </w:p>
        </w:tc>
        <w:tc>
          <w:tcPr>
            <w:tcW w:w="1140" w:type="dxa"/>
          </w:tcPr>
          <w:p w14:paraId="1E8D3BEE" w14:textId="77777777" w:rsidR="00FA0AEB" w:rsidRPr="00E03FBB" w:rsidRDefault="00FA0AEB" w:rsidP="00D96184">
            <w:pPr>
              <w:jc w:val="center"/>
            </w:pPr>
            <w:r w:rsidRPr="00E03FBB">
              <w:t>6.11</w:t>
            </w:r>
          </w:p>
        </w:tc>
      </w:tr>
      <w:tr w:rsidR="00FA0AEB" w:rsidRPr="00E03FBB" w14:paraId="1BDB0F2A" w14:textId="77777777" w:rsidTr="00D96184">
        <w:tc>
          <w:tcPr>
            <w:tcW w:w="2795" w:type="dxa"/>
          </w:tcPr>
          <w:p w14:paraId="745872F0" w14:textId="77777777" w:rsidR="00FA0AEB" w:rsidRPr="00E03FBB" w:rsidRDefault="00FA0AEB" w:rsidP="0061286F">
            <w:pPr>
              <w:ind w:left="161"/>
            </w:pPr>
            <w:r w:rsidRPr="00E03FBB">
              <w:t>Acarbose</w:t>
            </w:r>
          </w:p>
        </w:tc>
        <w:tc>
          <w:tcPr>
            <w:tcW w:w="1139" w:type="dxa"/>
          </w:tcPr>
          <w:p w14:paraId="003E4F1D" w14:textId="77777777" w:rsidR="00FA0AEB" w:rsidRPr="00E03FBB" w:rsidRDefault="00FA0AEB" w:rsidP="00D96184">
            <w:pPr>
              <w:jc w:val="center"/>
            </w:pPr>
            <w:r w:rsidRPr="00E03FBB">
              <w:t>11</w:t>
            </w:r>
          </w:p>
        </w:tc>
        <w:tc>
          <w:tcPr>
            <w:tcW w:w="1140" w:type="dxa"/>
          </w:tcPr>
          <w:p w14:paraId="716DAAA1" w14:textId="77777777" w:rsidR="00FA0AEB" w:rsidRPr="00E03FBB" w:rsidRDefault="00FA0AEB" w:rsidP="00D96184">
            <w:pPr>
              <w:jc w:val="center"/>
            </w:pPr>
            <w:r w:rsidRPr="00E03FBB">
              <w:t>3.10</w:t>
            </w:r>
          </w:p>
        </w:tc>
        <w:tc>
          <w:tcPr>
            <w:tcW w:w="1140" w:type="dxa"/>
          </w:tcPr>
          <w:p w14:paraId="1737CAF1" w14:textId="77777777" w:rsidR="00FA0AEB" w:rsidRPr="00E03FBB" w:rsidRDefault="00FA0AEB" w:rsidP="00D96184">
            <w:pPr>
              <w:jc w:val="center"/>
            </w:pPr>
            <w:r w:rsidRPr="00E03FBB">
              <w:t>7</w:t>
            </w:r>
          </w:p>
        </w:tc>
        <w:tc>
          <w:tcPr>
            <w:tcW w:w="1140" w:type="dxa"/>
          </w:tcPr>
          <w:p w14:paraId="5271495B" w14:textId="77777777" w:rsidR="00FA0AEB" w:rsidRPr="00E03FBB" w:rsidRDefault="00FA0AEB" w:rsidP="00D96184">
            <w:pPr>
              <w:jc w:val="center"/>
            </w:pPr>
            <w:r w:rsidRPr="00E03FBB">
              <w:t>4.00</w:t>
            </w:r>
          </w:p>
        </w:tc>
        <w:tc>
          <w:tcPr>
            <w:tcW w:w="1140" w:type="dxa"/>
          </w:tcPr>
          <w:p w14:paraId="5F17FEAD" w14:textId="77777777" w:rsidR="00FA0AEB" w:rsidRPr="00E03FBB" w:rsidRDefault="00FA0AEB" w:rsidP="00D96184">
            <w:pPr>
              <w:jc w:val="center"/>
            </w:pPr>
            <w:r w:rsidRPr="00E03FBB">
              <w:t>4</w:t>
            </w:r>
          </w:p>
        </w:tc>
        <w:tc>
          <w:tcPr>
            <w:tcW w:w="1140" w:type="dxa"/>
          </w:tcPr>
          <w:p w14:paraId="36920BCA" w14:textId="77777777" w:rsidR="00FA0AEB" w:rsidRPr="00E03FBB" w:rsidRDefault="00FA0AEB" w:rsidP="00D96184">
            <w:pPr>
              <w:jc w:val="center"/>
            </w:pPr>
            <w:r w:rsidRPr="00E03FBB">
              <w:t>2.22</w:t>
            </w:r>
          </w:p>
        </w:tc>
      </w:tr>
    </w:tbl>
    <w:p w14:paraId="6FB30D30" w14:textId="394AE5AA" w:rsidR="00FA0AEB" w:rsidRPr="00E03FBB" w:rsidRDefault="005B1988">
      <w:pPr>
        <w:spacing w:after="0" w:line="240" w:lineRule="auto"/>
        <w:sectPr w:rsidR="00FA0AEB" w:rsidRPr="00E03FBB" w:rsidSect="00196B58">
          <w:footerReference w:type="default" r:id="rId8"/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  <w:proofErr w:type="gramStart"/>
      <w:r w:rsidRPr="00E03FBB">
        <w:t>ITT,</w:t>
      </w:r>
      <w:proofErr w:type="gramEnd"/>
      <w:r w:rsidRPr="00E03FBB">
        <w:t xml:space="preserve"> intention-to-treat</w:t>
      </w:r>
    </w:p>
    <w:p w14:paraId="25F7F34E" w14:textId="68AEE0AB" w:rsidR="00F8648F" w:rsidRPr="00E03FBB" w:rsidRDefault="005B2EC2" w:rsidP="0061286F">
      <w:pPr>
        <w:spacing w:after="0"/>
      </w:pPr>
      <w:r w:rsidRPr="00E03FBB">
        <w:rPr>
          <w:b/>
        </w:rPr>
        <w:lastRenderedPageBreak/>
        <w:t xml:space="preserve">Supplementary </w:t>
      </w:r>
      <w:r w:rsidR="004F151A" w:rsidRPr="00E03FBB">
        <w:rPr>
          <w:b/>
        </w:rPr>
        <w:t xml:space="preserve">table </w:t>
      </w:r>
      <w:r w:rsidR="00E0371A" w:rsidRPr="00E03FBB">
        <w:rPr>
          <w:b/>
        </w:rPr>
        <w:t>3</w:t>
      </w:r>
      <w:r w:rsidR="00F8648F" w:rsidRPr="00E03FBB">
        <w:rPr>
          <w:b/>
        </w:rPr>
        <w:t>.</w:t>
      </w:r>
      <w:r w:rsidR="00F8648F" w:rsidRPr="00E03FBB">
        <w:t xml:space="preserve"> </w:t>
      </w:r>
      <w:r w:rsidR="005835A5" w:rsidRPr="00E03FBB">
        <w:t>Relative risk and annualized rate</w:t>
      </w:r>
      <w:r w:rsidR="00F8648F" w:rsidRPr="00E03FBB">
        <w:t xml:space="preserve"> of nocturnal, </w:t>
      </w:r>
      <w:r w:rsidR="00B110DE" w:rsidRPr="00E03FBB">
        <w:t>0</w:t>
      </w:r>
      <w:r w:rsidR="00F8648F" w:rsidRPr="00E03FBB">
        <w:t xml:space="preserve">0:00 h to pre-breakfast and anytime (24 h) </w:t>
      </w:r>
      <w:r w:rsidR="009B58D3" w:rsidRPr="00E03FBB">
        <w:t>hypoglycaemia</w:t>
      </w:r>
      <w:r w:rsidR="005835A5" w:rsidRPr="00E03FBB">
        <w:t xml:space="preserve"> </w:t>
      </w:r>
      <w:r w:rsidR="000B3B54" w:rsidRPr="00E03FBB">
        <w:t xml:space="preserve">from baseline to </w:t>
      </w:r>
      <w:r w:rsidR="002B7F31" w:rsidRPr="00E03FBB">
        <w:t xml:space="preserve">Week 24 </w:t>
      </w:r>
      <w:r w:rsidR="005835A5" w:rsidRPr="00E03FBB">
        <w:t>(ITT population)</w:t>
      </w:r>
    </w:p>
    <w:tbl>
      <w:tblPr>
        <w:tblpPr w:leftFromText="141" w:rightFromText="141" w:bottomFromText="200" w:vertAnchor="text" w:horzAnchor="margin" w:tblpY="162"/>
        <w:tblW w:w="53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3685"/>
        <w:gridCol w:w="1700"/>
        <w:gridCol w:w="1844"/>
        <w:gridCol w:w="1424"/>
        <w:gridCol w:w="1838"/>
        <w:gridCol w:w="2120"/>
      </w:tblGrid>
      <w:tr w:rsidR="00F8648F" w:rsidRPr="00E03FBB" w14:paraId="6A096E78" w14:textId="77777777" w:rsidTr="0065446F">
        <w:trPr>
          <w:trHeight w:val="20"/>
        </w:trPr>
        <w:tc>
          <w:tcPr>
            <w:tcW w:w="801" w:type="pct"/>
            <w:vMerge w:val="restart"/>
            <w:shd w:val="clear" w:color="auto" w:fill="FFFFFF" w:themeFill="background1"/>
            <w:vAlign w:val="center"/>
          </w:tcPr>
          <w:p w14:paraId="343DC5F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Arial,Italic"/>
                <w:b/>
                <w:iCs/>
                <w:sz w:val="20"/>
                <w:szCs w:val="20"/>
              </w:rPr>
            </w:pPr>
          </w:p>
          <w:p w14:paraId="40DF506B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Arial,Italic"/>
                <w:b/>
                <w:iCs/>
                <w:sz w:val="20"/>
                <w:szCs w:val="20"/>
              </w:rPr>
            </w:pPr>
          </w:p>
          <w:p w14:paraId="521CF69B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Arial,Italic"/>
                <w:b/>
                <w:iCs/>
                <w:sz w:val="20"/>
                <w:szCs w:val="20"/>
              </w:rPr>
            </w:pPr>
          </w:p>
          <w:p w14:paraId="3C2D7B1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Arial,Italic"/>
                <w:b/>
                <w:iCs/>
                <w:sz w:val="20"/>
                <w:szCs w:val="20"/>
              </w:rPr>
            </w:pPr>
          </w:p>
          <w:p w14:paraId="37D6FE1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Arial,Italic"/>
                <w:b/>
                <w:iCs/>
                <w:sz w:val="20"/>
                <w:szCs w:val="20"/>
              </w:rPr>
            </w:pPr>
            <w:r w:rsidRPr="00E03FBB">
              <w:rPr>
                <w:rFonts w:cs="Arial,Italic"/>
                <w:b/>
                <w:iCs/>
                <w:sz w:val="20"/>
                <w:szCs w:val="20"/>
              </w:rPr>
              <w:t>Period</w:t>
            </w:r>
          </w:p>
        </w:tc>
        <w:tc>
          <w:tcPr>
            <w:tcW w:w="4199" w:type="pct"/>
            <w:gridSpan w:val="6"/>
            <w:shd w:val="clear" w:color="auto" w:fill="FFFFFF" w:themeFill="background1"/>
            <w:vAlign w:val="center"/>
            <w:hideMark/>
          </w:tcPr>
          <w:p w14:paraId="4DDE73B3" w14:textId="645022CF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,Italic"/>
                <w:b/>
                <w:iCs/>
                <w:sz w:val="20"/>
                <w:szCs w:val="20"/>
              </w:rPr>
            </w:pPr>
            <w:r w:rsidRPr="00E03FBB">
              <w:rPr>
                <w:rFonts w:cs="Arial,Italic"/>
                <w:b/>
                <w:iCs/>
                <w:sz w:val="20"/>
                <w:szCs w:val="20"/>
              </w:rPr>
              <w:t xml:space="preserve">Relative risk of </w:t>
            </w:r>
            <w:r w:rsidRPr="00E03FBB">
              <w:rPr>
                <w:rFonts w:cstheme="minorHAnsi"/>
                <w:bCs/>
                <w:sz w:val="20"/>
                <w:szCs w:val="20"/>
              </w:rPr>
              <w:t>≥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1 </w:t>
            </w:r>
            <w:r w:rsidRPr="00E03FBB">
              <w:rPr>
                <w:rFonts w:cs="Arial,Italic"/>
                <w:b/>
                <w:iCs/>
                <w:sz w:val="20"/>
                <w:szCs w:val="20"/>
              </w:rPr>
              <w:t xml:space="preserve">confirmed </w:t>
            </w:r>
            <w:r w:rsidR="009B58D3" w:rsidRPr="00E03FBB">
              <w:rPr>
                <w:rFonts w:cs="Arial,Italic"/>
                <w:b/>
                <w:iCs/>
                <w:sz w:val="20"/>
                <w:szCs w:val="20"/>
              </w:rPr>
              <w:t>hypoglycaemic</w:t>
            </w:r>
            <w:r w:rsidRPr="00E03FBB">
              <w:rPr>
                <w:rFonts w:cs="Arial,Italic"/>
                <w:b/>
                <w:iCs/>
                <w:sz w:val="20"/>
                <w:szCs w:val="20"/>
              </w:rPr>
              <w:t xml:space="preserve"> event  </w:t>
            </w:r>
          </w:p>
        </w:tc>
      </w:tr>
      <w:tr w:rsidR="00F8648F" w:rsidRPr="00E03FBB" w14:paraId="4ADE8273" w14:textId="77777777" w:rsidTr="0065446F">
        <w:trPr>
          <w:trHeight w:val="20"/>
        </w:trPr>
        <w:tc>
          <w:tcPr>
            <w:tcW w:w="801" w:type="pct"/>
            <w:vMerge/>
            <w:shd w:val="clear" w:color="auto" w:fill="FFFFFF" w:themeFill="background1"/>
            <w:vAlign w:val="center"/>
          </w:tcPr>
          <w:p w14:paraId="06DFE6A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FA40D" w14:textId="7154414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HYPOGLYC</w:t>
            </w:r>
            <w:r w:rsidR="009B58D3" w:rsidRPr="00E03FBB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>EMIA INCIDENCE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56056" w14:textId="17EDF6E3" w:rsidR="00F8648F" w:rsidRPr="00E03FBB" w:rsidRDefault="007C4591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ATIENT-</w:t>
            </w:r>
            <w:r w:rsidR="00F8648F" w:rsidRPr="00E03FBB">
              <w:rPr>
                <w:rFonts w:cs="Times New Roman"/>
                <w:b/>
                <w:bCs/>
                <w:sz w:val="20"/>
                <w:szCs w:val="20"/>
              </w:rPr>
              <w:t>MANAGED</w:t>
            </w:r>
          </w:p>
          <w:p w14:paraId="5D2DA65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(N=175)</w:t>
            </w:r>
          </w:p>
        </w:tc>
        <w:tc>
          <w:tcPr>
            <w:tcW w:w="1086" w:type="pct"/>
            <w:gridSpan w:val="2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547044" w14:textId="1F25121F" w:rsidR="00F8648F" w:rsidRPr="00E03FBB" w:rsidRDefault="00CF0266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HYSICIAN-</w:t>
            </w:r>
            <w:r w:rsidR="00F8648F" w:rsidRPr="00E03FBB">
              <w:rPr>
                <w:rFonts w:cs="Times New Roman"/>
                <w:b/>
                <w:bCs/>
                <w:sz w:val="20"/>
                <w:szCs w:val="20"/>
              </w:rPr>
              <w:t>MANAGED</w:t>
            </w:r>
          </w:p>
          <w:p w14:paraId="3163ADC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(N=180)</w:t>
            </w:r>
          </w:p>
        </w:tc>
        <w:tc>
          <w:tcPr>
            <w:tcW w:w="706" w:type="pct"/>
            <w:shd w:val="clear" w:color="auto" w:fill="FFFFFF" w:themeFill="background1"/>
            <w:vAlign w:val="center"/>
            <w:hideMark/>
          </w:tcPr>
          <w:p w14:paraId="580F8E2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RELATIVE RISK </w:t>
            </w:r>
          </w:p>
          <w:p w14:paraId="67CD519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[95% CI]</w:t>
            </w:r>
          </w:p>
          <w:p w14:paraId="4AC035D8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8648F" w:rsidRPr="00E03FBB" w14:paraId="6392F44C" w14:textId="77777777" w:rsidTr="0065446F">
        <w:trPr>
          <w:trHeight w:val="20"/>
        </w:trPr>
        <w:tc>
          <w:tcPr>
            <w:tcW w:w="801" w:type="pct"/>
            <w:vMerge/>
            <w:shd w:val="clear" w:color="auto" w:fill="FFFFFF" w:themeFill="background1"/>
            <w:vAlign w:val="center"/>
          </w:tcPr>
          <w:p w14:paraId="553F4D98" w14:textId="77777777" w:rsidR="00F8648F" w:rsidRPr="00E03FBB" w:rsidRDefault="00F8648F" w:rsidP="00F8648F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27" w:type="pct"/>
            <w:vMerge/>
            <w:shd w:val="clear" w:color="auto" w:fill="FFFFFF" w:themeFill="background1"/>
            <w:vAlign w:val="center"/>
            <w:hideMark/>
          </w:tcPr>
          <w:p w14:paraId="7890958F" w14:textId="77777777" w:rsidR="00F8648F" w:rsidRPr="00E03FBB" w:rsidRDefault="00F8648F" w:rsidP="00F8648F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C68AE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atients with event</w:t>
            </w:r>
          </w:p>
        </w:tc>
        <w:tc>
          <w:tcPr>
            <w:tcW w:w="614" w:type="pct"/>
            <w:shd w:val="clear" w:color="auto" w:fill="FFFFFF" w:themeFill="background1"/>
            <w:vAlign w:val="center"/>
            <w:hideMark/>
          </w:tcPr>
          <w:p w14:paraId="24CAC45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  <w:p w14:paraId="11DBE97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98779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atients with event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40308AE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ind w:left="-378" w:firstLine="37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  <w:p w14:paraId="214DE92F" w14:textId="6C34F6D1" w:rsidR="00F8648F" w:rsidRPr="00E03FBB" w:rsidRDefault="00D87D62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="00F8648F" w:rsidRPr="00E03FBB">
              <w:rPr>
                <w:rFonts w:cs="Times New Roman"/>
                <w:b/>
                <w:bCs/>
                <w:sz w:val="20"/>
                <w:szCs w:val="20"/>
              </w:rPr>
              <w:t>atients</w:t>
            </w:r>
          </w:p>
        </w:tc>
        <w:tc>
          <w:tcPr>
            <w:tcW w:w="706" w:type="pct"/>
            <w:shd w:val="clear" w:color="auto" w:fill="FFFFFF" w:themeFill="background1"/>
            <w:vAlign w:val="center"/>
            <w:hideMark/>
          </w:tcPr>
          <w:p w14:paraId="44F77010" w14:textId="77777777" w:rsidR="00F8648F" w:rsidRPr="00E03FBB" w:rsidRDefault="00F8648F" w:rsidP="00F8648F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8648F" w:rsidRPr="00E03FBB" w14:paraId="78370BEA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17B2E353" w14:textId="760A075F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Nocturnal (00:00</w:t>
            </w:r>
            <w:r w:rsidR="00695F22" w:rsidRPr="00E03FBB">
              <w:rPr>
                <w:rFonts w:cs="Times New Roman"/>
                <w:b/>
                <w:bCs/>
                <w:sz w:val="20"/>
                <w:szCs w:val="20"/>
              </w:rPr>
              <w:t>–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05:59 </w:t>
            </w:r>
            <w:proofErr w:type="gramStart"/>
            <w:r w:rsidRPr="00E03FBB">
              <w:rPr>
                <w:rFonts w:cs="Times New Roman"/>
                <w:b/>
                <w:bCs/>
                <w:sz w:val="20"/>
                <w:szCs w:val="20"/>
              </w:rPr>
              <w:t>h)</w:t>
            </w:r>
            <w:r w:rsidR="000057CC" w:rsidRPr="00E03FBB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C7A737" w14:textId="3F6A9F1A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Patients with </w:t>
            </w:r>
            <w:r w:rsidRPr="00E03FBB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>1 confirmed (</w:t>
            </w:r>
            <w:r w:rsidRPr="00E03FBB">
              <w:rPr>
                <w:rFonts w:cstheme="minorHAnsi"/>
                <w:b/>
                <w:bCs/>
                <w:sz w:val="20"/>
                <w:szCs w:val="20"/>
              </w:rPr>
              <w:t>≤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70 mg/dL) and/or severe </w:t>
            </w:r>
            <w:r w:rsidR="009B58D3" w:rsidRPr="00E03FBB">
              <w:rPr>
                <w:rFonts w:cs="Times New Roman"/>
                <w:b/>
                <w:bCs/>
                <w:sz w:val="20"/>
                <w:szCs w:val="20"/>
              </w:rPr>
              <w:t>hypoglycaemic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 episodes</w:t>
            </w: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6CE6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vAlign w:val="center"/>
            <w:hideMark/>
          </w:tcPr>
          <w:p w14:paraId="150A4FEB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3.43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A8AAC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2CADA92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706" w:type="pct"/>
            <w:shd w:val="clear" w:color="auto" w:fill="FFFFFF" w:themeFill="background1"/>
            <w:vAlign w:val="center"/>
            <w:hideMark/>
          </w:tcPr>
          <w:p w14:paraId="1D3E405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0.77 (0.27 to 2.18)</w:t>
            </w:r>
          </w:p>
        </w:tc>
      </w:tr>
      <w:tr w:rsidR="00F8648F" w:rsidRPr="00E03FBB" w14:paraId="15B6A583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72D106B1" w14:textId="79C9C0AB" w:rsidR="00F8648F" w:rsidRPr="00E03FBB" w:rsidRDefault="000057CC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</w:t>
            </w:r>
            <w:r w:rsidR="00F8648F" w:rsidRPr="00E03FBB">
              <w:rPr>
                <w:rFonts w:cs="Times New Roman"/>
                <w:sz w:val="20"/>
                <w:szCs w:val="20"/>
              </w:rPr>
              <w:t>0:00</w:t>
            </w:r>
            <w:r w:rsidRPr="00E03FBB">
              <w:rPr>
                <w:rFonts w:cs="Times New Roman"/>
                <w:sz w:val="20"/>
                <w:szCs w:val="20"/>
              </w:rPr>
              <w:t xml:space="preserve"> to </w:t>
            </w:r>
            <w:r w:rsidR="00F8648F" w:rsidRPr="00E03FBB">
              <w:rPr>
                <w:rFonts w:cs="Times New Roman"/>
                <w:sz w:val="20"/>
                <w:szCs w:val="20"/>
              </w:rPr>
              <w:t>pre-breakfast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FAA9B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4D9D3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14" w:type="pct"/>
            <w:shd w:val="clear" w:color="auto" w:fill="FFFFFF" w:themeFill="background1"/>
            <w:vAlign w:val="center"/>
            <w:hideMark/>
          </w:tcPr>
          <w:p w14:paraId="2A95D2C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6.57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C3D6D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0414BE1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3.89</w:t>
            </w:r>
          </w:p>
        </w:tc>
        <w:tc>
          <w:tcPr>
            <w:tcW w:w="706" w:type="pct"/>
            <w:shd w:val="clear" w:color="auto" w:fill="FFFFFF" w:themeFill="background1"/>
            <w:vAlign w:val="center"/>
            <w:hideMark/>
          </w:tcPr>
          <w:p w14:paraId="2ACD014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.19 (0.73 to 1.95)</w:t>
            </w:r>
          </w:p>
        </w:tc>
      </w:tr>
      <w:tr w:rsidR="00F8648F" w:rsidRPr="00E03FBB" w14:paraId="058C85A7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1AF84638" w14:textId="4BF15562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Anytime (24 h)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AA8B9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6B9F10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41</w:t>
            </w:r>
          </w:p>
        </w:tc>
        <w:tc>
          <w:tcPr>
            <w:tcW w:w="614" w:type="pct"/>
            <w:shd w:val="clear" w:color="auto" w:fill="FFFFFF" w:themeFill="background1"/>
          </w:tcPr>
          <w:p w14:paraId="665F825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23.43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918085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41</w:t>
            </w:r>
          </w:p>
        </w:tc>
        <w:tc>
          <w:tcPr>
            <w:tcW w:w="611" w:type="pct"/>
            <w:shd w:val="clear" w:color="auto" w:fill="FFFFFF" w:themeFill="background1"/>
          </w:tcPr>
          <w:p w14:paraId="2A03D48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22.78</w:t>
            </w:r>
          </w:p>
        </w:tc>
        <w:tc>
          <w:tcPr>
            <w:tcW w:w="706" w:type="pct"/>
            <w:shd w:val="clear" w:color="auto" w:fill="FFFFFF" w:themeFill="background1"/>
          </w:tcPr>
          <w:p w14:paraId="6FFE303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.03 (0.70 to 1.50)</w:t>
            </w:r>
          </w:p>
        </w:tc>
      </w:tr>
      <w:tr w:rsidR="00B36C23" w:rsidRPr="00E03FBB" w14:paraId="11E6C398" w14:textId="77777777" w:rsidTr="00B36C23">
        <w:trPr>
          <w:trHeight w:val="342"/>
        </w:trPr>
        <w:tc>
          <w:tcPr>
            <w:tcW w:w="801" w:type="pct"/>
            <w:shd w:val="clear" w:color="auto" w:fill="FFFFFF" w:themeFill="background1"/>
            <w:vAlign w:val="center"/>
          </w:tcPr>
          <w:p w14:paraId="7AEFF8DC" w14:textId="046574C9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Nocturnal (00:00</w:t>
            </w:r>
            <w:r w:rsidR="000057CC" w:rsidRPr="00E03FBB">
              <w:rPr>
                <w:rFonts w:cs="Times New Roman"/>
                <w:bCs/>
                <w:sz w:val="20"/>
                <w:szCs w:val="20"/>
              </w:rPr>
              <w:t>–</w:t>
            </w:r>
            <w:r w:rsidRPr="00E03FBB">
              <w:rPr>
                <w:rFonts w:cs="Times New Roman"/>
                <w:bCs/>
                <w:sz w:val="20"/>
                <w:szCs w:val="20"/>
              </w:rPr>
              <w:t>05:59 h)</w:t>
            </w:r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2AFBAB" w14:textId="4687D179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 xml:space="preserve">Patients with </w:t>
            </w:r>
            <w:r w:rsidRPr="00E03FBB">
              <w:rPr>
                <w:rFonts w:cstheme="minorHAnsi"/>
                <w:bCs/>
                <w:sz w:val="20"/>
                <w:szCs w:val="20"/>
              </w:rPr>
              <w:t>≥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1 confirmed (&lt;54 mg/dL) and/or severe </w:t>
            </w:r>
            <w:r w:rsidR="009B58D3" w:rsidRPr="00E03FBB">
              <w:rPr>
                <w:rFonts w:cs="Times New Roman"/>
                <w:bCs/>
                <w:sz w:val="20"/>
                <w:szCs w:val="20"/>
              </w:rPr>
              <w:t>hypoglycaemic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 episodes</w:t>
            </w: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05B0C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C5AA998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28D8A8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730C647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D77D43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.54 (0.26 to 9.12)</w:t>
            </w:r>
          </w:p>
        </w:tc>
      </w:tr>
      <w:tr w:rsidR="00F8648F" w:rsidRPr="00E03FBB" w14:paraId="5680B689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0502586A" w14:textId="67319104" w:rsidR="00F8648F" w:rsidRPr="00E03FBB" w:rsidRDefault="000057CC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</w:t>
            </w:r>
            <w:r w:rsidR="00F8648F" w:rsidRPr="00E03FBB">
              <w:rPr>
                <w:rFonts w:cs="Times New Roman"/>
                <w:sz w:val="20"/>
                <w:szCs w:val="20"/>
              </w:rPr>
              <w:t>0:00</w:t>
            </w:r>
            <w:r w:rsidR="00D87D62" w:rsidRPr="00E03FBB">
              <w:rPr>
                <w:rFonts w:cs="Times New Roman"/>
                <w:sz w:val="20"/>
                <w:szCs w:val="20"/>
              </w:rPr>
              <w:t xml:space="preserve"> to </w:t>
            </w:r>
            <w:r w:rsidR="00F8648F" w:rsidRPr="00E03FBB">
              <w:rPr>
                <w:rFonts w:cs="Times New Roman"/>
                <w:sz w:val="20"/>
                <w:szCs w:val="20"/>
              </w:rPr>
              <w:t>pre-breakfast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06961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B8404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885BFE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3.43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20B76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829794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2.78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A1EB13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.23 (0.38 to 3.97)</w:t>
            </w:r>
          </w:p>
        </w:tc>
      </w:tr>
      <w:tr w:rsidR="00F8648F" w:rsidRPr="00E03FBB" w14:paraId="216E7A40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22E78AC6" w14:textId="7395229D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Anytime (24 h)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C3A21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2D8C1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496347D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6.86</w:t>
            </w:r>
          </w:p>
        </w:tc>
        <w:tc>
          <w:tcPr>
            <w:tcW w:w="474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C89B0B" w14:textId="42C515BF" w:rsidR="00F8648F" w:rsidRPr="00E03FBB" w:rsidRDefault="000B3B54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AF0997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6B3D157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1.76 (0.71 to 4.37)</w:t>
            </w:r>
          </w:p>
        </w:tc>
      </w:tr>
      <w:tr w:rsidR="00F8648F" w:rsidRPr="00E03FBB" w14:paraId="64E639B2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2654A1A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99" w:type="pct"/>
            <w:gridSpan w:val="6"/>
            <w:shd w:val="clear" w:color="auto" w:fill="FFFFFF" w:themeFill="background1"/>
            <w:vAlign w:val="center"/>
          </w:tcPr>
          <w:p w14:paraId="17CB14B6" w14:textId="3B5DCAE9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Ratio of the annualized </w:t>
            </w:r>
            <w:r w:rsidR="009B58D3" w:rsidRPr="00E03FBB">
              <w:rPr>
                <w:rFonts w:cs="Times New Roman"/>
                <w:b/>
                <w:bCs/>
                <w:sz w:val="20"/>
                <w:szCs w:val="20"/>
              </w:rPr>
              <w:t>hypoglycaemic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 xml:space="preserve"> event rate</w:t>
            </w:r>
          </w:p>
        </w:tc>
      </w:tr>
      <w:tr w:rsidR="00F8648F" w:rsidRPr="00E03FBB" w14:paraId="6685E39E" w14:textId="77777777" w:rsidTr="0065446F">
        <w:trPr>
          <w:trHeight w:val="20"/>
        </w:trPr>
        <w:tc>
          <w:tcPr>
            <w:tcW w:w="801" w:type="pct"/>
            <w:vMerge w:val="restart"/>
            <w:shd w:val="clear" w:color="auto" w:fill="FFFFFF" w:themeFill="background1"/>
            <w:vAlign w:val="center"/>
          </w:tcPr>
          <w:p w14:paraId="6F40489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102E9EE8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6792E51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096BE07A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8F6D7C" w14:textId="14B75EC2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NUMBER OF HYPOGLYC</w:t>
            </w:r>
            <w:r w:rsidR="00695F22" w:rsidRPr="00E03FBB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>EMIC EPISODES</w:t>
            </w:r>
          </w:p>
        </w:tc>
        <w:tc>
          <w:tcPr>
            <w:tcW w:w="1180" w:type="pct"/>
            <w:gridSpan w:val="2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67D443" w14:textId="433DF0E0" w:rsidR="00F8648F" w:rsidRPr="00E03FBB" w:rsidRDefault="007C4591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ATIENT-</w:t>
            </w:r>
            <w:r w:rsidR="00F8648F" w:rsidRPr="00E03FBB">
              <w:rPr>
                <w:rFonts w:cs="Times New Roman"/>
                <w:b/>
                <w:bCs/>
                <w:sz w:val="20"/>
                <w:szCs w:val="20"/>
              </w:rPr>
              <w:t>MANAGED</w:t>
            </w:r>
          </w:p>
          <w:p w14:paraId="1946DA3F" w14:textId="1DE015B2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0B3B54" w:rsidRPr="00E03FBB">
              <w:rPr>
                <w:rFonts w:cs="Times New Roman"/>
                <w:b/>
                <w:bCs/>
                <w:sz w:val="20"/>
                <w:szCs w:val="20"/>
              </w:rPr>
              <w:t>194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6" w:type="pct"/>
            <w:gridSpan w:val="2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2F5670" w14:textId="7596D3C9" w:rsidR="00F8648F" w:rsidRPr="00E03FBB" w:rsidRDefault="00CF0266" w:rsidP="0065446F">
            <w:pPr>
              <w:autoSpaceDE w:val="0"/>
              <w:autoSpaceDN w:val="0"/>
              <w:adjustRightInd w:val="0"/>
              <w:spacing w:after="0" w:line="240" w:lineRule="auto"/>
              <w:ind w:right="219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PHYSICIAN-</w:t>
            </w:r>
            <w:r w:rsidR="00F8648F" w:rsidRPr="00E03FBB">
              <w:rPr>
                <w:rFonts w:cs="Times New Roman"/>
                <w:b/>
                <w:bCs/>
                <w:sz w:val="20"/>
                <w:szCs w:val="20"/>
              </w:rPr>
              <w:t>MANAGED</w:t>
            </w:r>
          </w:p>
          <w:p w14:paraId="0913DF55" w14:textId="38AD0C9B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0B3B54" w:rsidRPr="00E03FBB">
              <w:rPr>
                <w:rFonts w:cs="Times New Roman"/>
                <w:b/>
                <w:bCs/>
                <w:sz w:val="20"/>
                <w:szCs w:val="20"/>
              </w:rPr>
              <w:t>149</w:t>
            </w:r>
            <w:r w:rsidRPr="00E03FB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A6B6EC8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bCs/>
                <w:sz w:val="20"/>
                <w:szCs w:val="20"/>
              </w:rPr>
              <w:t>RATE RATIO (95% CI)</w:t>
            </w:r>
          </w:p>
        </w:tc>
      </w:tr>
      <w:tr w:rsidR="00F8648F" w:rsidRPr="00E03FBB" w14:paraId="51DFD6FB" w14:textId="77777777" w:rsidTr="0061286F">
        <w:trPr>
          <w:trHeight w:val="20"/>
        </w:trPr>
        <w:tc>
          <w:tcPr>
            <w:tcW w:w="801" w:type="pct"/>
            <w:vMerge/>
            <w:shd w:val="clear" w:color="auto" w:fill="FFFFFF" w:themeFill="background1"/>
            <w:vAlign w:val="center"/>
          </w:tcPr>
          <w:p w14:paraId="397A12F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37780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A03C77C" w14:textId="3647C4E0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 xml:space="preserve">Number of </w:t>
            </w:r>
            <w:r w:rsidR="00551388" w:rsidRPr="00E03FBB">
              <w:rPr>
                <w:rFonts w:cs="Times New Roman"/>
                <w:b/>
                <w:sz w:val="20"/>
                <w:szCs w:val="20"/>
              </w:rPr>
              <w:br/>
            </w:r>
            <w:r w:rsidRPr="00E03FBB">
              <w:rPr>
                <w:rFonts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3E08A2F5" w14:textId="3A07B56A" w:rsidR="00F8648F" w:rsidRPr="00E03FBB" w:rsidRDefault="00D95E91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R</w:t>
            </w:r>
            <w:r w:rsidR="00551388" w:rsidRPr="00E03FBB">
              <w:rPr>
                <w:rFonts w:cs="Times New Roman"/>
                <w:b/>
                <w:sz w:val="20"/>
                <w:szCs w:val="20"/>
              </w:rPr>
              <w:t xml:space="preserve">ate </w:t>
            </w:r>
            <w:r w:rsidR="00F8648F" w:rsidRPr="00E03FBB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70" w:type="dxa"/>
            </w:tcMar>
            <w:vAlign w:val="center"/>
          </w:tcPr>
          <w:p w14:paraId="6C6072B5" w14:textId="321DB278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Number of event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B1D8490" w14:textId="00FEA08E" w:rsidR="00F8648F" w:rsidRPr="00E03FBB" w:rsidRDefault="00D95E91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3FBB">
              <w:rPr>
                <w:rFonts w:cs="Times New Roman"/>
                <w:b/>
                <w:sz w:val="20"/>
                <w:szCs w:val="20"/>
              </w:rPr>
              <w:t>R</w:t>
            </w:r>
            <w:r w:rsidR="00551388" w:rsidRPr="00E03FBB">
              <w:rPr>
                <w:rFonts w:cs="Times New Roman"/>
                <w:b/>
                <w:sz w:val="20"/>
                <w:szCs w:val="20"/>
              </w:rPr>
              <w:t xml:space="preserve">ate </w:t>
            </w:r>
            <w:r w:rsidR="00F8648F" w:rsidRPr="00E03FBB">
              <w:rPr>
                <w:rFonts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4673571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8648F" w:rsidRPr="00E03FBB" w14:paraId="5F97335B" w14:textId="77777777" w:rsidTr="0065446F">
        <w:trPr>
          <w:trHeight w:val="240"/>
        </w:trPr>
        <w:tc>
          <w:tcPr>
            <w:tcW w:w="801" w:type="pct"/>
            <w:shd w:val="clear" w:color="auto" w:fill="FFFFFF" w:themeFill="background1"/>
            <w:vAlign w:val="center"/>
          </w:tcPr>
          <w:p w14:paraId="134730AE" w14:textId="768E76D3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Nocturnal (00:00</w:t>
            </w:r>
            <w:r w:rsidR="00695F22" w:rsidRPr="00E03FBB">
              <w:rPr>
                <w:rFonts w:cs="Times New Roman"/>
                <w:bCs/>
                <w:sz w:val="20"/>
                <w:szCs w:val="20"/>
              </w:rPr>
              <w:t>–</w:t>
            </w:r>
            <w:r w:rsidRPr="00E03FBB">
              <w:rPr>
                <w:rFonts w:cs="Times New Roman"/>
                <w:bCs/>
                <w:sz w:val="20"/>
                <w:szCs w:val="20"/>
              </w:rPr>
              <w:t>05:59 h)</w:t>
            </w:r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23405B" w14:textId="6CED18FD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Number of confirmed (</w:t>
            </w:r>
            <w:r w:rsidRPr="00E03FBB">
              <w:rPr>
                <w:rFonts w:cstheme="minorHAnsi"/>
                <w:bCs/>
                <w:sz w:val="20"/>
                <w:szCs w:val="20"/>
              </w:rPr>
              <w:t>≤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70 mg/dL) and/or severe </w:t>
            </w:r>
            <w:r w:rsidR="009B58D3" w:rsidRPr="00E03FBB">
              <w:rPr>
                <w:rFonts w:cs="Times New Roman"/>
                <w:bCs/>
                <w:sz w:val="20"/>
                <w:szCs w:val="20"/>
              </w:rPr>
              <w:t>hypoglycaemic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 episodes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C689EE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4A5C8F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13 (0.05 to 0.20)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371B373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A214AFD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11 (0.04 to 0.18)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A468CD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12 (0.48 to 2.65)</w:t>
            </w:r>
          </w:p>
        </w:tc>
      </w:tr>
      <w:tr w:rsidR="00F8648F" w:rsidRPr="00E03FBB" w14:paraId="633A1596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469A1CEC" w14:textId="527173F0" w:rsidR="00F8648F" w:rsidRPr="00E03FBB" w:rsidRDefault="00695F22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</w:t>
            </w:r>
            <w:r w:rsidR="00F8648F" w:rsidRPr="00E03FBB">
              <w:rPr>
                <w:rFonts w:cs="Times New Roman"/>
                <w:sz w:val="20"/>
                <w:szCs w:val="20"/>
              </w:rPr>
              <w:t>0:00</w:t>
            </w:r>
            <w:r w:rsidRPr="00E03FBB">
              <w:rPr>
                <w:rFonts w:cs="Times New Roman"/>
                <w:sz w:val="20"/>
                <w:szCs w:val="20"/>
              </w:rPr>
              <w:t>–</w:t>
            </w:r>
            <w:r w:rsidR="00F8648F" w:rsidRPr="00E03FBB">
              <w:rPr>
                <w:rFonts w:cs="Times New Roman"/>
                <w:sz w:val="20"/>
                <w:szCs w:val="20"/>
              </w:rPr>
              <w:t>pre-breakfast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54750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  <w:hideMark/>
          </w:tcPr>
          <w:p w14:paraId="401A91F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614" w:type="pct"/>
            <w:shd w:val="clear" w:color="auto" w:fill="FFFFFF" w:themeFill="background1"/>
            <w:vAlign w:val="center"/>
            <w:hideMark/>
          </w:tcPr>
          <w:p w14:paraId="565DA2D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07 (0.85 to 1.29)</w:t>
            </w:r>
          </w:p>
        </w:tc>
        <w:tc>
          <w:tcPr>
            <w:tcW w:w="474" w:type="pct"/>
            <w:shd w:val="clear" w:color="auto" w:fill="FFFFFF" w:themeFill="background1"/>
            <w:vAlign w:val="center"/>
            <w:hideMark/>
          </w:tcPr>
          <w:p w14:paraId="613C04B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568DC3AF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89 (0.69 to 1.08)</w:t>
            </w:r>
          </w:p>
        </w:tc>
        <w:tc>
          <w:tcPr>
            <w:tcW w:w="706" w:type="pct"/>
            <w:shd w:val="clear" w:color="auto" w:fill="FFFFFF" w:themeFill="background1"/>
            <w:vAlign w:val="center"/>
            <w:hideMark/>
          </w:tcPr>
          <w:p w14:paraId="1798FD4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21 (0.89 to 1.63)</w:t>
            </w:r>
          </w:p>
        </w:tc>
      </w:tr>
      <w:tr w:rsidR="00F8648F" w:rsidRPr="00E03FBB" w14:paraId="4763023D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465B188C" w14:textId="65799E9E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Anytime (24 h)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C992C5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</w:tcPr>
          <w:p w14:paraId="6310563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33</w:t>
            </w:r>
          </w:p>
        </w:tc>
        <w:tc>
          <w:tcPr>
            <w:tcW w:w="614" w:type="pct"/>
            <w:shd w:val="clear" w:color="auto" w:fill="FFFFFF" w:themeFill="background1"/>
          </w:tcPr>
          <w:p w14:paraId="04C8AD9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.55 (1.28 to 1.81)</w:t>
            </w:r>
          </w:p>
        </w:tc>
        <w:tc>
          <w:tcPr>
            <w:tcW w:w="474" w:type="pct"/>
            <w:shd w:val="clear" w:color="auto" w:fill="FFFFFF" w:themeFill="background1"/>
          </w:tcPr>
          <w:p w14:paraId="21B73386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27</w:t>
            </w:r>
          </w:p>
        </w:tc>
        <w:tc>
          <w:tcPr>
            <w:tcW w:w="611" w:type="pct"/>
            <w:shd w:val="clear" w:color="auto" w:fill="FFFFFF" w:themeFill="background1"/>
          </w:tcPr>
          <w:p w14:paraId="0C4056BA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.44 (1.19 to 1.70)</w:t>
            </w:r>
          </w:p>
        </w:tc>
        <w:tc>
          <w:tcPr>
            <w:tcW w:w="706" w:type="pct"/>
            <w:shd w:val="clear" w:color="auto" w:fill="FFFFFF" w:themeFill="background1"/>
          </w:tcPr>
          <w:p w14:paraId="1B4BD625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sz w:val="20"/>
                <w:szCs w:val="20"/>
              </w:rPr>
              <w:t>1.07 (0.84 to 1.36)</w:t>
            </w:r>
          </w:p>
        </w:tc>
      </w:tr>
      <w:tr w:rsidR="00F8648F" w:rsidRPr="00E03FBB" w14:paraId="03C17846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3C59ABDD" w14:textId="05C70AD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>Nocturnal (00:00</w:t>
            </w:r>
            <w:r w:rsidR="00695F22" w:rsidRPr="00E03FBB">
              <w:rPr>
                <w:rFonts w:cs="Times New Roman"/>
                <w:bCs/>
                <w:sz w:val="20"/>
                <w:szCs w:val="20"/>
              </w:rPr>
              <w:t>–</w:t>
            </w:r>
            <w:r w:rsidRPr="00E03FBB">
              <w:rPr>
                <w:rFonts w:cs="Times New Roman"/>
                <w:bCs/>
                <w:sz w:val="20"/>
                <w:szCs w:val="20"/>
              </w:rPr>
              <w:t>05:59 h)</w:t>
            </w:r>
          </w:p>
        </w:tc>
        <w:tc>
          <w:tcPr>
            <w:tcW w:w="1227" w:type="pct"/>
            <w:vMerge w:val="restart"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22FE9F" w14:textId="17D78C9A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bCs/>
                <w:sz w:val="20"/>
                <w:szCs w:val="20"/>
              </w:rPr>
              <w:t xml:space="preserve">Number of confirmed (&lt;54 mg/dL) and/or severe </w:t>
            </w:r>
            <w:r w:rsidR="009B58D3" w:rsidRPr="00E03FBB">
              <w:rPr>
                <w:rFonts w:cs="Times New Roman"/>
                <w:bCs/>
                <w:sz w:val="20"/>
                <w:szCs w:val="20"/>
              </w:rPr>
              <w:t>hypoglycaemic</w:t>
            </w:r>
            <w:r w:rsidRPr="00E03FBB">
              <w:rPr>
                <w:rFonts w:cs="Times New Roman"/>
                <w:bCs/>
                <w:sz w:val="20"/>
                <w:szCs w:val="20"/>
              </w:rPr>
              <w:t xml:space="preserve"> episodes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48F0295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D6312C1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03 (0.00 to 0.07)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4CD33D1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5EDAB5E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02 (0.00 to 0.05)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7813B02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53 (0.26 to 9.17)</w:t>
            </w:r>
          </w:p>
        </w:tc>
      </w:tr>
      <w:tr w:rsidR="00F8648F" w:rsidRPr="00E03FBB" w14:paraId="798231A9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302FBFEA" w14:textId="22C44050" w:rsidR="00F8648F" w:rsidRPr="00E03FBB" w:rsidRDefault="00695F22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</w:t>
            </w:r>
            <w:r w:rsidR="00F8648F" w:rsidRPr="00E03FBB">
              <w:rPr>
                <w:rFonts w:cs="Times New Roman"/>
                <w:sz w:val="20"/>
                <w:szCs w:val="20"/>
              </w:rPr>
              <w:t>0:00-pre-breakfast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E24D7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EC2F027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783CFC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09 (0.03 to 0.16)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66C7B7D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6E3F704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06 (0.01 to 0.11)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4288145E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63 (0.53 to 5.00)</w:t>
            </w:r>
          </w:p>
        </w:tc>
      </w:tr>
      <w:tr w:rsidR="00F8648F" w:rsidRPr="00E03FBB" w14:paraId="7294DAF5" w14:textId="77777777" w:rsidTr="0065446F">
        <w:trPr>
          <w:trHeight w:val="20"/>
        </w:trPr>
        <w:tc>
          <w:tcPr>
            <w:tcW w:w="801" w:type="pct"/>
            <w:shd w:val="clear" w:color="auto" w:fill="FFFFFF" w:themeFill="background1"/>
            <w:vAlign w:val="center"/>
          </w:tcPr>
          <w:p w14:paraId="12B82698" w14:textId="3FF77BC0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Anytime (24 h)</w:t>
            </w:r>
          </w:p>
        </w:tc>
        <w:tc>
          <w:tcPr>
            <w:tcW w:w="1227" w:type="pct"/>
            <w:vMerge/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AD54FC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DA21120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D77E0B4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22 (0.12 to 0.32)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4AF41854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1563E89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0.11 (0.04 to 0.18)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4A9D673" w14:textId="77777777" w:rsidR="00F8648F" w:rsidRPr="00E03FBB" w:rsidRDefault="00F8648F" w:rsidP="00F86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03FBB">
              <w:rPr>
                <w:rFonts w:cs="Times New Roman"/>
                <w:sz w:val="20"/>
                <w:szCs w:val="20"/>
              </w:rPr>
              <w:t>1.94 (0.90 to 4.17)</w:t>
            </w:r>
          </w:p>
        </w:tc>
      </w:tr>
    </w:tbl>
    <w:p w14:paraId="53A0D965" w14:textId="14533D95" w:rsidR="00F8648F" w:rsidRPr="00E03FBB" w:rsidRDefault="000057CC" w:rsidP="0061286F">
      <w:pPr>
        <w:spacing w:after="0" w:line="240" w:lineRule="auto"/>
      </w:pPr>
      <w:r w:rsidRPr="00E03FBB">
        <w:rPr>
          <w:vertAlign w:val="superscript"/>
        </w:rPr>
        <w:t>†</w:t>
      </w:r>
      <w:r w:rsidR="00F8648F" w:rsidRPr="00E03FBB">
        <w:t>Primary endpoint (also shown in bold). CI, confidence interval</w:t>
      </w:r>
      <w:r w:rsidR="008C7FCB" w:rsidRPr="00E03FBB">
        <w:t>; ITT, intention-to-treat</w:t>
      </w:r>
    </w:p>
    <w:p w14:paraId="073A4F67" w14:textId="77777777" w:rsidR="00F8648F" w:rsidRPr="00E03FBB" w:rsidRDefault="00F8648F" w:rsidP="0033539B">
      <w:pPr>
        <w:rPr>
          <w:b/>
        </w:rPr>
        <w:sectPr w:rsidR="00F8648F" w:rsidRPr="00E03FBB" w:rsidSect="00F8648F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</w:p>
    <w:p w14:paraId="6686BE3F" w14:textId="7F175686" w:rsidR="000525A7" w:rsidRPr="00E03FBB" w:rsidRDefault="002348FC">
      <w:pPr>
        <w:spacing w:after="0" w:line="240" w:lineRule="auto"/>
      </w:pPr>
      <w:r w:rsidRPr="00E03FBB">
        <w:rPr>
          <w:b/>
        </w:rPr>
        <w:lastRenderedPageBreak/>
        <w:t xml:space="preserve">Supplementary </w:t>
      </w:r>
      <w:r w:rsidR="004F151A" w:rsidRPr="00E03FBB">
        <w:rPr>
          <w:b/>
        </w:rPr>
        <w:t xml:space="preserve">table </w:t>
      </w:r>
      <w:r w:rsidR="00E0371A" w:rsidRPr="00E03FBB">
        <w:rPr>
          <w:b/>
        </w:rPr>
        <w:t>4</w:t>
      </w:r>
      <w:r w:rsidRPr="00E03FBB">
        <w:rPr>
          <w:b/>
        </w:rPr>
        <w:t>.</w:t>
      </w:r>
      <w:r w:rsidRPr="00E03FBB">
        <w:t xml:space="preserve"> Summary of </w:t>
      </w:r>
      <w:r w:rsidR="00A55FB5" w:rsidRPr="00E03FBB">
        <w:t xml:space="preserve">patients with </w:t>
      </w:r>
      <w:r w:rsidR="004C6A0A" w:rsidRPr="00E03FBB">
        <w:t xml:space="preserve">treatment-emergent </w:t>
      </w:r>
      <w:r w:rsidRPr="00E03FBB">
        <w:t xml:space="preserve">adverse events </w:t>
      </w:r>
    </w:p>
    <w:p w14:paraId="7E687491" w14:textId="77777777" w:rsidR="000525A7" w:rsidRPr="00E03FBB" w:rsidRDefault="000525A7">
      <w:pPr>
        <w:spacing w:after="0" w:line="240" w:lineRule="auto"/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95"/>
        <w:gridCol w:w="1139"/>
        <w:gridCol w:w="1140"/>
        <w:gridCol w:w="1140"/>
        <w:gridCol w:w="1140"/>
        <w:gridCol w:w="1140"/>
        <w:gridCol w:w="1140"/>
      </w:tblGrid>
      <w:tr w:rsidR="001479A0" w:rsidRPr="00E03FBB" w14:paraId="65B270CF" w14:textId="77777777" w:rsidTr="000D15DA">
        <w:tc>
          <w:tcPr>
            <w:tcW w:w="2795" w:type="dxa"/>
            <w:vMerge w:val="restart"/>
          </w:tcPr>
          <w:p w14:paraId="20193EE7" w14:textId="77777777" w:rsidR="001479A0" w:rsidRPr="00E03FBB" w:rsidRDefault="001479A0" w:rsidP="001479A0">
            <w:pPr>
              <w:rPr>
                <w:b/>
              </w:rPr>
            </w:pPr>
          </w:p>
          <w:p w14:paraId="038EF4B2" w14:textId="77777777" w:rsidR="001479A0" w:rsidRPr="00E03FBB" w:rsidRDefault="001479A0" w:rsidP="001479A0">
            <w:pPr>
              <w:rPr>
                <w:b/>
              </w:rPr>
            </w:pPr>
          </w:p>
          <w:p w14:paraId="3D1351E8" w14:textId="77777777" w:rsidR="001479A0" w:rsidRPr="00E03FBB" w:rsidRDefault="001479A0" w:rsidP="001479A0">
            <w:pPr>
              <w:rPr>
                <w:b/>
              </w:rPr>
            </w:pPr>
          </w:p>
        </w:tc>
        <w:tc>
          <w:tcPr>
            <w:tcW w:w="2279" w:type="dxa"/>
            <w:gridSpan w:val="2"/>
          </w:tcPr>
          <w:p w14:paraId="2939F58B" w14:textId="30E7F76D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Total</w:t>
            </w:r>
          </w:p>
        </w:tc>
        <w:tc>
          <w:tcPr>
            <w:tcW w:w="2280" w:type="dxa"/>
            <w:gridSpan w:val="2"/>
          </w:tcPr>
          <w:p w14:paraId="2F8D9B2E" w14:textId="3D5F4F36" w:rsidR="001479A0" w:rsidRPr="00E03FBB" w:rsidRDefault="007C4591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Patient-</w:t>
            </w:r>
            <w:r w:rsidR="001479A0" w:rsidRPr="00E03FBB">
              <w:rPr>
                <w:b/>
              </w:rPr>
              <w:t>managed</w:t>
            </w:r>
          </w:p>
        </w:tc>
        <w:tc>
          <w:tcPr>
            <w:tcW w:w="2280" w:type="dxa"/>
            <w:gridSpan w:val="2"/>
          </w:tcPr>
          <w:p w14:paraId="66870AB3" w14:textId="0C6EA044" w:rsidR="001479A0" w:rsidRPr="00E03FBB" w:rsidRDefault="00CF0266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Physician-</w:t>
            </w:r>
            <w:r w:rsidR="001479A0" w:rsidRPr="00E03FBB">
              <w:rPr>
                <w:b/>
              </w:rPr>
              <w:t>managed</w:t>
            </w:r>
          </w:p>
        </w:tc>
      </w:tr>
      <w:tr w:rsidR="001479A0" w:rsidRPr="00E03FBB" w14:paraId="0B326526" w14:textId="77777777" w:rsidTr="000D15DA">
        <w:tc>
          <w:tcPr>
            <w:tcW w:w="2795" w:type="dxa"/>
            <w:vMerge/>
          </w:tcPr>
          <w:p w14:paraId="099E91BD" w14:textId="77777777" w:rsidR="001479A0" w:rsidRPr="00E03FBB" w:rsidRDefault="001479A0" w:rsidP="001479A0"/>
        </w:tc>
        <w:tc>
          <w:tcPr>
            <w:tcW w:w="2279" w:type="dxa"/>
            <w:gridSpan w:val="2"/>
          </w:tcPr>
          <w:p w14:paraId="2349BFA7" w14:textId="4990A6C0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=355</w:t>
            </w:r>
          </w:p>
        </w:tc>
        <w:tc>
          <w:tcPr>
            <w:tcW w:w="2280" w:type="dxa"/>
            <w:gridSpan w:val="2"/>
          </w:tcPr>
          <w:p w14:paraId="5F4A21CA" w14:textId="0B956735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=175</w:t>
            </w:r>
          </w:p>
        </w:tc>
        <w:tc>
          <w:tcPr>
            <w:tcW w:w="2280" w:type="dxa"/>
            <w:gridSpan w:val="2"/>
          </w:tcPr>
          <w:p w14:paraId="39FF1E19" w14:textId="4036CC28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=180</w:t>
            </w:r>
          </w:p>
        </w:tc>
      </w:tr>
      <w:tr w:rsidR="001479A0" w:rsidRPr="00E03FBB" w14:paraId="0B1AEC66" w14:textId="77777777" w:rsidTr="000D15DA">
        <w:tc>
          <w:tcPr>
            <w:tcW w:w="2795" w:type="dxa"/>
            <w:vMerge/>
          </w:tcPr>
          <w:p w14:paraId="275F21E5" w14:textId="77777777" w:rsidR="001479A0" w:rsidRPr="00E03FBB" w:rsidRDefault="001479A0" w:rsidP="001479A0"/>
        </w:tc>
        <w:tc>
          <w:tcPr>
            <w:tcW w:w="1139" w:type="dxa"/>
          </w:tcPr>
          <w:p w14:paraId="07A425C9" w14:textId="52439F8F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3F4A5075" w14:textId="34A056A8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  <w:tc>
          <w:tcPr>
            <w:tcW w:w="1140" w:type="dxa"/>
          </w:tcPr>
          <w:p w14:paraId="20FD7A70" w14:textId="74E5977A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374EDDAD" w14:textId="0D28CF34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  <w:tc>
          <w:tcPr>
            <w:tcW w:w="1140" w:type="dxa"/>
          </w:tcPr>
          <w:p w14:paraId="679AF828" w14:textId="65267D69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n</w:t>
            </w:r>
          </w:p>
        </w:tc>
        <w:tc>
          <w:tcPr>
            <w:tcW w:w="1140" w:type="dxa"/>
          </w:tcPr>
          <w:p w14:paraId="3F2F0D38" w14:textId="4E58B702" w:rsidR="001479A0" w:rsidRPr="00E03FBB" w:rsidRDefault="001479A0" w:rsidP="001479A0">
            <w:pPr>
              <w:jc w:val="center"/>
              <w:rPr>
                <w:b/>
              </w:rPr>
            </w:pPr>
            <w:r w:rsidRPr="00E03FBB">
              <w:rPr>
                <w:b/>
              </w:rPr>
              <w:t>%</w:t>
            </w:r>
          </w:p>
        </w:tc>
      </w:tr>
      <w:tr w:rsidR="00354BDB" w:rsidRPr="00E03FBB" w14:paraId="46DAABEA" w14:textId="77777777" w:rsidTr="000D15DA">
        <w:tc>
          <w:tcPr>
            <w:tcW w:w="2795" w:type="dxa"/>
          </w:tcPr>
          <w:p w14:paraId="6B6DF234" w14:textId="77C36F1D" w:rsidR="00354BDB" w:rsidRPr="00E03FBB" w:rsidRDefault="00354BDB" w:rsidP="001479A0">
            <w:r w:rsidRPr="00E03FBB">
              <w:rPr>
                <w:b/>
              </w:rPr>
              <w:t>Event</w:t>
            </w:r>
          </w:p>
        </w:tc>
        <w:tc>
          <w:tcPr>
            <w:tcW w:w="1139" w:type="dxa"/>
          </w:tcPr>
          <w:p w14:paraId="1207EF70" w14:textId="77777777" w:rsidR="00354BDB" w:rsidRPr="00E03FBB" w:rsidRDefault="00354BDB" w:rsidP="001479A0">
            <w:pPr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55796830" w14:textId="77777777" w:rsidR="00354BDB" w:rsidRPr="00E03FBB" w:rsidRDefault="00354BDB" w:rsidP="001479A0">
            <w:pPr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2D9EE4BC" w14:textId="77777777" w:rsidR="00354BDB" w:rsidRPr="00E03FBB" w:rsidRDefault="00354BDB" w:rsidP="001479A0">
            <w:pPr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43B9DE55" w14:textId="77777777" w:rsidR="00354BDB" w:rsidRPr="00E03FBB" w:rsidRDefault="00354BDB" w:rsidP="001479A0">
            <w:pPr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4C933B25" w14:textId="77777777" w:rsidR="00354BDB" w:rsidRPr="00E03FBB" w:rsidRDefault="00354BDB" w:rsidP="001479A0">
            <w:pPr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55375592" w14:textId="3C1BD004" w:rsidR="00354BDB" w:rsidRPr="00E03FBB" w:rsidRDefault="00354BDB" w:rsidP="001479A0">
            <w:pPr>
              <w:jc w:val="center"/>
              <w:rPr>
                <w:b/>
              </w:rPr>
            </w:pPr>
          </w:p>
        </w:tc>
      </w:tr>
      <w:tr w:rsidR="002D59A9" w:rsidRPr="00E03FBB" w14:paraId="22A700E6" w14:textId="77777777" w:rsidTr="009504BE">
        <w:tc>
          <w:tcPr>
            <w:tcW w:w="2795" w:type="dxa"/>
            <w:vAlign w:val="center"/>
          </w:tcPr>
          <w:p w14:paraId="35E253F4" w14:textId="54B0194F" w:rsidR="002D59A9" w:rsidRPr="00E03FBB" w:rsidRDefault="002D59A9" w:rsidP="002D59A9">
            <w:pPr>
              <w:rPr>
                <w:b/>
              </w:rPr>
            </w:pPr>
            <w:r w:rsidRPr="00E03FBB">
              <w:rPr>
                <w:rFonts w:asciiTheme="minorHAnsi" w:hAnsiTheme="minorHAnsi" w:cstheme="minorHAnsi"/>
                <w:szCs w:val="22"/>
              </w:rPr>
              <w:t>Number of TEAE</w:t>
            </w:r>
            <w:r w:rsidR="00D54A05" w:rsidRPr="00E03FBB">
              <w:rPr>
                <w:rFonts w:asciiTheme="minorHAnsi" w:hAnsiTheme="minorHAnsi" w:cstheme="minorHAnsi"/>
                <w:szCs w:val="22"/>
              </w:rPr>
              <w:t>s</w:t>
            </w:r>
            <w:r w:rsidRPr="00E03FBB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39" w:type="dxa"/>
          </w:tcPr>
          <w:p w14:paraId="46BB7DC6" w14:textId="46616F8F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73 </w:t>
            </w:r>
          </w:p>
        </w:tc>
        <w:tc>
          <w:tcPr>
            <w:tcW w:w="1140" w:type="dxa"/>
          </w:tcPr>
          <w:p w14:paraId="21D4EF5F" w14:textId="0B06F56C" w:rsidR="002D59A9" w:rsidRPr="00E03FBB" w:rsidRDefault="00145AE7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>–</w:t>
            </w:r>
          </w:p>
        </w:tc>
        <w:tc>
          <w:tcPr>
            <w:tcW w:w="1140" w:type="dxa"/>
          </w:tcPr>
          <w:p w14:paraId="00EFCC35" w14:textId="3E699205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91 </w:t>
            </w:r>
          </w:p>
        </w:tc>
        <w:tc>
          <w:tcPr>
            <w:tcW w:w="1140" w:type="dxa"/>
          </w:tcPr>
          <w:p w14:paraId="0A79C5AE" w14:textId="2501E3DD" w:rsidR="002D59A9" w:rsidRPr="00E03FBB" w:rsidRDefault="00145AE7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>–</w:t>
            </w:r>
          </w:p>
        </w:tc>
        <w:tc>
          <w:tcPr>
            <w:tcW w:w="1140" w:type="dxa"/>
          </w:tcPr>
          <w:p w14:paraId="7CA14F11" w14:textId="35A15C28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82 </w:t>
            </w:r>
          </w:p>
        </w:tc>
        <w:tc>
          <w:tcPr>
            <w:tcW w:w="1140" w:type="dxa"/>
          </w:tcPr>
          <w:p w14:paraId="536346FC" w14:textId="548F4E88" w:rsidR="002D59A9" w:rsidRPr="00E03FBB" w:rsidRDefault="00145AE7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>–</w:t>
            </w:r>
          </w:p>
        </w:tc>
      </w:tr>
      <w:tr w:rsidR="002D59A9" w:rsidRPr="00E03FBB" w14:paraId="4D24C5A6" w14:textId="77777777" w:rsidTr="009504BE">
        <w:tc>
          <w:tcPr>
            <w:tcW w:w="2795" w:type="dxa"/>
          </w:tcPr>
          <w:p w14:paraId="1958E445" w14:textId="02C7D2A8" w:rsidR="002D59A9" w:rsidRPr="00E03FBB" w:rsidRDefault="002D59A9" w:rsidP="002D59A9">
            <w:pPr>
              <w:rPr>
                <w:b/>
              </w:rPr>
            </w:pPr>
            <w:r w:rsidRPr="00E03FBB">
              <w:t>Patients with TEAE</w:t>
            </w:r>
            <w:r w:rsidR="00D54A05" w:rsidRPr="00E03FBB">
              <w:t>s</w:t>
            </w:r>
          </w:p>
        </w:tc>
        <w:tc>
          <w:tcPr>
            <w:tcW w:w="1139" w:type="dxa"/>
          </w:tcPr>
          <w:p w14:paraId="0239DC86" w14:textId="404CE2F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87 </w:t>
            </w:r>
          </w:p>
        </w:tc>
        <w:tc>
          <w:tcPr>
            <w:tcW w:w="1140" w:type="dxa"/>
          </w:tcPr>
          <w:p w14:paraId="00CDAFAA" w14:textId="4877CF4E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4.51 </w:t>
            </w:r>
          </w:p>
        </w:tc>
        <w:tc>
          <w:tcPr>
            <w:tcW w:w="1140" w:type="dxa"/>
          </w:tcPr>
          <w:p w14:paraId="6DD8BBF6" w14:textId="32231DB3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46 </w:t>
            </w:r>
          </w:p>
        </w:tc>
        <w:tc>
          <w:tcPr>
            <w:tcW w:w="1140" w:type="dxa"/>
          </w:tcPr>
          <w:p w14:paraId="2EAFCDD7" w14:textId="46123A3D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6.29 </w:t>
            </w:r>
          </w:p>
        </w:tc>
        <w:tc>
          <w:tcPr>
            <w:tcW w:w="1140" w:type="dxa"/>
          </w:tcPr>
          <w:p w14:paraId="2978731E" w14:textId="414E4CAA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41 </w:t>
            </w:r>
          </w:p>
        </w:tc>
        <w:tc>
          <w:tcPr>
            <w:tcW w:w="1140" w:type="dxa"/>
          </w:tcPr>
          <w:p w14:paraId="0CE520B7" w14:textId="6F0EE83D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2.78 </w:t>
            </w:r>
          </w:p>
        </w:tc>
      </w:tr>
      <w:tr w:rsidR="002D59A9" w:rsidRPr="00E03FBB" w14:paraId="4C0584AE" w14:textId="77777777" w:rsidTr="009504BE">
        <w:tc>
          <w:tcPr>
            <w:tcW w:w="2795" w:type="dxa"/>
          </w:tcPr>
          <w:p w14:paraId="16E24E04" w14:textId="46E91A2C" w:rsidR="002D59A9" w:rsidRPr="00E03FBB" w:rsidRDefault="002D59A9" w:rsidP="002D59A9">
            <w:pPr>
              <w:rPr>
                <w:b/>
              </w:rPr>
            </w:pPr>
            <w:r w:rsidRPr="00E03FBB">
              <w:t>Patients with serious TEAE</w:t>
            </w:r>
            <w:r w:rsidR="00D54A05" w:rsidRPr="00E03FBB">
              <w:t>s</w:t>
            </w:r>
          </w:p>
        </w:tc>
        <w:tc>
          <w:tcPr>
            <w:tcW w:w="1139" w:type="dxa"/>
          </w:tcPr>
          <w:p w14:paraId="02D7A555" w14:textId="22318A6E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4 </w:t>
            </w:r>
          </w:p>
        </w:tc>
        <w:tc>
          <w:tcPr>
            <w:tcW w:w="1140" w:type="dxa"/>
          </w:tcPr>
          <w:p w14:paraId="25EE51FF" w14:textId="2D7B9036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3.94 </w:t>
            </w:r>
          </w:p>
        </w:tc>
        <w:tc>
          <w:tcPr>
            <w:tcW w:w="1140" w:type="dxa"/>
          </w:tcPr>
          <w:p w14:paraId="42CC6C3F" w14:textId="74D42230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3 </w:t>
            </w:r>
          </w:p>
        </w:tc>
        <w:tc>
          <w:tcPr>
            <w:tcW w:w="1140" w:type="dxa"/>
          </w:tcPr>
          <w:p w14:paraId="376177BE" w14:textId="23114ADE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.71 </w:t>
            </w:r>
          </w:p>
        </w:tc>
        <w:tc>
          <w:tcPr>
            <w:tcW w:w="1140" w:type="dxa"/>
          </w:tcPr>
          <w:p w14:paraId="313B791C" w14:textId="032A2F32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1 </w:t>
            </w:r>
          </w:p>
        </w:tc>
        <w:tc>
          <w:tcPr>
            <w:tcW w:w="1140" w:type="dxa"/>
          </w:tcPr>
          <w:p w14:paraId="51A1ECC8" w14:textId="24FD1D73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6.11 </w:t>
            </w:r>
          </w:p>
        </w:tc>
      </w:tr>
      <w:tr w:rsidR="002D59A9" w:rsidRPr="00E03FBB" w14:paraId="13A05C84" w14:textId="77777777" w:rsidTr="009504BE">
        <w:tc>
          <w:tcPr>
            <w:tcW w:w="2795" w:type="dxa"/>
          </w:tcPr>
          <w:p w14:paraId="6A2AB151" w14:textId="779DEB17" w:rsidR="002D59A9" w:rsidRPr="00E03FBB" w:rsidRDefault="002D59A9" w:rsidP="002D59A9">
            <w:pPr>
              <w:rPr>
                <w:b/>
              </w:rPr>
            </w:pPr>
            <w:r w:rsidRPr="00E03FBB">
              <w:t>Patients with severe TEAE</w:t>
            </w:r>
            <w:r w:rsidR="00D54A05" w:rsidRPr="00E03FBB">
              <w:t>s</w:t>
            </w:r>
          </w:p>
        </w:tc>
        <w:tc>
          <w:tcPr>
            <w:tcW w:w="1139" w:type="dxa"/>
          </w:tcPr>
          <w:p w14:paraId="02E15C67" w14:textId="125D067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9 </w:t>
            </w:r>
          </w:p>
        </w:tc>
        <w:tc>
          <w:tcPr>
            <w:tcW w:w="1140" w:type="dxa"/>
          </w:tcPr>
          <w:p w14:paraId="1AA28515" w14:textId="1BCB267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.54 </w:t>
            </w:r>
          </w:p>
        </w:tc>
        <w:tc>
          <w:tcPr>
            <w:tcW w:w="1140" w:type="dxa"/>
          </w:tcPr>
          <w:p w14:paraId="67D829CE" w14:textId="50D52345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3 </w:t>
            </w:r>
          </w:p>
        </w:tc>
        <w:tc>
          <w:tcPr>
            <w:tcW w:w="1140" w:type="dxa"/>
          </w:tcPr>
          <w:p w14:paraId="6AC8B700" w14:textId="52E8A115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.71 </w:t>
            </w:r>
          </w:p>
        </w:tc>
        <w:tc>
          <w:tcPr>
            <w:tcW w:w="1140" w:type="dxa"/>
          </w:tcPr>
          <w:p w14:paraId="31215BCF" w14:textId="75692AB8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6 </w:t>
            </w:r>
          </w:p>
        </w:tc>
        <w:tc>
          <w:tcPr>
            <w:tcW w:w="1140" w:type="dxa"/>
          </w:tcPr>
          <w:p w14:paraId="67CBE1BF" w14:textId="250E9338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3.33 </w:t>
            </w:r>
          </w:p>
        </w:tc>
      </w:tr>
      <w:tr w:rsidR="002D59A9" w:rsidRPr="00E03FBB" w14:paraId="3F210B0D" w14:textId="77777777" w:rsidTr="009504BE">
        <w:tc>
          <w:tcPr>
            <w:tcW w:w="2795" w:type="dxa"/>
          </w:tcPr>
          <w:p w14:paraId="3170607C" w14:textId="18C4888E" w:rsidR="002D59A9" w:rsidRPr="00E03FBB" w:rsidRDefault="002D59A9" w:rsidP="002D59A9">
            <w:pPr>
              <w:rPr>
                <w:b/>
              </w:rPr>
            </w:pPr>
            <w:r w:rsidRPr="00E03FBB">
              <w:t>Patients with drug</w:t>
            </w:r>
            <w:r w:rsidR="00145AE7" w:rsidRPr="00E03FBB">
              <w:t>-</w:t>
            </w:r>
            <w:r w:rsidRPr="00E03FBB">
              <w:t>related TEAE</w:t>
            </w:r>
            <w:r w:rsidR="00D54A05" w:rsidRPr="00E03FBB">
              <w:t>s</w:t>
            </w:r>
          </w:p>
        </w:tc>
        <w:tc>
          <w:tcPr>
            <w:tcW w:w="1139" w:type="dxa"/>
          </w:tcPr>
          <w:p w14:paraId="3F324E49" w14:textId="3C54313A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5 </w:t>
            </w:r>
          </w:p>
        </w:tc>
        <w:tc>
          <w:tcPr>
            <w:tcW w:w="1140" w:type="dxa"/>
          </w:tcPr>
          <w:p w14:paraId="07F22D2D" w14:textId="376D925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.41 </w:t>
            </w:r>
          </w:p>
        </w:tc>
        <w:tc>
          <w:tcPr>
            <w:tcW w:w="1140" w:type="dxa"/>
          </w:tcPr>
          <w:p w14:paraId="70BBC4FA" w14:textId="46D8B2EE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4 </w:t>
            </w:r>
          </w:p>
        </w:tc>
        <w:tc>
          <w:tcPr>
            <w:tcW w:w="1140" w:type="dxa"/>
          </w:tcPr>
          <w:p w14:paraId="6E809C69" w14:textId="1748C3E2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.29 </w:t>
            </w:r>
          </w:p>
        </w:tc>
        <w:tc>
          <w:tcPr>
            <w:tcW w:w="1140" w:type="dxa"/>
          </w:tcPr>
          <w:p w14:paraId="56FD5012" w14:textId="1BD0691C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 </w:t>
            </w:r>
          </w:p>
        </w:tc>
        <w:tc>
          <w:tcPr>
            <w:tcW w:w="1140" w:type="dxa"/>
          </w:tcPr>
          <w:p w14:paraId="4EF599FB" w14:textId="7F206072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56 </w:t>
            </w:r>
          </w:p>
        </w:tc>
      </w:tr>
      <w:tr w:rsidR="002D59A9" w:rsidRPr="00E03FBB" w14:paraId="27AFAE91" w14:textId="77777777" w:rsidTr="009504BE">
        <w:tc>
          <w:tcPr>
            <w:tcW w:w="2795" w:type="dxa"/>
          </w:tcPr>
          <w:p w14:paraId="3A0B565E" w14:textId="46B77E8F" w:rsidR="002D59A9" w:rsidRPr="00E03FBB" w:rsidRDefault="002D59A9" w:rsidP="002D59A9">
            <w:pPr>
              <w:rPr>
                <w:b/>
              </w:rPr>
            </w:pPr>
            <w:r w:rsidRPr="00E03FBB">
              <w:t xml:space="preserve">Patients with treatment permanently discontinued </w:t>
            </w:r>
            <w:r w:rsidR="00145AE7" w:rsidRPr="00E03FBB">
              <w:t xml:space="preserve">owing </w:t>
            </w:r>
            <w:r w:rsidRPr="00E03FBB">
              <w:t>to TEAE</w:t>
            </w:r>
            <w:r w:rsidR="00D54A05" w:rsidRPr="00E03FBB">
              <w:t>s</w:t>
            </w:r>
          </w:p>
        </w:tc>
        <w:tc>
          <w:tcPr>
            <w:tcW w:w="1139" w:type="dxa"/>
          </w:tcPr>
          <w:p w14:paraId="5FFD1AE1" w14:textId="7FC4431C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3 </w:t>
            </w:r>
          </w:p>
        </w:tc>
        <w:tc>
          <w:tcPr>
            <w:tcW w:w="1140" w:type="dxa"/>
          </w:tcPr>
          <w:p w14:paraId="0BFD1590" w14:textId="2E05FFB3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85 </w:t>
            </w:r>
          </w:p>
        </w:tc>
        <w:tc>
          <w:tcPr>
            <w:tcW w:w="1140" w:type="dxa"/>
          </w:tcPr>
          <w:p w14:paraId="0730F767" w14:textId="62723584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 </w:t>
            </w:r>
          </w:p>
        </w:tc>
        <w:tc>
          <w:tcPr>
            <w:tcW w:w="1140" w:type="dxa"/>
          </w:tcPr>
          <w:p w14:paraId="7C8FE5D5" w14:textId="77AC80EA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57 </w:t>
            </w:r>
          </w:p>
        </w:tc>
        <w:tc>
          <w:tcPr>
            <w:tcW w:w="1140" w:type="dxa"/>
          </w:tcPr>
          <w:p w14:paraId="37711E28" w14:textId="42256F76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2 </w:t>
            </w:r>
          </w:p>
        </w:tc>
        <w:tc>
          <w:tcPr>
            <w:tcW w:w="1140" w:type="dxa"/>
          </w:tcPr>
          <w:p w14:paraId="099EAF17" w14:textId="5F762F8E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.11 </w:t>
            </w:r>
          </w:p>
        </w:tc>
      </w:tr>
      <w:tr w:rsidR="002D59A9" w:rsidRPr="00E03FBB" w14:paraId="08B67BD2" w14:textId="77777777" w:rsidTr="009504BE">
        <w:tc>
          <w:tcPr>
            <w:tcW w:w="2795" w:type="dxa"/>
            <w:vAlign w:val="center"/>
          </w:tcPr>
          <w:p w14:paraId="7703DA17" w14:textId="2F89A691" w:rsidR="002D59A9" w:rsidRPr="00E03FBB" w:rsidRDefault="002D59A9" w:rsidP="002D59A9">
            <w:pPr>
              <w:rPr>
                <w:b/>
              </w:rPr>
            </w:pPr>
            <w:r w:rsidRPr="00E03FBB">
              <w:rPr>
                <w:rFonts w:asciiTheme="minorHAnsi" w:hAnsiTheme="minorHAnsi" w:cstheme="minorHAnsi"/>
                <w:szCs w:val="22"/>
              </w:rPr>
              <w:t>Patients with TEAE</w:t>
            </w:r>
            <w:r w:rsidR="00D54A05" w:rsidRPr="00E03FBB">
              <w:rPr>
                <w:rFonts w:asciiTheme="minorHAnsi" w:hAnsiTheme="minorHAnsi" w:cstheme="minorHAnsi"/>
                <w:szCs w:val="22"/>
              </w:rPr>
              <w:t>s</w:t>
            </w:r>
            <w:r w:rsidRPr="00E03FBB">
              <w:rPr>
                <w:rFonts w:asciiTheme="minorHAnsi" w:hAnsiTheme="minorHAnsi" w:cstheme="minorHAnsi"/>
                <w:szCs w:val="22"/>
              </w:rPr>
              <w:t xml:space="preserve"> classified as events of interest</w:t>
            </w:r>
          </w:p>
        </w:tc>
        <w:tc>
          <w:tcPr>
            <w:tcW w:w="1139" w:type="dxa"/>
          </w:tcPr>
          <w:p w14:paraId="69D29C2A" w14:textId="2D0A7F6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 </w:t>
            </w:r>
          </w:p>
        </w:tc>
        <w:tc>
          <w:tcPr>
            <w:tcW w:w="1140" w:type="dxa"/>
          </w:tcPr>
          <w:p w14:paraId="4FBDE22E" w14:textId="0E2B3A63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28 </w:t>
            </w:r>
          </w:p>
        </w:tc>
        <w:tc>
          <w:tcPr>
            <w:tcW w:w="1140" w:type="dxa"/>
          </w:tcPr>
          <w:p w14:paraId="429AE045" w14:textId="6AF6C4EB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 </w:t>
            </w:r>
          </w:p>
        </w:tc>
        <w:tc>
          <w:tcPr>
            <w:tcW w:w="1140" w:type="dxa"/>
          </w:tcPr>
          <w:p w14:paraId="4A9A7D93" w14:textId="095BE2B4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00 </w:t>
            </w:r>
          </w:p>
        </w:tc>
        <w:tc>
          <w:tcPr>
            <w:tcW w:w="1140" w:type="dxa"/>
          </w:tcPr>
          <w:p w14:paraId="23D04752" w14:textId="501A4669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1 </w:t>
            </w:r>
          </w:p>
        </w:tc>
        <w:tc>
          <w:tcPr>
            <w:tcW w:w="1140" w:type="dxa"/>
          </w:tcPr>
          <w:p w14:paraId="084CE33E" w14:textId="3926B385" w:rsidR="002D59A9" w:rsidRPr="00E03FBB" w:rsidRDefault="002D59A9" w:rsidP="002D59A9">
            <w:pPr>
              <w:jc w:val="center"/>
              <w:rPr>
                <w:b/>
                <w:szCs w:val="22"/>
              </w:rPr>
            </w:pPr>
            <w:r w:rsidRPr="00E03FBB">
              <w:rPr>
                <w:szCs w:val="22"/>
              </w:rPr>
              <w:t xml:space="preserve">0.56 </w:t>
            </w:r>
          </w:p>
        </w:tc>
      </w:tr>
    </w:tbl>
    <w:p w14:paraId="1617CBEE" w14:textId="087F1F07" w:rsidR="009910E3" w:rsidRPr="00E03FBB" w:rsidRDefault="00EE2667">
      <w:pPr>
        <w:spacing w:after="0" w:line="240" w:lineRule="auto"/>
      </w:pPr>
      <w:r w:rsidRPr="00E03FBB">
        <w:t xml:space="preserve">TEAE, treatment-emergent adverse event </w:t>
      </w:r>
      <w:r w:rsidR="009910E3" w:rsidRPr="00E03FBB">
        <w:br w:type="page"/>
      </w:r>
    </w:p>
    <w:p w14:paraId="700175FB" w14:textId="50FB9593" w:rsidR="00583614" w:rsidRPr="00E03FBB" w:rsidRDefault="00583614" w:rsidP="00583614">
      <w:pPr>
        <w:pStyle w:val="Heading2"/>
      </w:pPr>
      <w:r w:rsidRPr="00E03FBB">
        <w:lastRenderedPageBreak/>
        <w:t xml:space="preserve">Supplementary </w:t>
      </w:r>
      <w:r w:rsidR="007C3435" w:rsidRPr="00E03FBB">
        <w:t>figures</w:t>
      </w:r>
    </w:p>
    <w:p w14:paraId="6D6A4256" w14:textId="64F41BC9" w:rsidR="00813A8A" w:rsidRPr="00E03FBB" w:rsidRDefault="00813A8A" w:rsidP="00813A8A">
      <w:pPr>
        <w:pStyle w:val="BodyText"/>
      </w:pPr>
      <w:r w:rsidRPr="00E03FBB">
        <w:rPr>
          <w:b/>
        </w:rPr>
        <w:t xml:space="preserve">Supplementary </w:t>
      </w:r>
      <w:r w:rsidR="007C3435" w:rsidRPr="00E03FBB">
        <w:rPr>
          <w:b/>
        </w:rPr>
        <w:t xml:space="preserve">figure </w:t>
      </w:r>
      <w:r w:rsidRPr="00E03FBB">
        <w:rPr>
          <w:b/>
        </w:rPr>
        <w:t>1.</w:t>
      </w:r>
      <w:r w:rsidRPr="00E03FBB">
        <w:t xml:space="preserve"> Study flow</w:t>
      </w:r>
    </w:p>
    <w:p w14:paraId="207FD727" w14:textId="7E73AF16" w:rsidR="00813A8A" w:rsidRPr="00E03FBB" w:rsidRDefault="00872CFC" w:rsidP="00813A8A">
      <w:pPr>
        <w:pStyle w:val="BodyText"/>
      </w:pPr>
      <w:r w:rsidRPr="00E03FBB">
        <w:rPr>
          <w:noProof/>
          <w:lang w:val="it-IT" w:eastAsia="it-IT"/>
        </w:rPr>
        <w:drawing>
          <wp:inline distT="0" distB="0" distL="0" distR="0" wp14:anchorId="3710D8E7" wp14:editId="64AD49B9">
            <wp:extent cx="5278755" cy="4514215"/>
            <wp:effectExtent l="0" t="0" r="0" b="63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AN [1969] Supp Figure 1_v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51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00423" w14:textId="10F9F958" w:rsidR="0099569A" w:rsidRPr="00E03FBB" w:rsidRDefault="0099569A" w:rsidP="00FC48EE">
      <w:pPr>
        <w:spacing w:after="120"/>
        <w:rPr>
          <w:szCs w:val="22"/>
        </w:rPr>
      </w:pPr>
      <w:r w:rsidRPr="00E03FBB">
        <w:rPr>
          <w:szCs w:val="22"/>
        </w:rPr>
        <w:t>Both the ITT and safety populations included 175 patients in the patient-managed and 180 patients in the physician-managed groups. The PP population included 166 and 170 participants in the patient-managed and physician-managed groups, respectively.</w:t>
      </w:r>
    </w:p>
    <w:p w14:paraId="2F0456B6" w14:textId="5C1A2219" w:rsidR="00547D8C" w:rsidRPr="00E03FBB" w:rsidRDefault="00C063AE" w:rsidP="00FC48EE">
      <w:pPr>
        <w:spacing w:after="120"/>
        <w:rPr>
          <w:szCs w:val="22"/>
        </w:rPr>
      </w:pPr>
      <w:r w:rsidRPr="00E03FBB">
        <w:rPr>
          <w:szCs w:val="22"/>
          <w:vertAlign w:val="superscript"/>
        </w:rPr>
        <w:t>†</w:t>
      </w:r>
      <w:r w:rsidR="00813A8A" w:rsidRPr="00E03FBB">
        <w:rPr>
          <w:rStyle w:val="fontstyle01"/>
          <w:sz w:val="22"/>
          <w:szCs w:val="22"/>
        </w:rPr>
        <w:t>23 participants (6.41%) were excluded from the PP population, the most common reason was not</w:t>
      </w:r>
      <w:r w:rsidR="00813A8A" w:rsidRPr="00E03FBB">
        <w:rPr>
          <w:color w:val="000000"/>
          <w:szCs w:val="22"/>
        </w:rPr>
        <w:t xml:space="preserve"> </w:t>
      </w:r>
      <w:r w:rsidR="00813A8A" w:rsidRPr="00E03FBB">
        <w:rPr>
          <w:rStyle w:val="fontstyle01"/>
          <w:sz w:val="22"/>
          <w:szCs w:val="22"/>
        </w:rPr>
        <w:t>completing at least 12 weeks of treatment (n=15). Other reasons were using a titration</w:t>
      </w:r>
      <w:r w:rsidR="00813A8A" w:rsidRPr="00E03FBB">
        <w:rPr>
          <w:color w:val="000000"/>
          <w:szCs w:val="22"/>
        </w:rPr>
        <w:t xml:space="preserve"> </w:t>
      </w:r>
      <w:r w:rsidR="00813A8A" w:rsidRPr="00E03FBB">
        <w:rPr>
          <w:rStyle w:val="fontstyle01"/>
          <w:sz w:val="22"/>
          <w:szCs w:val="22"/>
        </w:rPr>
        <w:t>approach different from the one assigned, use of sul</w:t>
      </w:r>
      <w:r w:rsidR="00AA6198" w:rsidRPr="00E03FBB">
        <w:rPr>
          <w:rStyle w:val="fontstyle01"/>
          <w:sz w:val="22"/>
          <w:szCs w:val="22"/>
        </w:rPr>
        <w:t>ph</w:t>
      </w:r>
      <w:r w:rsidR="00813A8A" w:rsidRPr="00E03FBB">
        <w:rPr>
          <w:rStyle w:val="fontstyle01"/>
          <w:sz w:val="22"/>
          <w:szCs w:val="22"/>
        </w:rPr>
        <w:t xml:space="preserve">onylureas or glinides, not taking any study medication after randomization and violating </w:t>
      </w:r>
      <w:r w:rsidR="00547D8C" w:rsidRPr="00E03FBB">
        <w:rPr>
          <w:rStyle w:val="fontstyle01"/>
          <w:sz w:val="22"/>
          <w:szCs w:val="22"/>
        </w:rPr>
        <w:t xml:space="preserve">the </w:t>
      </w:r>
      <w:r w:rsidR="00813A8A" w:rsidRPr="00E03FBB">
        <w:rPr>
          <w:rStyle w:val="fontstyle01"/>
          <w:sz w:val="22"/>
          <w:szCs w:val="22"/>
        </w:rPr>
        <w:t xml:space="preserve">inclusion criteria </w:t>
      </w:r>
      <w:r w:rsidR="00547D8C" w:rsidRPr="00E03FBB">
        <w:rPr>
          <w:rStyle w:val="fontstyle01"/>
          <w:sz w:val="22"/>
          <w:szCs w:val="22"/>
        </w:rPr>
        <w:t xml:space="preserve">of being insulin-naïve (treated with oral </w:t>
      </w:r>
      <w:r w:rsidR="00FC48EE" w:rsidRPr="00E03FBB">
        <w:rPr>
          <w:rStyle w:val="fontstyle01"/>
          <w:sz w:val="22"/>
          <w:szCs w:val="22"/>
        </w:rPr>
        <w:t>antihyperglycemic drugs</w:t>
      </w:r>
      <w:r w:rsidR="00547D8C" w:rsidRPr="00E03FBB">
        <w:rPr>
          <w:rStyle w:val="fontstyle01"/>
          <w:sz w:val="22"/>
          <w:szCs w:val="22"/>
        </w:rPr>
        <w:t>); patients not willing to interrupt treatment with sulphonylurea</w:t>
      </w:r>
      <w:r w:rsidR="000077CD" w:rsidRPr="00E03FBB">
        <w:rPr>
          <w:rStyle w:val="fontstyle01"/>
          <w:sz w:val="22"/>
          <w:szCs w:val="22"/>
        </w:rPr>
        <w:t>s</w:t>
      </w:r>
      <w:r w:rsidR="00547D8C" w:rsidRPr="00E03FBB">
        <w:rPr>
          <w:rStyle w:val="fontstyle01"/>
          <w:sz w:val="22"/>
          <w:szCs w:val="22"/>
        </w:rPr>
        <w:t>/glinides at randomization.</w:t>
      </w:r>
    </w:p>
    <w:p w14:paraId="0601ED04" w14:textId="6234C7C0" w:rsidR="00813A8A" w:rsidRPr="00E03FBB" w:rsidRDefault="00813A8A" w:rsidP="00FC48EE">
      <w:pPr>
        <w:spacing w:after="120"/>
        <w:rPr>
          <w:szCs w:val="22"/>
        </w:rPr>
      </w:pPr>
      <w:r w:rsidRPr="00E03FBB">
        <w:rPr>
          <w:szCs w:val="22"/>
        </w:rPr>
        <w:t>AE, adverse event; ITT, intent</w:t>
      </w:r>
      <w:r w:rsidR="00607775" w:rsidRPr="00E03FBB">
        <w:rPr>
          <w:szCs w:val="22"/>
        </w:rPr>
        <w:t>ion</w:t>
      </w:r>
      <w:r w:rsidRPr="00E03FBB">
        <w:rPr>
          <w:szCs w:val="22"/>
        </w:rPr>
        <w:t xml:space="preserve">-to-treat; PP, </w:t>
      </w:r>
      <w:r w:rsidR="00905230" w:rsidRPr="00E03FBB">
        <w:rPr>
          <w:szCs w:val="22"/>
        </w:rPr>
        <w:t>per-</w:t>
      </w:r>
      <w:r w:rsidRPr="00E03FBB">
        <w:rPr>
          <w:szCs w:val="22"/>
        </w:rPr>
        <w:t>protocol</w:t>
      </w:r>
    </w:p>
    <w:p w14:paraId="74C478AD" w14:textId="77777777" w:rsidR="0099569A" w:rsidRPr="00E03FBB" w:rsidRDefault="0099569A" w:rsidP="009E10FD">
      <w:pPr>
        <w:spacing w:after="0" w:line="240" w:lineRule="auto"/>
        <w:rPr>
          <w:b/>
        </w:rPr>
      </w:pPr>
      <w:r w:rsidRPr="00E03FBB">
        <w:rPr>
          <w:b/>
        </w:rPr>
        <w:br w:type="page"/>
      </w:r>
    </w:p>
    <w:p w14:paraId="68DA41E7" w14:textId="3318E929" w:rsidR="009E10FD" w:rsidRPr="00E03FBB" w:rsidRDefault="009E10FD" w:rsidP="009E10F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03FBB">
        <w:rPr>
          <w:b/>
        </w:rPr>
        <w:lastRenderedPageBreak/>
        <w:t xml:space="preserve">Supplementary </w:t>
      </w:r>
      <w:r w:rsidR="007C3435" w:rsidRPr="00E03FBB">
        <w:rPr>
          <w:b/>
        </w:rPr>
        <w:t xml:space="preserve">figure </w:t>
      </w:r>
      <w:r w:rsidRPr="00E03FBB">
        <w:rPr>
          <w:b/>
        </w:rPr>
        <w:t xml:space="preserve">2. </w:t>
      </w:r>
      <w:r w:rsidRPr="00E03FBB">
        <w:t>HbA</w:t>
      </w:r>
      <w:r w:rsidRPr="00E03FBB">
        <w:rPr>
          <w:vertAlign w:val="subscript"/>
        </w:rPr>
        <w:t>1c</w:t>
      </w:r>
      <w:r w:rsidRPr="00E03FBB">
        <w:t xml:space="preserve"> reductio</w:t>
      </w:r>
      <w:r w:rsidR="00D53F3C" w:rsidRPr="00E03FBB">
        <w:t xml:space="preserve">n between baseline and </w:t>
      </w:r>
      <w:r w:rsidR="00D15204" w:rsidRPr="00E03FBB">
        <w:t xml:space="preserve">Week </w:t>
      </w:r>
      <w:r w:rsidR="00D53F3C" w:rsidRPr="00E03FBB">
        <w:t>24 (</w:t>
      </w:r>
      <w:r w:rsidRPr="00E03FBB">
        <w:t>PP population</w:t>
      </w:r>
      <w:r w:rsidR="00D53F3C" w:rsidRPr="00E03FBB">
        <w:t>)</w:t>
      </w:r>
      <w:r w:rsidRPr="00E03FBB">
        <w:t xml:space="preserve"> </w:t>
      </w:r>
    </w:p>
    <w:p w14:paraId="287C18DD" w14:textId="77777777" w:rsidR="009E10FD" w:rsidRPr="00E03FBB" w:rsidRDefault="009E10FD" w:rsidP="009A580A">
      <w:pPr>
        <w:rPr>
          <w:b/>
        </w:rPr>
      </w:pPr>
    </w:p>
    <w:p w14:paraId="2F06EF8D" w14:textId="53E5CF9D" w:rsidR="00511C53" w:rsidRPr="00E03FBB" w:rsidRDefault="00984DFB" w:rsidP="009A580A">
      <w:pPr>
        <w:rPr>
          <w:b/>
        </w:rPr>
      </w:pPr>
      <w:r>
        <w:rPr>
          <w:b/>
          <w:noProof/>
          <w:lang w:val="it-IT" w:eastAsia="it-IT"/>
        </w:rPr>
        <w:drawing>
          <wp:inline distT="0" distB="0" distL="0" distR="0" wp14:anchorId="325A94ED" wp14:editId="254581D1">
            <wp:extent cx="5278755" cy="220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N [1969] Supp Figure 2_v2_temp updat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8F1F8" w14:textId="77777777" w:rsidR="00D15204" w:rsidRPr="00E03FBB" w:rsidRDefault="00D15204" w:rsidP="000C7885">
      <w:pPr>
        <w:pStyle w:val="BodyText"/>
        <w:spacing w:after="120"/>
      </w:pPr>
      <w:r w:rsidRPr="00E03FBB">
        <w:t xml:space="preserve">All values displayed are mean ± SE </w:t>
      </w:r>
    </w:p>
    <w:p w14:paraId="742D29C6" w14:textId="1C8812C6" w:rsidR="00D53F3C" w:rsidRPr="00E03FBB" w:rsidRDefault="00D53F3C" w:rsidP="000C7885">
      <w:pPr>
        <w:pStyle w:val="BodyText"/>
        <w:spacing w:after="120"/>
      </w:pPr>
      <w:r w:rsidRPr="00E03FBB">
        <w:t xml:space="preserve">CI, confidence interval; LS, least </w:t>
      </w:r>
      <w:r w:rsidR="00D15204" w:rsidRPr="00E03FBB">
        <w:t>squares</w:t>
      </w:r>
      <w:r w:rsidRPr="00E03FBB">
        <w:t>; PP, per-protocol; SE, standard error</w:t>
      </w:r>
      <w:r w:rsidR="00527405" w:rsidRPr="00E03FBB">
        <w:br/>
      </w:r>
    </w:p>
    <w:p w14:paraId="65071F03" w14:textId="77777777" w:rsidR="00BA0429" w:rsidRPr="00E03FBB" w:rsidRDefault="00BA0429" w:rsidP="00F858F0">
      <w:pPr>
        <w:rPr>
          <w:b/>
        </w:rPr>
        <w:sectPr w:rsidR="00BA0429" w:rsidRPr="00E03FBB" w:rsidSect="00F8648F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0C1E66FF" w14:textId="2B44EFA0" w:rsidR="00F858F0" w:rsidRPr="00E03FBB" w:rsidRDefault="00D34E72">
      <w:r w:rsidRPr="00E03FBB">
        <w:rPr>
          <w:b/>
        </w:rPr>
        <w:lastRenderedPageBreak/>
        <w:t xml:space="preserve">Supplementary </w:t>
      </w:r>
      <w:r w:rsidR="007C3435" w:rsidRPr="00E03FBB">
        <w:rPr>
          <w:b/>
        </w:rPr>
        <w:t xml:space="preserve">figure </w:t>
      </w:r>
      <w:r w:rsidR="00813A8A" w:rsidRPr="00E03FBB">
        <w:rPr>
          <w:b/>
        </w:rPr>
        <w:t>3</w:t>
      </w:r>
      <w:r w:rsidR="00F858F0" w:rsidRPr="00E03FBB">
        <w:rPr>
          <w:b/>
        </w:rPr>
        <w:t>.</w:t>
      </w:r>
      <w:r w:rsidR="00F858F0" w:rsidRPr="00E03FBB">
        <w:t xml:space="preserve"> </w:t>
      </w:r>
      <w:r w:rsidR="00B53B8A" w:rsidRPr="00E03FBB">
        <w:t xml:space="preserve">Hypoglycaemia </w:t>
      </w:r>
      <w:r w:rsidR="000530A2" w:rsidRPr="00E03FBB">
        <w:t xml:space="preserve">in an expanded nocturnal window or at any </w:t>
      </w:r>
      <w:r w:rsidR="00B53B8A" w:rsidRPr="00E03FBB">
        <w:t>time of day</w:t>
      </w:r>
      <w:r w:rsidR="00B53B8A" w:rsidRPr="00E03FBB" w:rsidDel="00B53B8A">
        <w:t xml:space="preserve"> </w:t>
      </w:r>
      <w:r w:rsidR="006277D0" w:rsidRPr="00E03FBB">
        <w:t>(ITT population)</w:t>
      </w:r>
    </w:p>
    <w:p w14:paraId="7FFC0D81" w14:textId="65AF37FB" w:rsidR="00B53B8A" w:rsidRPr="00E03FBB" w:rsidRDefault="00872CFC" w:rsidP="00B53B8A">
      <w:r w:rsidRPr="00E03FBB">
        <w:rPr>
          <w:noProof/>
          <w:lang w:val="it-IT" w:eastAsia="it-IT"/>
        </w:rPr>
        <w:drawing>
          <wp:inline distT="0" distB="0" distL="0" distR="0" wp14:anchorId="0E037912" wp14:editId="36D3E448">
            <wp:extent cx="5278755" cy="2886710"/>
            <wp:effectExtent l="0" t="0" r="0" b="88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SAN [1969] Supp Figure 3_v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F10B1" w14:textId="6D2E77FD" w:rsidR="00B53B8A" w:rsidRPr="00E03FBB" w:rsidRDefault="00B53B8A" w:rsidP="00B53B8A">
      <w:pPr>
        <w:pStyle w:val="BodyText"/>
      </w:pPr>
    </w:p>
    <w:p w14:paraId="0FA67131" w14:textId="77777777" w:rsidR="00BA0429" w:rsidRPr="00E03FBB" w:rsidRDefault="00BA0429">
      <w:pPr>
        <w:spacing w:after="0" w:line="240" w:lineRule="auto"/>
        <w:sectPr w:rsidR="00BA0429" w:rsidRPr="00E03FBB" w:rsidSect="0091139A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7F6BAC87" w14:textId="1CADEC75" w:rsidR="00E15D38" w:rsidRPr="00E03FBB" w:rsidRDefault="00E15D38" w:rsidP="00E15D38">
      <w:r w:rsidRPr="00E03FBB">
        <w:rPr>
          <w:b/>
        </w:rPr>
        <w:lastRenderedPageBreak/>
        <w:t xml:space="preserve">Supplementary </w:t>
      </w:r>
      <w:r w:rsidR="007C3435" w:rsidRPr="00E03FBB">
        <w:rPr>
          <w:b/>
        </w:rPr>
        <w:t xml:space="preserve">figure </w:t>
      </w:r>
      <w:r w:rsidR="00D53F3C" w:rsidRPr="00E03FBB">
        <w:rPr>
          <w:b/>
        </w:rPr>
        <w:t>4</w:t>
      </w:r>
      <w:r w:rsidRPr="00E03FBB">
        <w:rPr>
          <w:b/>
        </w:rPr>
        <w:t>.</w:t>
      </w:r>
      <w:r w:rsidRPr="00E03FBB">
        <w:t xml:space="preserve"> DTSQ at baseline and </w:t>
      </w:r>
      <w:r w:rsidR="00916FE0" w:rsidRPr="00E03FBB">
        <w:t xml:space="preserve">Week </w:t>
      </w:r>
      <w:r w:rsidRPr="00E03FBB">
        <w:t>24</w:t>
      </w:r>
      <w:r w:rsidR="006277D0" w:rsidRPr="00E03FBB">
        <w:t xml:space="preserve"> (ITT population)</w:t>
      </w:r>
    </w:p>
    <w:p w14:paraId="60C6A662" w14:textId="7EBFE531" w:rsidR="00E15D38" w:rsidRPr="00E03FBB" w:rsidRDefault="00F1645A" w:rsidP="00E15D38">
      <w:r w:rsidRPr="00E03FBB">
        <w:rPr>
          <w:noProof/>
          <w:lang w:val="it-IT" w:eastAsia="it-IT"/>
        </w:rPr>
        <w:drawing>
          <wp:inline distT="0" distB="0" distL="0" distR="0" wp14:anchorId="22C89764" wp14:editId="0E764172">
            <wp:extent cx="5278755" cy="294068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SAN [1969] Supp Figure 4_v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03182270" w14:textId="48784BBA" w:rsidR="00506810" w:rsidRPr="00E03FBB" w:rsidRDefault="00CA128D" w:rsidP="00D34E72">
      <w:pPr>
        <w:spacing w:after="0" w:line="240" w:lineRule="auto"/>
        <w:rPr>
          <w:b/>
          <w:bCs/>
          <w:szCs w:val="22"/>
        </w:rPr>
      </w:pPr>
      <w:r w:rsidRPr="00E03FBB">
        <w:t xml:space="preserve">DTSQ, </w:t>
      </w:r>
      <w:r w:rsidR="0083754A" w:rsidRPr="00E03FBB">
        <w:t>Diabetes Treatment Satisfaction Questionnaire</w:t>
      </w:r>
      <w:r w:rsidR="00916FE0" w:rsidRPr="00E03FBB">
        <w:t>; ITT, intention-to-treat</w:t>
      </w:r>
    </w:p>
    <w:sectPr w:rsidR="00506810" w:rsidRPr="00E03FBB" w:rsidSect="00F8648F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28A92" w14:textId="77777777" w:rsidR="004B570C" w:rsidRDefault="004B570C" w:rsidP="00C028FF">
      <w:r>
        <w:separator/>
      </w:r>
    </w:p>
  </w:endnote>
  <w:endnote w:type="continuationSeparator" w:id="0">
    <w:p w14:paraId="6FA7870D" w14:textId="77777777" w:rsidR="004B570C" w:rsidRDefault="004B570C" w:rsidP="00C0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Italic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73101" w14:textId="77777777" w:rsidR="004B570C" w:rsidRPr="00C028FF" w:rsidRDefault="004B570C" w:rsidP="00C028FF">
    <w:pPr>
      <w:pStyle w:val="Footer"/>
      <w:spacing w:after="0" w:line="240" w:lineRule="auto"/>
      <w:jc w:val="right"/>
      <w:rPr>
        <w:color w:val="808080"/>
      </w:rPr>
    </w:pPr>
    <w:r w:rsidRPr="00C028FF">
      <w:rPr>
        <w:color w:val="808080"/>
      </w:rPr>
      <w:t xml:space="preserve">Page </w:t>
    </w:r>
    <w:r w:rsidRPr="00C028FF">
      <w:rPr>
        <w:rStyle w:val="PageNumber"/>
        <w:color w:val="808080"/>
        <w:szCs w:val="22"/>
      </w:rPr>
      <w:fldChar w:fldCharType="begin"/>
    </w:r>
    <w:r w:rsidRPr="00C028FF">
      <w:rPr>
        <w:rStyle w:val="PageNumber"/>
        <w:color w:val="808080"/>
        <w:szCs w:val="22"/>
      </w:rPr>
      <w:instrText xml:space="preserve"> PAGE </w:instrText>
    </w:r>
    <w:r w:rsidRPr="00C028FF">
      <w:rPr>
        <w:rStyle w:val="PageNumber"/>
        <w:color w:val="808080"/>
        <w:szCs w:val="22"/>
      </w:rPr>
      <w:fldChar w:fldCharType="separate"/>
    </w:r>
    <w:r>
      <w:rPr>
        <w:rStyle w:val="PageNumber"/>
        <w:noProof/>
        <w:color w:val="808080"/>
        <w:szCs w:val="22"/>
      </w:rPr>
      <w:t>38</w:t>
    </w:r>
    <w:r w:rsidRPr="00C028FF">
      <w:rPr>
        <w:rStyle w:val="PageNumber"/>
        <w:color w:val="808080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DEF9F" w14:textId="77777777" w:rsidR="004B570C" w:rsidRDefault="004B570C" w:rsidP="00C028FF">
      <w:r>
        <w:separator/>
      </w:r>
    </w:p>
  </w:footnote>
  <w:footnote w:type="continuationSeparator" w:id="0">
    <w:p w14:paraId="6D41FDFC" w14:textId="77777777" w:rsidR="004B570C" w:rsidRDefault="004B570C" w:rsidP="00C028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6245D"/>
    <w:multiLevelType w:val="hybridMultilevel"/>
    <w:tmpl w:val="466E4648"/>
    <w:lvl w:ilvl="0" w:tplc="CD305F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D3E6E"/>
    <w:multiLevelType w:val="hybridMultilevel"/>
    <w:tmpl w:val="8402AB4A"/>
    <w:lvl w:ilvl="0" w:tplc="8D4E7A2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C1DFA"/>
    <w:multiLevelType w:val="hybridMultilevel"/>
    <w:tmpl w:val="929E6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F1230"/>
    <w:multiLevelType w:val="hybridMultilevel"/>
    <w:tmpl w:val="F128552A"/>
    <w:lvl w:ilvl="0" w:tplc="16BA2334">
      <w:numFmt w:val="bullet"/>
      <w:lvlText w:val="-"/>
      <w:lvlJc w:val="left"/>
      <w:pPr>
        <w:ind w:left="777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 w15:restartNumberingAfterBreak="0">
    <w:nsid w:val="159058E1"/>
    <w:multiLevelType w:val="hybridMultilevel"/>
    <w:tmpl w:val="E7B6E19A"/>
    <w:lvl w:ilvl="0" w:tplc="8D4E7A2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DF768A"/>
    <w:multiLevelType w:val="hybridMultilevel"/>
    <w:tmpl w:val="D3E6AB06"/>
    <w:lvl w:ilvl="0" w:tplc="8D4E7A22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B0BFA"/>
    <w:multiLevelType w:val="hybridMultilevel"/>
    <w:tmpl w:val="5F8ACC92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55F31C8E"/>
    <w:multiLevelType w:val="hybridMultilevel"/>
    <w:tmpl w:val="63C61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552188"/>
    <w:multiLevelType w:val="hybridMultilevel"/>
    <w:tmpl w:val="4094C9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5722FF"/>
    <w:multiLevelType w:val="hybridMultilevel"/>
    <w:tmpl w:val="8038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D1C8B"/>
    <w:multiLevelType w:val="hybridMultilevel"/>
    <w:tmpl w:val="FA240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C53B5"/>
    <w:multiLevelType w:val="hybridMultilevel"/>
    <w:tmpl w:val="37622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0C2CEE"/>
    <w:multiLevelType w:val="hybridMultilevel"/>
    <w:tmpl w:val="BCC08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12"/>
  </w:num>
  <w:num w:numId="4">
    <w:abstractNumId w:val="0"/>
  </w:num>
  <w:num w:numId="5">
    <w:abstractNumId w:val="13"/>
  </w:num>
  <w:num w:numId="6">
    <w:abstractNumId w:val="7"/>
  </w:num>
  <w:num w:numId="7">
    <w:abstractNumId w:val="8"/>
  </w:num>
  <w:num w:numId="8">
    <w:abstractNumId w:val="10"/>
  </w:num>
  <w:num w:numId="9">
    <w:abstractNumId w:val="11"/>
  </w:num>
  <w:num w:numId="10">
    <w:abstractNumId w:val="0"/>
  </w:num>
  <w:num w:numId="11">
    <w:abstractNumId w:val="2"/>
  </w:num>
  <w:num w:numId="12">
    <w:abstractNumId w:val="3"/>
  </w:num>
  <w:num w:numId="13">
    <w:abstractNumId w:val="9"/>
  </w:num>
  <w:num w:numId="14">
    <w:abstractNumId w:val="6"/>
  </w:num>
  <w:num w:numId="15">
    <w:abstractNumId w:val="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Metab Res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e0ww0u5swryewr09vzw22e5wxpft0xrst&quot;&gt;ITAS Manuscript_D8_C6_29May2019_tracked (1)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27&lt;/item&gt;&lt;item&gt;29&lt;/item&gt;&lt;item&gt;30&lt;/item&gt;&lt;item&gt;31&lt;/item&gt;&lt;item&gt;32&lt;/item&gt;&lt;item&gt;33&lt;/item&gt;&lt;/record-ids&gt;&lt;/item&gt;&lt;/Libraries&gt;"/>
  </w:docVars>
  <w:rsids>
    <w:rsidRoot w:val="005F7C78"/>
    <w:rsid w:val="00001C4D"/>
    <w:rsid w:val="00001C96"/>
    <w:rsid w:val="000021B8"/>
    <w:rsid w:val="00002F68"/>
    <w:rsid w:val="000035A3"/>
    <w:rsid w:val="00003727"/>
    <w:rsid w:val="0000447D"/>
    <w:rsid w:val="0000500D"/>
    <w:rsid w:val="0000557C"/>
    <w:rsid w:val="000055F2"/>
    <w:rsid w:val="000057CC"/>
    <w:rsid w:val="00005FBB"/>
    <w:rsid w:val="0000663F"/>
    <w:rsid w:val="000076FA"/>
    <w:rsid w:val="000077CD"/>
    <w:rsid w:val="000102E7"/>
    <w:rsid w:val="000103E6"/>
    <w:rsid w:val="0001058B"/>
    <w:rsid w:val="00011F10"/>
    <w:rsid w:val="00012096"/>
    <w:rsid w:val="00012602"/>
    <w:rsid w:val="00012F49"/>
    <w:rsid w:val="0001311A"/>
    <w:rsid w:val="00013532"/>
    <w:rsid w:val="00013B47"/>
    <w:rsid w:val="00014F78"/>
    <w:rsid w:val="00016964"/>
    <w:rsid w:val="00017744"/>
    <w:rsid w:val="000241D0"/>
    <w:rsid w:val="00024944"/>
    <w:rsid w:val="00024AC0"/>
    <w:rsid w:val="00026D04"/>
    <w:rsid w:val="00026DE3"/>
    <w:rsid w:val="00027811"/>
    <w:rsid w:val="00027BCC"/>
    <w:rsid w:val="00027F95"/>
    <w:rsid w:val="00030079"/>
    <w:rsid w:val="00030C01"/>
    <w:rsid w:val="00031DCA"/>
    <w:rsid w:val="000320DF"/>
    <w:rsid w:val="00032299"/>
    <w:rsid w:val="00033501"/>
    <w:rsid w:val="00034199"/>
    <w:rsid w:val="000346E6"/>
    <w:rsid w:val="000346FE"/>
    <w:rsid w:val="00036155"/>
    <w:rsid w:val="0003629A"/>
    <w:rsid w:val="00040B8F"/>
    <w:rsid w:val="00041818"/>
    <w:rsid w:val="00041C84"/>
    <w:rsid w:val="00041D77"/>
    <w:rsid w:val="0004299C"/>
    <w:rsid w:val="0004344D"/>
    <w:rsid w:val="00045E80"/>
    <w:rsid w:val="00046248"/>
    <w:rsid w:val="00047BB5"/>
    <w:rsid w:val="000505B8"/>
    <w:rsid w:val="0005134A"/>
    <w:rsid w:val="000525A7"/>
    <w:rsid w:val="00052FAB"/>
    <w:rsid w:val="000530A2"/>
    <w:rsid w:val="00054F27"/>
    <w:rsid w:val="00055CD1"/>
    <w:rsid w:val="00055D2C"/>
    <w:rsid w:val="000569FF"/>
    <w:rsid w:val="000602C1"/>
    <w:rsid w:val="0006034F"/>
    <w:rsid w:val="00060872"/>
    <w:rsid w:val="00061197"/>
    <w:rsid w:val="00061607"/>
    <w:rsid w:val="00061848"/>
    <w:rsid w:val="00061CCA"/>
    <w:rsid w:val="0006216E"/>
    <w:rsid w:val="00062846"/>
    <w:rsid w:val="000638D5"/>
    <w:rsid w:val="00063B5E"/>
    <w:rsid w:val="00064F05"/>
    <w:rsid w:val="00064F35"/>
    <w:rsid w:val="0006599F"/>
    <w:rsid w:val="00066E0A"/>
    <w:rsid w:val="00067944"/>
    <w:rsid w:val="00070612"/>
    <w:rsid w:val="000706C6"/>
    <w:rsid w:val="00070A8A"/>
    <w:rsid w:val="000710DB"/>
    <w:rsid w:val="000723B4"/>
    <w:rsid w:val="00072BF2"/>
    <w:rsid w:val="00073DE7"/>
    <w:rsid w:val="00074BE7"/>
    <w:rsid w:val="000754A7"/>
    <w:rsid w:val="00077AAA"/>
    <w:rsid w:val="000806B3"/>
    <w:rsid w:val="00081ECC"/>
    <w:rsid w:val="00081F50"/>
    <w:rsid w:val="00082A1D"/>
    <w:rsid w:val="00084CDD"/>
    <w:rsid w:val="00085432"/>
    <w:rsid w:val="00085714"/>
    <w:rsid w:val="00085B60"/>
    <w:rsid w:val="00085F42"/>
    <w:rsid w:val="00087342"/>
    <w:rsid w:val="0009032C"/>
    <w:rsid w:val="00090952"/>
    <w:rsid w:val="00091421"/>
    <w:rsid w:val="00091441"/>
    <w:rsid w:val="0009351E"/>
    <w:rsid w:val="000941AF"/>
    <w:rsid w:val="00094635"/>
    <w:rsid w:val="00095343"/>
    <w:rsid w:val="000A01EC"/>
    <w:rsid w:val="000A07F8"/>
    <w:rsid w:val="000A08B6"/>
    <w:rsid w:val="000A25AF"/>
    <w:rsid w:val="000A492A"/>
    <w:rsid w:val="000A5271"/>
    <w:rsid w:val="000A7769"/>
    <w:rsid w:val="000A7BAA"/>
    <w:rsid w:val="000B105F"/>
    <w:rsid w:val="000B3B54"/>
    <w:rsid w:val="000B4F5B"/>
    <w:rsid w:val="000B56B1"/>
    <w:rsid w:val="000B5FF4"/>
    <w:rsid w:val="000B608E"/>
    <w:rsid w:val="000B712B"/>
    <w:rsid w:val="000B722E"/>
    <w:rsid w:val="000B7DE8"/>
    <w:rsid w:val="000C0F65"/>
    <w:rsid w:val="000C0F7F"/>
    <w:rsid w:val="000C1CD8"/>
    <w:rsid w:val="000C27DD"/>
    <w:rsid w:val="000C305A"/>
    <w:rsid w:val="000C350B"/>
    <w:rsid w:val="000C4FC9"/>
    <w:rsid w:val="000C550A"/>
    <w:rsid w:val="000C5801"/>
    <w:rsid w:val="000C653C"/>
    <w:rsid w:val="000C67BE"/>
    <w:rsid w:val="000C6AD9"/>
    <w:rsid w:val="000C77DA"/>
    <w:rsid w:val="000C7885"/>
    <w:rsid w:val="000D073B"/>
    <w:rsid w:val="000D0E4E"/>
    <w:rsid w:val="000D15DA"/>
    <w:rsid w:val="000D1C66"/>
    <w:rsid w:val="000D2866"/>
    <w:rsid w:val="000D2BBB"/>
    <w:rsid w:val="000D374A"/>
    <w:rsid w:val="000D3F1D"/>
    <w:rsid w:val="000D4586"/>
    <w:rsid w:val="000D49B3"/>
    <w:rsid w:val="000D6412"/>
    <w:rsid w:val="000D7757"/>
    <w:rsid w:val="000D7AC9"/>
    <w:rsid w:val="000D7E9A"/>
    <w:rsid w:val="000E0813"/>
    <w:rsid w:val="000E1083"/>
    <w:rsid w:val="000E169F"/>
    <w:rsid w:val="000E5D62"/>
    <w:rsid w:val="000E5F1B"/>
    <w:rsid w:val="000E705B"/>
    <w:rsid w:val="000E7682"/>
    <w:rsid w:val="000F0162"/>
    <w:rsid w:val="000F0ECA"/>
    <w:rsid w:val="000F148F"/>
    <w:rsid w:val="000F15F3"/>
    <w:rsid w:val="000F191C"/>
    <w:rsid w:val="000F1E4F"/>
    <w:rsid w:val="000F335B"/>
    <w:rsid w:val="000F4A93"/>
    <w:rsid w:val="000F4B62"/>
    <w:rsid w:val="000F4FF4"/>
    <w:rsid w:val="000F5EAD"/>
    <w:rsid w:val="000F5EB1"/>
    <w:rsid w:val="000F6260"/>
    <w:rsid w:val="000F7E19"/>
    <w:rsid w:val="00100479"/>
    <w:rsid w:val="00102153"/>
    <w:rsid w:val="001022BD"/>
    <w:rsid w:val="00102574"/>
    <w:rsid w:val="0010371C"/>
    <w:rsid w:val="00103A15"/>
    <w:rsid w:val="00103B63"/>
    <w:rsid w:val="0010405D"/>
    <w:rsid w:val="00104774"/>
    <w:rsid w:val="00105ED4"/>
    <w:rsid w:val="00111125"/>
    <w:rsid w:val="00111381"/>
    <w:rsid w:val="00111D62"/>
    <w:rsid w:val="00111E2D"/>
    <w:rsid w:val="00112494"/>
    <w:rsid w:val="001137F9"/>
    <w:rsid w:val="00114B68"/>
    <w:rsid w:val="00120849"/>
    <w:rsid w:val="00121122"/>
    <w:rsid w:val="001219F3"/>
    <w:rsid w:val="00121EE3"/>
    <w:rsid w:val="00123158"/>
    <w:rsid w:val="00124FFD"/>
    <w:rsid w:val="00125821"/>
    <w:rsid w:val="00127A1D"/>
    <w:rsid w:val="00130BBE"/>
    <w:rsid w:val="00130F4F"/>
    <w:rsid w:val="00131B39"/>
    <w:rsid w:val="0013337D"/>
    <w:rsid w:val="001335CB"/>
    <w:rsid w:val="001354EE"/>
    <w:rsid w:val="001358FB"/>
    <w:rsid w:val="00135C1B"/>
    <w:rsid w:val="00136592"/>
    <w:rsid w:val="0014017F"/>
    <w:rsid w:val="0014051B"/>
    <w:rsid w:val="0014060F"/>
    <w:rsid w:val="001417C8"/>
    <w:rsid w:val="001418FC"/>
    <w:rsid w:val="001423FE"/>
    <w:rsid w:val="00143BE9"/>
    <w:rsid w:val="00143C81"/>
    <w:rsid w:val="00143EBE"/>
    <w:rsid w:val="001441A6"/>
    <w:rsid w:val="001443E3"/>
    <w:rsid w:val="0014513B"/>
    <w:rsid w:val="0014534E"/>
    <w:rsid w:val="001459A0"/>
    <w:rsid w:val="00145AE7"/>
    <w:rsid w:val="00145FC6"/>
    <w:rsid w:val="00146B6A"/>
    <w:rsid w:val="00146C94"/>
    <w:rsid w:val="001471D9"/>
    <w:rsid w:val="001479A0"/>
    <w:rsid w:val="00151203"/>
    <w:rsid w:val="001515D9"/>
    <w:rsid w:val="001519A9"/>
    <w:rsid w:val="00151ECF"/>
    <w:rsid w:val="001528FB"/>
    <w:rsid w:val="00152A9F"/>
    <w:rsid w:val="00152ACC"/>
    <w:rsid w:val="0015348F"/>
    <w:rsid w:val="0015462D"/>
    <w:rsid w:val="0015575E"/>
    <w:rsid w:val="00157B92"/>
    <w:rsid w:val="0016039E"/>
    <w:rsid w:val="00160B61"/>
    <w:rsid w:val="0016111D"/>
    <w:rsid w:val="00161BF0"/>
    <w:rsid w:val="00162294"/>
    <w:rsid w:val="00162C53"/>
    <w:rsid w:val="001635CE"/>
    <w:rsid w:val="001648F0"/>
    <w:rsid w:val="00164F95"/>
    <w:rsid w:val="001677FA"/>
    <w:rsid w:val="001706CA"/>
    <w:rsid w:val="00171527"/>
    <w:rsid w:val="00171D02"/>
    <w:rsid w:val="001724D7"/>
    <w:rsid w:val="00172D4D"/>
    <w:rsid w:val="001751D2"/>
    <w:rsid w:val="001757BB"/>
    <w:rsid w:val="0017584A"/>
    <w:rsid w:val="00175F92"/>
    <w:rsid w:val="001770BC"/>
    <w:rsid w:val="00177C97"/>
    <w:rsid w:val="00177D41"/>
    <w:rsid w:val="00180B49"/>
    <w:rsid w:val="001812D0"/>
    <w:rsid w:val="0018198C"/>
    <w:rsid w:val="00181A9D"/>
    <w:rsid w:val="00182508"/>
    <w:rsid w:val="00183122"/>
    <w:rsid w:val="00183C91"/>
    <w:rsid w:val="00183D66"/>
    <w:rsid w:val="0018551B"/>
    <w:rsid w:val="00186A6D"/>
    <w:rsid w:val="00190152"/>
    <w:rsid w:val="00190FC3"/>
    <w:rsid w:val="001914EC"/>
    <w:rsid w:val="00191F73"/>
    <w:rsid w:val="001925D0"/>
    <w:rsid w:val="00193B1D"/>
    <w:rsid w:val="00193BA0"/>
    <w:rsid w:val="00193CCC"/>
    <w:rsid w:val="00194C6E"/>
    <w:rsid w:val="00196317"/>
    <w:rsid w:val="00196B58"/>
    <w:rsid w:val="00197D21"/>
    <w:rsid w:val="001A0183"/>
    <w:rsid w:val="001A03A1"/>
    <w:rsid w:val="001A0EE5"/>
    <w:rsid w:val="001A1A6A"/>
    <w:rsid w:val="001A2002"/>
    <w:rsid w:val="001A2ED7"/>
    <w:rsid w:val="001A352E"/>
    <w:rsid w:val="001A37CE"/>
    <w:rsid w:val="001A4071"/>
    <w:rsid w:val="001A5337"/>
    <w:rsid w:val="001A6AB7"/>
    <w:rsid w:val="001A6FD4"/>
    <w:rsid w:val="001A76D3"/>
    <w:rsid w:val="001B1405"/>
    <w:rsid w:val="001B3553"/>
    <w:rsid w:val="001B5433"/>
    <w:rsid w:val="001B56AA"/>
    <w:rsid w:val="001B642F"/>
    <w:rsid w:val="001B664E"/>
    <w:rsid w:val="001B680A"/>
    <w:rsid w:val="001B7006"/>
    <w:rsid w:val="001C0DBA"/>
    <w:rsid w:val="001C0FA4"/>
    <w:rsid w:val="001C1794"/>
    <w:rsid w:val="001C1A5C"/>
    <w:rsid w:val="001C2E04"/>
    <w:rsid w:val="001C3ABC"/>
    <w:rsid w:val="001C3D1C"/>
    <w:rsid w:val="001C446B"/>
    <w:rsid w:val="001C4FE0"/>
    <w:rsid w:val="001C5AF0"/>
    <w:rsid w:val="001C67C1"/>
    <w:rsid w:val="001C7A71"/>
    <w:rsid w:val="001D0123"/>
    <w:rsid w:val="001D020B"/>
    <w:rsid w:val="001D0DCA"/>
    <w:rsid w:val="001D106B"/>
    <w:rsid w:val="001D151A"/>
    <w:rsid w:val="001D21F8"/>
    <w:rsid w:val="001D2268"/>
    <w:rsid w:val="001D2B6D"/>
    <w:rsid w:val="001D37BD"/>
    <w:rsid w:val="001D4A49"/>
    <w:rsid w:val="001D5FEE"/>
    <w:rsid w:val="001D7C6A"/>
    <w:rsid w:val="001E580B"/>
    <w:rsid w:val="001F0979"/>
    <w:rsid w:val="001F172C"/>
    <w:rsid w:val="001F17E0"/>
    <w:rsid w:val="001F2A66"/>
    <w:rsid w:val="001F3221"/>
    <w:rsid w:val="001F49D3"/>
    <w:rsid w:val="001F5242"/>
    <w:rsid w:val="001F5C3A"/>
    <w:rsid w:val="001F61C3"/>
    <w:rsid w:val="001F7D51"/>
    <w:rsid w:val="0020122A"/>
    <w:rsid w:val="00201273"/>
    <w:rsid w:val="002028B7"/>
    <w:rsid w:val="002028D4"/>
    <w:rsid w:val="002039E2"/>
    <w:rsid w:val="00204AC4"/>
    <w:rsid w:val="00207D0A"/>
    <w:rsid w:val="002101B6"/>
    <w:rsid w:val="00210653"/>
    <w:rsid w:val="00210E8B"/>
    <w:rsid w:val="0021131E"/>
    <w:rsid w:val="002115F1"/>
    <w:rsid w:val="00211AF2"/>
    <w:rsid w:val="0021232D"/>
    <w:rsid w:val="00213435"/>
    <w:rsid w:val="00213780"/>
    <w:rsid w:val="00213813"/>
    <w:rsid w:val="002138D0"/>
    <w:rsid w:val="00213DE2"/>
    <w:rsid w:val="00214615"/>
    <w:rsid w:val="0021516E"/>
    <w:rsid w:val="00215467"/>
    <w:rsid w:val="00217898"/>
    <w:rsid w:val="00220A9D"/>
    <w:rsid w:val="00220CC7"/>
    <w:rsid w:val="0022190D"/>
    <w:rsid w:val="002241AF"/>
    <w:rsid w:val="0022615D"/>
    <w:rsid w:val="00226203"/>
    <w:rsid w:val="0022682D"/>
    <w:rsid w:val="00226872"/>
    <w:rsid w:val="00227316"/>
    <w:rsid w:val="002275B2"/>
    <w:rsid w:val="00227E59"/>
    <w:rsid w:val="0023011F"/>
    <w:rsid w:val="00231696"/>
    <w:rsid w:val="0023252B"/>
    <w:rsid w:val="00232B26"/>
    <w:rsid w:val="00233727"/>
    <w:rsid w:val="002348FC"/>
    <w:rsid w:val="00234B99"/>
    <w:rsid w:val="00234BC3"/>
    <w:rsid w:val="002359C1"/>
    <w:rsid w:val="00236B8E"/>
    <w:rsid w:val="00237F94"/>
    <w:rsid w:val="0024036C"/>
    <w:rsid w:val="00240D6D"/>
    <w:rsid w:val="00241BE5"/>
    <w:rsid w:val="00242CD5"/>
    <w:rsid w:val="00243E3A"/>
    <w:rsid w:val="002446BB"/>
    <w:rsid w:val="00245C2E"/>
    <w:rsid w:val="00245DD1"/>
    <w:rsid w:val="0024602B"/>
    <w:rsid w:val="00246948"/>
    <w:rsid w:val="00246AA1"/>
    <w:rsid w:val="002473FF"/>
    <w:rsid w:val="002474AD"/>
    <w:rsid w:val="00250AE0"/>
    <w:rsid w:val="0025170E"/>
    <w:rsid w:val="00251F57"/>
    <w:rsid w:val="00252096"/>
    <w:rsid w:val="00254445"/>
    <w:rsid w:val="00256373"/>
    <w:rsid w:val="00257500"/>
    <w:rsid w:val="0026001E"/>
    <w:rsid w:val="00262078"/>
    <w:rsid w:val="00262AA2"/>
    <w:rsid w:val="00263474"/>
    <w:rsid w:val="00263A9D"/>
    <w:rsid w:val="0026453D"/>
    <w:rsid w:val="00264658"/>
    <w:rsid w:val="00264766"/>
    <w:rsid w:val="00264980"/>
    <w:rsid w:val="00264E31"/>
    <w:rsid w:val="0026541E"/>
    <w:rsid w:val="0026694C"/>
    <w:rsid w:val="00266BFC"/>
    <w:rsid w:val="0026749A"/>
    <w:rsid w:val="002677EF"/>
    <w:rsid w:val="0026783F"/>
    <w:rsid w:val="00271D2C"/>
    <w:rsid w:val="002734EA"/>
    <w:rsid w:val="00273576"/>
    <w:rsid w:val="00274383"/>
    <w:rsid w:val="00277033"/>
    <w:rsid w:val="0028000C"/>
    <w:rsid w:val="002807ED"/>
    <w:rsid w:val="00281AD6"/>
    <w:rsid w:val="002822B4"/>
    <w:rsid w:val="00282647"/>
    <w:rsid w:val="0028315A"/>
    <w:rsid w:val="0028360B"/>
    <w:rsid w:val="00283904"/>
    <w:rsid w:val="00283A9E"/>
    <w:rsid w:val="00283E53"/>
    <w:rsid w:val="00284760"/>
    <w:rsid w:val="00285D63"/>
    <w:rsid w:val="00286DFC"/>
    <w:rsid w:val="00290A90"/>
    <w:rsid w:val="00290F3F"/>
    <w:rsid w:val="002919A3"/>
    <w:rsid w:val="00291BE0"/>
    <w:rsid w:val="00291FD1"/>
    <w:rsid w:val="0029234A"/>
    <w:rsid w:val="0029297F"/>
    <w:rsid w:val="00293792"/>
    <w:rsid w:val="00293923"/>
    <w:rsid w:val="00295AF9"/>
    <w:rsid w:val="00295C66"/>
    <w:rsid w:val="00296A6D"/>
    <w:rsid w:val="00296B17"/>
    <w:rsid w:val="00297C1F"/>
    <w:rsid w:val="00297FB9"/>
    <w:rsid w:val="002A0308"/>
    <w:rsid w:val="002A1899"/>
    <w:rsid w:val="002A2CA1"/>
    <w:rsid w:val="002A350E"/>
    <w:rsid w:val="002A3FEB"/>
    <w:rsid w:val="002A415C"/>
    <w:rsid w:val="002A4D55"/>
    <w:rsid w:val="002A549E"/>
    <w:rsid w:val="002A5549"/>
    <w:rsid w:val="002A6A41"/>
    <w:rsid w:val="002A6AFD"/>
    <w:rsid w:val="002A6F94"/>
    <w:rsid w:val="002A72D2"/>
    <w:rsid w:val="002B019A"/>
    <w:rsid w:val="002B082C"/>
    <w:rsid w:val="002B11D4"/>
    <w:rsid w:val="002B1308"/>
    <w:rsid w:val="002B38AD"/>
    <w:rsid w:val="002B39F3"/>
    <w:rsid w:val="002B3AA9"/>
    <w:rsid w:val="002B57D4"/>
    <w:rsid w:val="002B5AB8"/>
    <w:rsid w:val="002B7F31"/>
    <w:rsid w:val="002C013B"/>
    <w:rsid w:val="002C01EF"/>
    <w:rsid w:val="002C22A5"/>
    <w:rsid w:val="002C261E"/>
    <w:rsid w:val="002C275B"/>
    <w:rsid w:val="002C48D9"/>
    <w:rsid w:val="002C4F3D"/>
    <w:rsid w:val="002C53FA"/>
    <w:rsid w:val="002C6EAE"/>
    <w:rsid w:val="002C78B6"/>
    <w:rsid w:val="002D1207"/>
    <w:rsid w:val="002D256B"/>
    <w:rsid w:val="002D2C17"/>
    <w:rsid w:val="002D4294"/>
    <w:rsid w:val="002D50D2"/>
    <w:rsid w:val="002D543D"/>
    <w:rsid w:val="002D54FA"/>
    <w:rsid w:val="002D59A9"/>
    <w:rsid w:val="002D68EB"/>
    <w:rsid w:val="002D7B65"/>
    <w:rsid w:val="002E018A"/>
    <w:rsid w:val="002E0E20"/>
    <w:rsid w:val="002E141F"/>
    <w:rsid w:val="002E315C"/>
    <w:rsid w:val="002E339D"/>
    <w:rsid w:val="002E39ED"/>
    <w:rsid w:val="002E5186"/>
    <w:rsid w:val="002E6486"/>
    <w:rsid w:val="002E6594"/>
    <w:rsid w:val="002E7E80"/>
    <w:rsid w:val="002F0674"/>
    <w:rsid w:val="002F07D7"/>
    <w:rsid w:val="002F0AD8"/>
    <w:rsid w:val="002F1866"/>
    <w:rsid w:val="002F18D3"/>
    <w:rsid w:val="002F18D9"/>
    <w:rsid w:val="002F3AD4"/>
    <w:rsid w:val="002F42FD"/>
    <w:rsid w:val="002F467E"/>
    <w:rsid w:val="002F620C"/>
    <w:rsid w:val="00300FAC"/>
    <w:rsid w:val="00302020"/>
    <w:rsid w:val="00302BBD"/>
    <w:rsid w:val="00302E69"/>
    <w:rsid w:val="00303E06"/>
    <w:rsid w:val="00304E00"/>
    <w:rsid w:val="003064FF"/>
    <w:rsid w:val="00306A71"/>
    <w:rsid w:val="00306BB4"/>
    <w:rsid w:val="00307A90"/>
    <w:rsid w:val="00310815"/>
    <w:rsid w:val="00310C7C"/>
    <w:rsid w:val="0031103D"/>
    <w:rsid w:val="0031118C"/>
    <w:rsid w:val="00312DD5"/>
    <w:rsid w:val="00314129"/>
    <w:rsid w:val="00314545"/>
    <w:rsid w:val="00315760"/>
    <w:rsid w:val="00316068"/>
    <w:rsid w:val="003162EC"/>
    <w:rsid w:val="00316A5D"/>
    <w:rsid w:val="00316AB1"/>
    <w:rsid w:val="00316AD5"/>
    <w:rsid w:val="003170F4"/>
    <w:rsid w:val="0032110C"/>
    <w:rsid w:val="003224C4"/>
    <w:rsid w:val="00322BFF"/>
    <w:rsid w:val="00323711"/>
    <w:rsid w:val="00324826"/>
    <w:rsid w:val="0032594C"/>
    <w:rsid w:val="00325DF9"/>
    <w:rsid w:val="00326136"/>
    <w:rsid w:val="0032663A"/>
    <w:rsid w:val="00326CC7"/>
    <w:rsid w:val="003272C1"/>
    <w:rsid w:val="0032732E"/>
    <w:rsid w:val="0033131D"/>
    <w:rsid w:val="0033152C"/>
    <w:rsid w:val="00331D91"/>
    <w:rsid w:val="0033224C"/>
    <w:rsid w:val="00332A7B"/>
    <w:rsid w:val="003334D3"/>
    <w:rsid w:val="003348EE"/>
    <w:rsid w:val="003350A1"/>
    <w:rsid w:val="0033539B"/>
    <w:rsid w:val="00335A49"/>
    <w:rsid w:val="0033623C"/>
    <w:rsid w:val="003368F8"/>
    <w:rsid w:val="00336A96"/>
    <w:rsid w:val="003378BC"/>
    <w:rsid w:val="00337E55"/>
    <w:rsid w:val="0034188C"/>
    <w:rsid w:val="00342655"/>
    <w:rsid w:val="00342A06"/>
    <w:rsid w:val="00343943"/>
    <w:rsid w:val="00344113"/>
    <w:rsid w:val="00344612"/>
    <w:rsid w:val="00344D8C"/>
    <w:rsid w:val="00344FB7"/>
    <w:rsid w:val="003462A3"/>
    <w:rsid w:val="00347538"/>
    <w:rsid w:val="00347808"/>
    <w:rsid w:val="0035009C"/>
    <w:rsid w:val="0035120C"/>
    <w:rsid w:val="00351E0E"/>
    <w:rsid w:val="00353076"/>
    <w:rsid w:val="00354750"/>
    <w:rsid w:val="00354BDB"/>
    <w:rsid w:val="00355EC5"/>
    <w:rsid w:val="003572D4"/>
    <w:rsid w:val="0036251B"/>
    <w:rsid w:val="003633A4"/>
    <w:rsid w:val="00363825"/>
    <w:rsid w:val="00363A46"/>
    <w:rsid w:val="00363CF6"/>
    <w:rsid w:val="00365535"/>
    <w:rsid w:val="00365752"/>
    <w:rsid w:val="00367357"/>
    <w:rsid w:val="00371304"/>
    <w:rsid w:val="00371E94"/>
    <w:rsid w:val="00372595"/>
    <w:rsid w:val="0037321C"/>
    <w:rsid w:val="00373F7B"/>
    <w:rsid w:val="00374923"/>
    <w:rsid w:val="0037551B"/>
    <w:rsid w:val="003755CE"/>
    <w:rsid w:val="003757EC"/>
    <w:rsid w:val="0037674B"/>
    <w:rsid w:val="0037698A"/>
    <w:rsid w:val="00376B68"/>
    <w:rsid w:val="003802D0"/>
    <w:rsid w:val="00380854"/>
    <w:rsid w:val="00384EF4"/>
    <w:rsid w:val="003851CB"/>
    <w:rsid w:val="00387133"/>
    <w:rsid w:val="00387203"/>
    <w:rsid w:val="0039039E"/>
    <w:rsid w:val="00390722"/>
    <w:rsid w:val="00390BDD"/>
    <w:rsid w:val="00390E86"/>
    <w:rsid w:val="00392FAC"/>
    <w:rsid w:val="003937E5"/>
    <w:rsid w:val="003944CC"/>
    <w:rsid w:val="003948D5"/>
    <w:rsid w:val="00395581"/>
    <w:rsid w:val="003959B6"/>
    <w:rsid w:val="003964F8"/>
    <w:rsid w:val="00396A08"/>
    <w:rsid w:val="003A105E"/>
    <w:rsid w:val="003A113E"/>
    <w:rsid w:val="003A2CE4"/>
    <w:rsid w:val="003A43B7"/>
    <w:rsid w:val="003A712C"/>
    <w:rsid w:val="003A7498"/>
    <w:rsid w:val="003B0CD9"/>
    <w:rsid w:val="003B118A"/>
    <w:rsid w:val="003B2897"/>
    <w:rsid w:val="003B2F29"/>
    <w:rsid w:val="003B5766"/>
    <w:rsid w:val="003B5E94"/>
    <w:rsid w:val="003B6D6C"/>
    <w:rsid w:val="003C0226"/>
    <w:rsid w:val="003C039E"/>
    <w:rsid w:val="003C153D"/>
    <w:rsid w:val="003C257A"/>
    <w:rsid w:val="003C509A"/>
    <w:rsid w:val="003C65F1"/>
    <w:rsid w:val="003D09CB"/>
    <w:rsid w:val="003D2640"/>
    <w:rsid w:val="003D38C7"/>
    <w:rsid w:val="003D3967"/>
    <w:rsid w:val="003D3D05"/>
    <w:rsid w:val="003D48D8"/>
    <w:rsid w:val="003D5556"/>
    <w:rsid w:val="003D5EA1"/>
    <w:rsid w:val="003D731C"/>
    <w:rsid w:val="003D7B9E"/>
    <w:rsid w:val="003E0611"/>
    <w:rsid w:val="003E15EF"/>
    <w:rsid w:val="003E32C7"/>
    <w:rsid w:val="003E33C2"/>
    <w:rsid w:val="003E33C8"/>
    <w:rsid w:val="003E401C"/>
    <w:rsid w:val="003E4567"/>
    <w:rsid w:val="003E4AC3"/>
    <w:rsid w:val="003E4D22"/>
    <w:rsid w:val="003E646C"/>
    <w:rsid w:val="003E7465"/>
    <w:rsid w:val="003E79B5"/>
    <w:rsid w:val="003F0901"/>
    <w:rsid w:val="003F1FA5"/>
    <w:rsid w:val="003F2770"/>
    <w:rsid w:val="003F5BCB"/>
    <w:rsid w:val="003F5C74"/>
    <w:rsid w:val="00400D41"/>
    <w:rsid w:val="004023B7"/>
    <w:rsid w:val="00402872"/>
    <w:rsid w:val="00403387"/>
    <w:rsid w:val="004035CB"/>
    <w:rsid w:val="00403843"/>
    <w:rsid w:val="00403D38"/>
    <w:rsid w:val="0040451D"/>
    <w:rsid w:val="00404890"/>
    <w:rsid w:val="00404B04"/>
    <w:rsid w:val="00404F66"/>
    <w:rsid w:val="00404FD3"/>
    <w:rsid w:val="0040508F"/>
    <w:rsid w:val="004050FC"/>
    <w:rsid w:val="00405AFB"/>
    <w:rsid w:val="004062ED"/>
    <w:rsid w:val="00406741"/>
    <w:rsid w:val="00412CE3"/>
    <w:rsid w:val="00412F30"/>
    <w:rsid w:val="004135C5"/>
    <w:rsid w:val="0041398D"/>
    <w:rsid w:val="00414041"/>
    <w:rsid w:val="0041444D"/>
    <w:rsid w:val="004146A5"/>
    <w:rsid w:val="00414C81"/>
    <w:rsid w:val="004151C6"/>
    <w:rsid w:val="00416F52"/>
    <w:rsid w:val="0041772A"/>
    <w:rsid w:val="00417D94"/>
    <w:rsid w:val="00420D76"/>
    <w:rsid w:val="0042112D"/>
    <w:rsid w:val="0042299D"/>
    <w:rsid w:val="00423977"/>
    <w:rsid w:val="004249D5"/>
    <w:rsid w:val="00424EF9"/>
    <w:rsid w:val="00425005"/>
    <w:rsid w:val="00425210"/>
    <w:rsid w:val="00427AA6"/>
    <w:rsid w:val="00427D06"/>
    <w:rsid w:val="00427DE7"/>
    <w:rsid w:val="00427DF0"/>
    <w:rsid w:val="00431CAB"/>
    <w:rsid w:val="00431FB9"/>
    <w:rsid w:val="004333E2"/>
    <w:rsid w:val="004334D7"/>
    <w:rsid w:val="00433CE7"/>
    <w:rsid w:val="00433DEA"/>
    <w:rsid w:val="00433F88"/>
    <w:rsid w:val="00434C42"/>
    <w:rsid w:val="00435835"/>
    <w:rsid w:val="00435E96"/>
    <w:rsid w:val="00436D3A"/>
    <w:rsid w:val="0043772B"/>
    <w:rsid w:val="0043784A"/>
    <w:rsid w:val="004405B3"/>
    <w:rsid w:val="00440C21"/>
    <w:rsid w:val="00442F69"/>
    <w:rsid w:val="00443117"/>
    <w:rsid w:val="0044344B"/>
    <w:rsid w:val="00443763"/>
    <w:rsid w:val="00443817"/>
    <w:rsid w:val="00443A9A"/>
    <w:rsid w:val="00446457"/>
    <w:rsid w:val="00447A4C"/>
    <w:rsid w:val="00450CFB"/>
    <w:rsid w:val="004518D4"/>
    <w:rsid w:val="004520ED"/>
    <w:rsid w:val="0045268E"/>
    <w:rsid w:val="00454A66"/>
    <w:rsid w:val="00456E9E"/>
    <w:rsid w:val="004609C1"/>
    <w:rsid w:val="00460D58"/>
    <w:rsid w:val="004612C0"/>
    <w:rsid w:val="00461482"/>
    <w:rsid w:val="0046226C"/>
    <w:rsid w:val="00463404"/>
    <w:rsid w:val="004636B5"/>
    <w:rsid w:val="00464E24"/>
    <w:rsid w:val="00464E57"/>
    <w:rsid w:val="00466A91"/>
    <w:rsid w:val="0047104B"/>
    <w:rsid w:val="00472172"/>
    <w:rsid w:val="0047234E"/>
    <w:rsid w:val="00472646"/>
    <w:rsid w:val="00472E1D"/>
    <w:rsid w:val="00472FED"/>
    <w:rsid w:val="00474323"/>
    <w:rsid w:val="004749AC"/>
    <w:rsid w:val="00477505"/>
    <w:rsid w:val="00477988"/>
    <w:rsid w:val="0048245E"/>
    <w:rsid w:val="004834D1"/>
    <w:rsid w:val="004834DF"/>
    <w:rsid w:val="00485019"/>
    <w:rsid w:val="00485CB3"/>
    <w:rsid w:val="004878D5"/>
    <w:rsid w:val="004923C8"/>
    <w:rsid w:val="00493A75"/>
    <w:rsid w:val="00493B7D"/>
    <w:rsid w:val="0049454B"/>
    <w:rsid w:val="00495CCC"/>
    <w:rsid w:val="00495F7A"/>
    <w:rsid w:val="004964DC"/>
    <w:rsid w:val="0049650F"/>
    <w:rsid w:val="004977E3"/>
    <w:rsid w:val="004A0068"/>
    <w:rsid w:val="004A0B68"/>
    <w:rsid w:val="004A0F47"/>
    <w:rsid w:val="004A0F57"/>
    <w:rsid w:val="004A1D5B"/>
    <w:rsid w:val="004A2675"/>
    <w:rsid w:val="004A38EC"/>
    <w:rsid w:val="004A4964"/>
    <w:rsid w:val="004B0B13"/>
    <w:rsid w:val="004B28D7"/>
    <w:rsid w:val="004B29F2"/>
    <w:rsid w:val="004B3C1D"/>
    <w:rsid w:val="004B4755"/>
    <w:rsid w:val="004B570C"/>
    <w:rsid w:val="004B5E1A"/>
    <w:rsid w:val="004B5FAC"/>
    <w:rsid w:val="004B63E2"/>
    <w:rsid w:val="004B6D7C"/>
    <w:rsid w:val="004B6EF3"/>
    <w:rsid w:val="004B7B66"/>
    <w:rsid w:val="004C1775"/>
    <w:rsid w:val="004C17DA"/>
    <w:rsid w:val="004C2C59"/>
    <w:rsid w:val="004C560B"/>
    <w:rsid w:val="004C6A0A"/>
    <w:rsid w:val="004C6A1D"/>
    <w:rsid w:val="004C7615"/>
    <w:rsid w:val="004D09C2"/>
    <w:rsid w:val="004D287C"/>
    <w:rsid w:val="004D3C6F"/>
    <w:rsid w:val="004D3D3B"/>
    <w:rsid w:val="004D4FB1"/>
    <w:rsid w:val="004D4FD8"/>
    <w:rsid w:val="004D575F"/>
    <w:rsid w:val="004D6706"/>
    <w:rsid w:val="004E1AE4"/>
    <w:rsid w:val="004E2B2F"/>
    <w:rsid w:val="004E32AF"/>
    <w:rsid w:val="004F059D"/>
    <w:rsid w:val="004F107A"/>
    <w:rsid w:val="004F151A"/>
    <w:rsid w:val="004F2903"/>
    <w:rsid w:val="004F3B9F"/>
    <w:rsid w:val="004F5B5F"/>
    <w:rsid w:val="004F6162"/>
    <w:rsid w:val="0050089D"/>
    <w:rsid w:val="005015BF"/>
    <w:rsid w:val="00501A7B"/>
    <w:rsid w:val="00503753"/>
    <w:rsid w:val="00504745"/>
    <w:rsid w:val="00504BFA"/>
    <w:rsid w:val="00505654"/>
    <w:rsid w:val="00506679"/>
    <w:rsid w:val="00506810"/>
    <w:rsid w:val="00507778"/>
    <w:rsid w:val="00511289"/>
    <w:rsid w:val="00511C53"/>
    <w:rsid w:val="00511CF2"/>
    <w:rsid w:val="00511EE8"/>
    <w:rsid w:val="00511EFD"/>
    <w:rsid w:val="00516378"/>
    <w:rsid w:val="005201B9"/>
    <w:rsid w:val="005201EF"/>
    <w:rsid w:val="0052147F"/>
    <w:rsid w:val="00522426"/>
    <w:rsid w:val="0052248F"/>
    <w:rsid w:val="00522960"/>
    <w:rsid w:val="00523DBD"/>
    <w:rsid w:val="00525104"/>
    <w:rsid w:val="00526F0C"/>
    <w:rsid w:val="00527405"/>
    <w:rsid w:val="00527CD0"/>
    <w:rsid w:val="005305CD"/>
    <w:rsid w:val="0053467F"/>
    <w:rsid w:val="005346A9"/>
    <w:rsid w:val="00535531"/>
    <w:rsid w:val="0053769F"/>
    <w:rsid w:val="0054245C"/>
    <w:rsid w:val="00542DC2"/>
    <w:rsid w:val="00544990"/>
    <w:rsid w:val="00544FEB"/>
    <w:rsid w:val="005452D0"/>
    <w:rsid w:val="005453E6"/>
    <w:rsid w:val="00547D8C"/>
    <w:rsid w:val="00547F0D"/>
    <w:rsid w:val="00551188"/>
    <w:rsid w:val="00551388"/>
    <w:rsid w:val="00553E7C"/>
    <w:rsid w:val="0055451B"/>
    <w:rsid w:val="00556897"/>
    <w:rsid w:val="00556A8B"/>
    <w:rsid w:val="00556B32"/>
    <w:rsid w:val="00557315"/>
    <w:rsid w:val="005579DE"/>
    <w:rsid w:val="00561471"/>
    <w:rsid w:val="00562071"/>
    <w:rsid w:val="005623F7"/>
    <w:rsid w:val="0056493D"/>
    <w:rsid w:val="00564BA7"/>
    <w:rsid w:val="00565CE1"/>
    <w:rsid w:val="00566260"/>
    <w:rsid w:val="00566773"/>
    <w:rsid w:val="0057063A"/>
    <w:rsid w:val="0057118E"/>
    <w:rsid w:val="00571EFF"/>
    <w:rsid w:val="0057210A"/>
    <w:rsid w:val="00572D3D"/>
    <w:rsid w:val="005739E1"/>
    <w:rsid w:val="0057434A"/>
    <w:rsid w:val="005757FC"/>
    <w:rsid w:val="00575EBD"/>
    <w:rsid w:val="005776F1"/>
    <w:rsid w:val="0058030A"/>
    <w:rsid w:val="00580387"/>
    <w:rsid w:val="00581EAC"/>
    <w:rsid w:val="005828A1"/>
    <w:rsid w:val="00583301"/>
    <w:rsid w:val="00583352"/>
    <w:rsid w:val="005834D9"/>
    <w:rsid w:val="005835A5"/>
    <w:rsid w:val="00583614"/>
    <w:rsid w:val="00584852"/>
    <w:rsid w:val="00584B42"/>
    <w:rsid w:val="0058530D"/>
    <w:rsid w:val="005875DF"/>
    <w:rsid w:val="0058760B"/>
    <w:rsid w:val="00587699"/>
    <w:rsid w:val="00587829"/>
    <w:rsid w:val="00587E0D"/>
    <w:rsid w:val="00587E6F"/>
    <w:rsid w:val="005900BD"/>
    <w:rsid w:val="0059142F"/>
    <w:rsid w:val="005933E4"/>
    <w:rsid w:val="00595842"/>
    <w:rsid w:val="0059596F"/>
    <w:rsid w:val="00595DCF"/>
    <w:rsid w:val="00596047"/>
    <w:rsid w:val="00596618"/>
    <w:rsid w:val="00597365"/>
    <w:rsid w:val="005976B5"/>
    <w:rsid w:val="005A121B"/>
    <w:rsid w:val="005A1668"/>
    <w:rsid w:val="005A1A1C"/>
    <w:rsid w:val="005A25B8"/>
    <w:rsid w:val="005A2D55"/>
    <w:rsid w:val="005A326D"/>
    <w:rsid w:val="005A33B4"/>
    <w:rsid w:val="005A461C"/>
    <w:rsid w:val="005A5D03"/>
    <w:rsid w:val="005A5F9D"/>
    <w:rsid w:val="005A6B32"/>
    <w:rsid w:val="005A768D"/>
    <w:rsid w:val="005B1077"/>
    <w:rsid w:val="005B1988"/>
    <w:rsid w:val="005B24E7"/>
    <w:rsid w:val="005B2EC2"/>
    <w:rsid w:val="005B367D"/>
    <w:rsid w:val="005B4230"/>
    <w:rsid w:val="005B4C4D"/>
    <w:rsid w:val="005B624D"/>
    <w:rsid w:val="005B67DF"/>
    <w:rsid w:val="005B6A1E"/>
    <w:rsid w:val="005B7631"/>
    <w:rsid w:val="005C099E"/>
    <w:rsid w:val="005C0E94"/>
    <w:rsid w:val="005C296E"/>
    <w:rsid w:val="005C38E0"/>
    <w:rsid w:val="005C3F9C"/>
    <w:rsid w:val="005C4C16"/>
    <w:rsid w:val="005C50B1"/>
    <w:rsid w:val="005C5AB0"/>
    <w:rsid w:val="005C73C0"/>
    <w:rsid w:val="005D01A2"/>
    <w:rsid w:val="005D141A"/>
    <w:rsid w:val="005D2451"/>
    <w:rsid w:val="005D30F7"/>
    <w:rsid w:val="005D4D56"/>
    <w:rsid w:val="005E0ED0"/>
    <w:rsid w:val="005E1510"/>
    <w:rsid w:val="005E1B9F"/>
    <w:rsid w:val="005E2669"/>
    <w:rsid w:val="005E31C4"/>
    <w:rsid w:val="005E4150"/>
    <w:rsid w:val="005E60DE"/>
    <w:rsid w:val="005E719B"/>
    <w:rsid w:val="005E7DD2"/>
    <w:rsid w:val="005F0B03"/>
    <w:rsid w:val="005F0BF4"/>
    <w:rsid w:val="005F2CBB"/>
    <w:rsid w:val="005F3548"/>
    <w:rsid w:val="005F4FAE"/>
    <w:rsid w:val="005F5322"/>
    <w:rsid w:val="005F741C"/>
    <w:rsid w:val="005F7C78"/>
    <w:rsid w:val="005F7C89"/>
    <w:rsid w:val="0060013D"/>
    <w:rsid w:val="006008FD"/>
    <w:rsid w:val="006018B6"/>
    <w:rsid w:val="0060335B"/>
    <w:rsid w:val="00605260"/>
    <w:rsid w:val="00607370"/>
    <w:rsid w:val="00607775"/>
    <w:rsid w:val="006078B7"/>
    <w:rsid w:val="006120B0"/>
    <w:rsid w:val="0061286F"/>
    <w:rsid w:val="00612BA0"/>
    <w:rsid w:val="006145A9"/>
    <w:rsid w:val="00614A57"/>
    <w:rsid w:val="006158D4"/>
    <w:rsid w:val="00615EC1"/>
    <w:rsid w:val="006163FF"/>
    <w:rsid w:val="006208EB"/>
    <w:rsid w:val="006216C3"/>
    <w:rsid w:val="0062202C"/>
    <w:rsid w:val="0062389A"/>
    <w:rsid w:val="00623C5C"/>
    <w:rsid w:val="00625DA9"/>
    <w:rsid w:val="006268F6"/>
    <w:rsid w:val="006277D0"/>
    <w:rsid w:val="006305C0"/>
    <w:rsid w:val="0063073F"/>
    <w:rsid w:val="00630DF3"/>
    <w:rsid w:val="0063189A"/>
    <w:rsid w:val="00633059"/>
    <w:rsid w:val="0063320F"/>
    <w:rsid w:val="00633A4D"/>
    <w:rsid w:val="00633CE2"/>
    <w:rsid w:val="006341FD"/>
    <w:rsid w:val="00634A97"/>
    <w:rsid w:val="006353BB"/>
    <w:rsid w:val="006356AE"/>
    <w:rsid w:val="00636B45"/>
    <w:rsid w:val="00640718"/>
    <w:rsid w:val="0064122F"/>
    <w:rsid w:val="00641277"/>
    <w:rsid w:val="00641C13"/>
    <w:rsid w:val="006430EE"/>
    <w:rsid w:val="00644179"/>
    <w:rsid w:val="00645CD4"/>
    <w:rsid w:val="00645FAF"/>
    <w:rsid w:val="006504A0"/>
    <w:rsid w:val="00650909"/>
    <w:rsid w:val="00653BA6"/>
    <w:rsid w:val="0065446F"/>
    <w:rsid w:val="00654E38"/>
    <w:rsid w:val="006554B3"/>
    <w:rsid w:val="00656A05"/>
    <w:rsid w:val="00656D43"/>
    <w:rsid w:val="00657F6E"/>
    <w:rsid w:val="006605DB"/>
    <w:rsid w:val="0066135A"/>
    <w:rsid w:val="00661379"/>
    <w:rsid w:val="00661544"/>
    <w:rsid w:val="00662D98"/>
    <w:rsid w:val="00664764"/>
    <w:rsid w:val="006647A5"/>
    <w:rsid w:val="0066492F"/>
    <w:rsid w:val="00665F92"/>
    <w:rsid w:val="00666F0D"/>
    <w:rsid w:val="00671164"/>
    <w:rsid w:val="00671B8B"/>
    <w:rsid w:val="006728AB"/>
    <w:rsid w:val="00673780"/>
    <w:rsid w:val="00674385"/>
    <w:rsid w:val="0067570E"/>
    <w:rsid w:val="00676BFB"/>
    <w:rsid w:val="006775FF"/>
    <w:rsid w:val="0068016F"/>
    <w:rsid w:val="0068053A"/>
    <w:rsid w:val="00680A0C"/>
    <w:rsid w:val="0068373D"/>
    <w:rsid w:val="00683FDB"/>
    <w:rsid w:val="006853C0"/>
    <w:rsid w:val="006855E2"/>
    <w:rsid w:val="006866CB"/>
    <w:rsid w:val="00686BB1"/>
    <w:rsid w:val="006873CC"/>
    <w:rsid w:val="0068766D"/>
    <w:rsid w:val="00687D09"/>
    <w:rsid w:val="006904F3"/>
    <w:rsid w:val="00690F82"/>
    <w:rsid w:val="00692871"/>
    <w:rsid w:val="00692B6D"/>
    <w:rsid w:val="006939C0"/>
    <w:rsid w:val="0069479B"/>
    <w:rsid w:val="00694DE0"/>
    <w:rsid w:val="00695F22"/>
    <w:rsid w:val="00696F0E"/>
    <w:rsid w:val="006978CC"/>
    <w:rsid w:val="006A0277"/>
    <w:rsid w:val="006A16D6"/>
    <w:rsid w:val="006A4303"/>
    <w:rsid w:val="006A48DF"/>
    <w:rsid w:val="006A48F8"/>
    <w:rsid w:val="006A79AE"/>
    <w:rsid w:val="006A7C84"/>
    <w:rsid w:val="006B05C3"/>
    <w:rsid w:val="006B0C22"/>
    <w:rsid w:val="006B1568"/>
    <w:rsid w:val="006B1584"/>
    <w:rsid w:val="006B20E5"/>
    <w:rsid w:val="006B28BB"/>
    <w:rsid w:val="006B5864"/>
    <w:rsid w:val="006B74FC"/>
    <w:rsid w:val="006C0B75"/>
    <w:rsid w:val="006C1680"/>
    <w:rsid w:val="006C1910"/>
    <w:rsid w:val="006C1EF0"/>
    <w:rsid w:val="006C3234"/>
    <w:rsid w:val="006C41A8"/>
    <w:rsid w:val="006C5F5D"/>
    <w:rsid w:val="006C7AE0"/>
    <w:rsid w:val="006C7B60"/>
    <w:rsid w:val="006D20B0"/>
    <w:rsid w:val="006D20E7"/>
    <w:rsid w:val="006D3961"/>
    <w:rsid w:val="006D3C35"/>
    <w:rsid w:val="006D44D9"/>
    <w:rsid w:val="006D523B"/>
    <w:rsid w:val="006D6584"/>
    <w:rsid w:val="006D6B58"/>
    <w:rsid w:val="006D6EAF"/>
    <w:rsid w:val="006E098D"/>
    <w:rsid w:val="006E1604"/>
    <w:rsid w:val="006E1E9A"/>
    <w:rsid w:val="006E204C"/>
    <w:rsid w:val="006E354B"/>
    <w:rsid w:val="006E39D3"/>
    <w:rsid w:val="006E493A"/>
    <w:rsid w:val="006E5419"/>
    <w:rsid w:val="006E7F88"/>
    <w:rsid w:val="006F15AE"/>
    <w:rsid w:val="006F22AD"/>
    <w:rsid w:val="006F2F7D"/>
    <w:rsid w:val="006F3D4D"/>
    <w:rsid w:val="006F546E"/>
    <w:rsid w:val="006F661E"/>
    <w:rsid w:val="00700505"/>
    <w:rsid w:val="00703060"/>
    <w:rsid w:val="00703278"/>
    <w:rsid w:val="00703C47"/>
    <w:rsid w:val="00707D87"/>
    <w:rsid w:val="00710222"/>
    <w:rsid w:val="00710F7F"/>
    <w:rsid w:val="00711BE4"/>
    <w:rsid w:val="00713141"/>
    <w:rsid w:val="007135C6"/>
    <w:rsid w:val="00713F39"/>
    <w:rsid w:val="0071476A"/>
    <w:rsid w:val="00715A57"/>
    <w:rsid w:val="0071669E"/>
    <w:rsid w:val="007175F7"/>
    <w:rsid w:val="0072090D"/>
    <w:rsid w:val="00722AF2"/>
    <w:rsid w:val="00725E6D"/>
    <w:rsid w:val="00725F11"/>
    <w:rsid w:val="007260F2"/>
    <w:rsid w:val="0072681F"/>
    <w:rsid w:val="007268AD"/>
    <w:rsid w:val="00727589"/>
    <w:rsid w:val="00730249"/>
    <w:rsid w:val="00730E63"/>
    <w:rsid w:val="00730F1F"/>
    <w:rsid w:val="0073175C"/>
    <w:rsid w:val="00732DFF"/>
    <w:rsid w:val="00734571"/>
    <w:rsid w:val="00740749"/>
    <w:rsid w:val="00740FDD"/>
    <w:rsid w:val="007416D8"/>
    <w:rsid w:val="00741969"/>
    <w:rsid w:val="00741D46"/>
    <w:rsid w:val="00743B4F"/>
    <w:rsid w:val="00743C79"/>
    <w:rsid w:val="007449A3"/>
    <w:rsid w:val="00745621"/>
    <w:rsid w:val="00745650"/>
    <w:rsid w:val="00745FB4"/>
    <w:rsid w:val="00746847"/>
    <w:rsid w:val="007474EC"/>
    <w:rsid w:val="00753B34"/>
    <w:rsid w:val="00753DD1"/>
    <w:rsid w:val="00753F4F"/>
    <w:rsid w:val="007543B8"/>
    <w:rsid w:val="00756539"/>
    <w:rsid w:val="00756D15"/>
    <w:rsid w:val="0076128C"/>
    <w:rsid w:val="00761429"/>
    <w:rsid w:val="007618AE"/>
    <w:rsid w:val="007625E5"/>
    <w:rsid w:val="00762D48"/>
    <w:rsid w:val="00763A24"/>
    <w:rsid w:val="007649CC"/>
    <w:rsid w:val="00764B8B"/>
    <w:rsid w:val="00764E57"/>
    <w:rsid w:val="007658B1"/>
    <w:rsid w:val="007668D3"/>
    <w:rsid w:val="00767342"/>
    <w:rsid w:val="00767A33"/>
    <w:rsid w:val="00767C27"/>
    <w:rsid w:val="00770AA0"/>
    <w:rsid w:val="00771F70"/>
    <w:rsid w:val="00773455"/>
    <w:rsid w:val="00774495"/>
    <w:rsid w:val="0077563C"/>
    <w:rsid w:val="00775BAD"/>
    <w:rsid w:val="00775DDB"/>
    <w:rsid w:val="00775EEC"/>
    <w:rsid w:val="007764FB"/>
    <w:rsid w:val="00777446"/>
    <w:rsid w:val="00781DE6"/>
    <w:rsid w:val="007825DA"/>
    <w:rsid w:val="00782873"/>
    <w:rsid w:val="00782AD7"/>
    <w:rsid w:val="007830F8"/>
    <w:rsid w:val="00783E88"/>
    <w:rsid w:val="00784662"/>
    <w:rsid w:val="007848DA"/>
    <w:rsid w:val="00784BDF"/>
    <w:rsid w:val="00785290"/>
    <w:rsid w:val="00786B21"/>
    <w:rsid w:val="00790BB2"/>
    <w:rsid w:val="007913F3"/>
    <w:rsid w:val="007930B8"/>
    <w:rsid w:val="00793B9E"/>
    <w:rsid w:val="0079576F"/>
    <w:rsid w:val="00795C30"/>
    <w:rsid w:val="00796B96"/>
    <w:rsid w:val="00796FA3"/>
    <w:rsid w:val="007A0A8B"/>
    <w:rsid w:val="007A0D1A"/>
    <w:rsid w:val="007A1D47"/>
    <w:rsid w:val="007A2A46"/>
    <w:rsid w:val="007A43A1"/>
    <w:rsid w:val="007A5EC9"/>
    <w:rsid w:val="007A6C88"/>
    <w:rsid w:val="007A6DDA"/>
    <w:rsid w:val="007A6FE0"/>
    <w:rsid w:val="007A793C"/>
    <w:rsid w:val="007A7BE5"/>
    <w:rsid w:val="007A7E52"/>
    <w:rsid w:val="007B0A3F"/>
    <w:rsid w:val="007B0B0D"/>
    <w:rsid w:val="007B16EF"/>
    <w:rsid w:val="007B1C58"/>
    <w:rsid w:val="007B366E"/>
    <w:rsid w:val="007B4998"/>
    <w:rsid w:val="007B53A6"/>
    <w:rsid w:val="007B56D9"/>
    <w:rsid w:val="007B6C20"/>
    <w:rsid w:val="007B77B2"/>
    <w:rsid w:val="007B7839"/>
    <w:rsid w:val="007C0E5C"/>
    <w:rsid w:val="007C0EBA"/>
    <w:rsid w:val="007C21D4"/>
    <w:rsid w:val="007C2C86"/>
    <w:rsid w:val="007C3435"/>
    <w:rsid w:val="007C38D5"/>
    <w:rsid w:val="007C4591"/>
    <w:rsid w:val="007C51FA"/>
    <w:rsid w:val="007C65C0"/>
    <w:rsid w:val="007C6E69"/>
    <w:rsid w:val="007C7F97"/>
    <w:rsid w:val="007D12B3"/>
    <w:rsid w:val="007D326D"/>
    <w:rsid w:val="007D4B40"/>
    <w:rsid w:val="007D4D7F"/>
    <w:rsid w:val="007D5DF0"/>
    <w:rsid w:val="007D66B2"/>
    <w:rsid w:val="007E1DB8"/>
    <w:rsid w:val="007E281A"/>
    <w:rsid w:val="007E28D3"/>
    <w:rsid w:val="007E2A32"/>
    <w:rsid w:val="007E66F8"/>
    <w:rsid w:val="007E691F"/>
    <w:rsid w:val="007F08AA"/>
    <w:rsid w:val="007F0A6F"/>
    <w:rsid w:val="007F141A"/>
    <w:rsid w:val="007F1B57"/>
    <w:rsid w:val="007F2D23"/>
    <w:rsid w:val="007F3264"/>
    <w:rsid w:val="007F357C"/>
    <w:rsid w:val="007F3AC4"/>
    <w:rsid w:val="007F4E8F"/>
    <w:rsid w:val="007F514D"/>
    <w:rsid w:val="007F71B5"/>
    <w:rsid w:val="007F7E89"/>
    <w:rsid w:val="0080065F"/>
    <w:rsid w:val="00801B5A"/>
    <w:rsid w:val="00801C31"/>
    <w:rsid w:val="00801EBA"/>
    <w:rsid w:val="00803FF0"/>
    <w:rsid w:val="00804440"/>
    <w:rsid w:val="00805142"/>
    <w:rsid w:val="008057BE"/>
    <w:rsid w:val="00805E2A"/>
    <w:rsid w:val="008072D8"/>
    <w:rsid w:val="008074A2"/>
    <w:rsid w:val="00810B8C"/>
    <w:rsid w:val="008134CA"/>
    <w:rsid w:val="00813A8A"/>
    <w:rsid w:val="008143D2"/>
    <w:rsid w:val="0081442E"/>
    <w:rsid w:val="008144BB"/>
    <w:rsid w:val="00816513"/>
    <w:rsid w:val="00816968"/>
    <w:rsid w:val="0081696B"/>
    <w:rsid w:val="0082023C"/>
    <w:rsid w:val="008202EC"/>
    <w:rsid w:val="0082102C"/>
    <w:rsid w:val="008211E0"/>
    <w:rsid w:val="00821325"/>
    <w:rsid w:val="00824E4A"/>
    <w:rsid w:val="00825064"/>
    <w:rsid w:val="00825762"/>
    <w:rsid w:val="00826128"/>
    <w:rsid w:val="00826615"/>
    <w:rsid w:val="008272AA"/>
    <w:rsid w:val="008278EE"/>
    <w:rsid w:val="00827B12"/>
    <w:rsid w:val="008304D9"/>
    <w:rsid w:val="00831D11"/>
    <w:rsid w:val="00833896"/>
    <w:rsid w:val="00834772"/>
    <w:rsid w:val="00834E85"/>
    <w:rsid w:val="00835F17"/>
    <w:rsid w:val="00836A09"/>
    <w:rsid w:val="0083754A"/>
    <w:rsid w:val="0084163B"/>
    <w:rsid w:val="008418FC"/>
    <w:rsid w:val="008421CE"/>
    <w:rsid w:val="00842308"/>
    <w:rsid w:val="00842ED2"/>
    <w:rsid w:val="00844CC5"/>
    <w:rsid w:val="008450E8"/>
    <w:rsid w:val="00845C97"/>
    <w:rsid w:val="0084668A"/>
    <w:rsid w:val="00846E48"/>
    <w:rsid w:val="008501D3"/>
    <w:rsid w:val="00850472"/>
    <w:rsid w:val="00851E4D"/>
    <w:rsid w:val="00852080"/>
    <w:rsid w:val="0085259E"/>
    <w:rsid w:val="00852956"/>
    <w:rsid w:val="00853536"/>
    <w:rsid w:val="00854673"/>
    <w:rsid w:val="008559D3"/>
    <w:rsid w:val="00855B58"/>
    <w:rsid w:val="00855E00"/>
    <w:rsid w:val="008562F9"/>
    <w:rsid w:val="0085641F"/>
    <w:rsid w:val="008566AE"/>
    <w:rsid w:val="00863793"/>
    <w:rsid w:val="00864749"/>
    <w:rsid w:val="00870F5B"/>
    <w:rsid w:val="00871799"/>
    <w:rsid w:val="00872CFC"/>
    <w:rsid w:val="00872DF3"/>
    <w:rsid w:val="00873CFB"/>
    <w:rsid w:val="0087402E"/>
    <w:rsid w:val="00874F74"/>
    <w:rsid w:val="00875209"/>
    <w:rsid w:val="008801C5"/>
    <w:rsid w:val="008812E9"/>
    <w:rsid w:val="00881DE7"/>
    <w:rsid w:val="0088245F"/>
    <w:rsid w:val="008826CB"/>
    <w:rsid w:val="00882A98"/>
    <w:rsid w:val="00882D1C"/>
    <w:rsid w:val="00883CF0"/>
    <w:rsid w:val="00883FAD"/>
    <w:rsid w:val="00884DDE"/>
    <w:rsid w:val="00885733"/>
    <w:rsid w:val="00886D52"/>
    <w:rsid w:val="008906C2"/>
    <w:rsid w:val="00891B97"/>
    <w:rsid w:val="00892F47"/>
    <w:rsid w:val="00896FCC"/>
    <w:rsid w:val="008A18E6"/>
    <w:rsid w:val="008A2022"/>
    <w:rsid w:val="008A4605"/>
    <w:rsid w:val="008A4A89"/>
    <w:rsid w:val="008A50AA"/>
    <w:rsid w:val="008A63A1"/>
    <w:rsid w:val="008A6989"/>
    <w:rsid w:val="008A6CCD"/>
    <w:rsid w:val="008A7484"/>
    <w:rsid w:val="008A7ACF"/>
    <w:rsid w:val="008B0854"/>
    <w:rsid w:val="008B0FA1"/>
    <w:rsid w:val="008B1118"/>
    <w:rsid w:val="008B1799"/>
    <w:rsid w:val="008B32F8"/>
    <w:rsid w:val="008B4759"/>
    <w:rsid w:val="008B4DCF"/>
    <w:rsid w:val="008B6BE9"/>
    <w:rsid w:val="008B6DC3"/>
    <w:rsid w:val="008C2F43"/>
    <w:rsid w:val="008C32ED"/>
    <w:rsid w:val="008C4A68"/>
    <w:rsid w:val="008C5179"/>
    <w:rsid w:val="008C5395"/>
    <w:rsid w:val="008C7B22"/>
    <w:rsid w:val="008C7FCB"/>
    <w:rsid w:val="008D028B"/>
    <w:rsid w:val="008D0B7C"/>
    <w:rsid w:val="008D0F2F"/>
    <w:rsid w:val="008D15A0"/>
    <w:rsid w:val="008D17CA"/>
    <w:rsid w:val="008D1C21"/>
    <w:rsid w:val="008D1E34"/>
    <w:rsid w:val="008D22A2"/>
    <w:rsid w:val="008D278D"/>
    <w:rsid w:val="008D29BB"/>
    <w:rsid w:val="008D4720"/>
    <w:rsid w:val="008D521D"/>
    <w:rsid w:val="008D5A49"/>
    <w:rsid w:val="008D5CCB"/>
    <w:rsid w:val="008D5D94"/>
    <w:rsid w:val="008D6857"/>
    <w:rsid w:val="008E0001"/>
    <w:rsid w:val="008E16E7"/>
    <w:rsid w:val="008E2360"/>
    <w:rsid w:val="008E4BBC"/>
    <w:rsid w:val="008E55E3"/>
    <w:rsid w:val="008E64B7"/>
    <w:rsid w:val="008E731E"/>
    <w:rsid w:val="008E771C"/>
    <w:rsid w:val="008E7C24"/>
    <w:rsid w:val="008F04B5"/>
    <w:rsid w:val="008F0854"/>
    <w:rsid w:val="008F13CC"/>
    <w:rsid w:val="008F19D2"/>
    <w:rsid w:val="008F205B"/>
    <w:rsid w:val="008F224A"/>
    <w:rsid w:val="008F2BBE"/>
    <w:rsid w:val="008F4DFB"/>
    <w:rsid w:val="008F4F1D"/>
    <w:rsid w:val="008F53EB"/>
    <w:rsid w:val="008F6286"/>
    <w:rsid w:val="008F6B1E"/>
    <w:rsid w:val="008F75A7"/>
    <w:rsid w:val="009004A8"/>
    <w:rsid w:val="0090187B"/>
    <w:rsid w:val="009018F8"/>
    <w:rsid w:val="00901FDA"/>
    <w:rsid w:val="00902457"/>
    <w:rsid w:val="00904138"/>
    <w:rsid w:val="00905230"/>
    <w:rsid w:val="00905C52"/>
    <w:rsid w:val="0091139A"/>
    <w:rsid w:val="0091141B"/>
    <w:rsid w:val="00911C47"/>
    <w:rsid w:val="00911D31"/>
    <w:rsid w:val="00912C5D"/>
    <w:rsid w:val="00912FF4"/>
    <w:rsid w:val="0091325E"/>
    <w:rsid w:val="00915AEB"/>
    <w:rsid w:val="00916185"/>
    <w:rsid w:val="009165D3"/>
    <w:rsid w:val="00916FE0"/>
    <w:rsid w:val="00917022"/>
    <w:rsid w:val="0091795E"/>
    <w:rsid w:val="00917A4E"/>
    <w:rsid w:val="0092034B"/>
    <w:rsid w:val="00920639"/>
    <w:rsid w:val="009211C4"/>
    <w:rsid w:val="00921EC0"/>
    <w:rsid w:val="00922879"/>
    <w:rsid w:val="00922C1C"/>
    <w:rsid w:val="00923A0D"/>
    <w:rsid w:val="00925C9D"/>
    <w:rsid w:val="00925CF8"/>
    <w:rsid w:val="00926489"/>
    <w:rsid w:val="009269DE"/>
    <w:rsid w:val="0092722E"/>
    <w:rsid w:val="009300A9"/>
    <w:rsid w:val="00930A96"/>
    <w:rsid w:val="00932262"/>
    <w:rsid w:val="00932589"/>
    <w:rsid w:val="00933111"/>
    <w:rsid w:val="009334C1"/>
    <w:rsid w:val="009336C1"/>
    <w:rsid w:val="009337D2"/>
    <w:rsid w:val="0093400D"/>
    <w:rsid w:val="00940923"/>
    <w:rsid w:val="00940B4A"/>
    <w:rsid w:val="00940E1E"/>
    <w:rsid w:val="009440F1"/>
    <w:rsid w:val="00944E0B"/>
    <w:rsid w:val="00944F4C"/>
    <w:rsid w:val="00945B7B"/>
    <w:rsid w:val="00947662"/>
    <w:rsid w:val="00947CA6"/>
    <w:rsid w:val="009504BE"/>
    <w:rsid w:val="00952DEE"/>
    <w:rsid w:val="00953A0A"/>
    <w:rsid w:val="00953B47"/>
    <w:rsid w:val="00954FB0"/>
    <w:rsid w:val="00956723"/>
    <w:rsid w:val="00960737"/>
    <w:rsid w:val="00961973"/>
    <w:rsid w:val="009621B3"/>
    <w:rsid w:val="00962489"/>
    <w:rsid w:val="009645C0"/>
    <w:rsid w:val="009647A6"/>
    <w:rsid w:val="00965B34"/>
    <w:rsid w:val="009674D4"/>
    <w:rsid w:val="00970EBA"/>
    <w:rsid w:val="009715C9"/>
    <w:rsid w:val="009729BA"/>
    <w:rsid w:val="0097373C"/>
    <w:rsid w:val="00973BE7"/>
    <w:rsid w:val="00973F36"/>
    <w:rsid w:val="00974A5B"/>
    <w:rsid w:val="00974B30"/>
    <w:rsid w:val="00974B73"/>
    <w:rsid w:val="00974E86"/>
    <w:rsid w:val="00976E4C"/>
    <w:rsid w:val="00976F95"/>
    <w:rsid w:val="009774AC"/>
    <w:rsid w:val="00982264"/>
    <w:rsid w:val="00982358"/>
    <w:rsid w:val="00983301"/>
    <w:rsid w:val="00983996"/>
    <w:rsid w:val="00984DFB"/>
    <w:rsid w:val="009868A0"/>
    <w:rsid w:val="00987D02"/>
    <w:rsid w:val="00990961"/>
    <w:rsid w:val="009910E3"/>
    <w:rsid w:val="0099264E"/>
    <w:rsid w:val="0099400E"/>
    <w:rsid w:val="0099569A"/>
    <w:rsid w:val="00995E04"/>
    <w:rsid w:val="0099754A"/>
    <w:rsid w:val="009A1C6F"/>
    <w:rsid w:val="009A1CB3"/>
    <w:rsid w:val="009A2076"/>
    <w:rsid w:val="009A25D0"/>
    <w:rsid w:val="009A5620"/>
    <w:rsid w:val="009A580A"/>
    <w:rsid w:val="009A5AF3"/>
    <w:rsid w:val="009A75A1"/>
    <w:rsid w:val="009A78F2"/>
    <w:rsid w:val="009A7FF9"/>
    <w:rsid w:val="009B11E5"/>
    <w:rsid w:val="009B2E61"/>
    <w:rsid w:val="009B3B05"/>
    <w:rsid w:val="009B3D8B"/>
    <w:rsid w:val="009B41DF"/>
    <w:rsid w:val="009B585C"/>
    <w:rsid w:val="009B58D3"/>
    <w:rsid w:val="009B6358"/>
    <w:rsid w:val="009B7B41"/>
    <w:rsid w:val="009C1A8A"/>
    <w:rsid w:val="009C2E76"/>
    <w:rsid w:val="009C4DEF"/>
    <w:rsid w:val="009C6FF6"/>
    <w:rsid w:val="009C7190"/>
    <w:rsid w:val="009C7C89"/>
    <w:rsid w:val="009D2818"/>
    <w:rsid w:val="009D2D5A"/>
    <w:rsid w:val="009D5BDF"/>
    <w:rsid w:val="009D7994"/>
    <w:rsid w:val="009E0E03"/>
    <w:rsid w:val="009E10FD"/>
    <w:rsid w:val="009E1A33"/>
    <w:rsid w:val="009E301B"/>
    <w:rsid w:val="009E3304"/>
    <w:rsid w:val="009E33D8"/>
    <w:rsid w:val="009E3F0C"/>
    <w:rsid w:val="009E6108"/>
    <w:rsid w:val="009E6478"/>
    <w:rsid w:val="009E6C7D"/>
    <w:rsid w:val="009E7B02"/>
    <w:rsid w:val="009F04F5"/>
    <w:rsid w:val="009F1118"/>
    <w:rsid w:val="009F1EA0"/>
    <w:rsid w:val="009F2B26"/>
    <w:rsid w:val="009F3856"/>
    <w:rsid w:val="009F4CF5"/>
    <w:rsid w:val="009F6DE2"/>
    <w:rsid w:val="00A00771"/>
    <w:rsid w:val="00A008A1"/>
    <w:rsid w:val="00A008B4"/>
    <w:rsid w:val="00A008E5"/>
    <w:rsid w:val="00A01E95"/>
    <w:rsid w:val="00A02347"/>
    <w:rsid w:val="00A03583"/>
    <w:rsid w:val="00A06F5E"/>
    <w:rsid w:val="00A07E29"/>
    <w:rsid w:val="00A10531"/>
    <w:rsid w:val="00A10DA2"/>
    <w:rsid w:val="00A115E3"/>
    <w:rsid w:val="00A125B5"/>
    <w:rsid w:val="00A1422A"/>
    <w:rsid w:val="00A14283"/>
    <w:rsid w:val="00A1432B"/>
    <w:rsid w:val="00A156B3"/>
    <w:rsid w:val="00A1668F"/>
    <w:rsid w:val="00A169FB"/>
    <w:rsid w:val="00A17D50"/>
    <w:rsid w:val="00A20842"/>
    <w:rsid w:val="00A2103B"/>
    <w:rsid w:val="00A21F2E"/>
    <w:rsid w:val="00A2222C"/>
    <w:rsid w:val="00A22487"/>
    <w:rsid w:val="00A2273A"/>
    <w:rsid w:val="00A23C44"/>
    <w:rsid w:val="00A23F47"/>
    <w:rsid w:val="00A24484"/>
    <w:rsid w:val="00A24801"/>
    <w:rsid w:val="00A2506E"/>
    <w:rsid w:val="00A251C5"/>
    <w:rsid w:val="00A262B6"/>
    <w:rsid w:val="00A264B2"/>
    <w:rsid w:val="00A27BA1"/>
    <w:rsid w:val="00A323DA"/>
    <w:rsid w:val="00A32C1E"/>
    <w:rsid w:val="00A335AE"/>
    <w:rsid w:val="00A33A15"/>
    <w:rsid w:val="00A34107"/>
    <w:rsid w:val="00A35DBD"/>
    <w:rsid w:val="00A36928"/>
    <w:rsid w:val="00A3744E"/>
    <w:rsid w:val="00A37A1A"/>
    <w:rsid w:val="00A37EF5"/>
    <w:rsid w:val="00A4077F"/>
    <w:rsid w:val="00A42503"/>
    <w:rsid w:val="00A44B3F"/>
    <w:rsid w:val="00A45892"/>
    <w:rsid w:val="00A45CB4"/>
    <w:rsid w:val="00A45DD6"/>
    <w:rsid w:val="00A501C7"/>
    <w:rsid w:val="00A508B6"/>
    <w:rsid w:val="00A51CC0"/>
    <w:rsid w:val="00A51D03"/>
    <w:rsid w:val="00A52C46"/>
    <w:rsid w:val="00A53F91"/>
    <w:rsid w:val="00A54163"/>
    <w:rsid w:val="00A548F1"/>
    <w:rsid w:val="00A54C7F"/>
    <w:rsid w:val="00A54ECC"/>
    <w:rsid w:val="00A55E77"/>
    <w:rsid w:val="00A55EF4"/>
    <w:rsid w:val="00A55FB5"/>
    <w:rsid w:val="00A5634B"/>
    <w:rsid w:val="00A5689A"/>
    <w:rsid w:val="00A5716E"/>
    <w:rsid w:val="00A57378"/>
    <w:rsid w:val="00A57800"/>
    <w:rsid w:val="00A605FB"/>
    <w:rsid w:val="00A62661"/>
    <w:rsid w:val="00A63303"/>
    <w:rsid w:val="00A63A75"/>
    <w:rsid w:val="00A6523D"/>
    <w:rsid w:val="00A67AAF"/>
    <w:rsid w:val="00A72724"/>
    <w:rsid w:val="00A73113"/>
    <w:rsid w:val="00A75A3A"/>
    <w:rsid w:val="00A768C9"/>
    <w:rsid w:val="00A77585"/>
    <w:rsid w:val="00A801C6"/>
    <w:rsid w:val="00A812BB"/>
    <w:rsid w:val="00A81A31"/>
    <w:rsid w:val="00A83EF6"/>
    <w:rsid w:val="00A8472E"/>
    <w:rsid w:val="00A85044"/>
    <w:rsid w:val="00A852AD"/>
    <w:rsid w:val="00A875E0"/>
    <w:rsid w:val="00A87FF3"/>
    <w:rsid w:val="00A90752"/>
    <w:rsid w:val="00A9217F"/>
    <w:rsid w:val="00A94DB6"/>
    <w:rsid w:val="00A95E69"/>
    <w:rsid w:val="00A9644F"/>
    <w:rsid w:val="00AA0501"/>
    <w:rsid w:val="00AA17A1"/>
    <w:rsid w:val="00AA3652"/>
    <w:rsid w:val="00AA41F8"/>
    <w:rsid w:val="00AA425D"/>
    <w:rsid w:val="00AA459A"/>
    <w:rsid w:val="00AA4C1B"/>
    <w:rsid w:val="00AA6198"/>
    <w:rsid w:val="00AA75FE"/>
    <w:rsid w:val="00AB0DD0"/>
    <w:rsid w:val="00AB0DFE"/>
    <w:rsid w:val="00AB36AA"/>
    <w:rsid w:val="00AB3F48"/>
    <w:rsid w:val="00AB4327"/>
    <w:rsid w:val="00AB4BCA"/>
    <w:rsid w:val="00AB51C2"/>
    <w:rsid w:val="00AB54E4"/>
    <w:rsid w:val="00AB5DC7"/>
    <w:rsid w:val="00AB5EF0"/>
    <w:rsid w:val="00AB66ED"/>
    <w:rsid w:val="00AC0216"/>
    <w:rsid w:val="00AC037F"/>
    <w:rsid w:val="00AC0575"/>
    <w:rsid w:val="00AC068F"/>
    <w:rsid w:val="00AC1751"/>
    <w:rsid w:val="00AC4A42"/>
    <w:rsid w:val="00AC6E20"/>
    <w:rsid w:val="00AC6E24"/>
    <w:rsid w:val="00AC70A8"/>
    <w:rsid w:val="00AD0181"/>
    <w:rsid w:val="00AD0278"/>
    <w:rsid w:val="00AD0AAF"/>
    <w:rsid w:val="00AD16B8"/>
    <w:rsid w:val="00AD1731"/>
    <w:rsid w:val="00AD201A"/>
    <w:rsid w:val="00AD2231"/>
    <w:rsid w:val="00AD2334"/>
    <w:rsid w:val="00AD279F"/>
    <w:rsid w:val="00AD6223"/>
    <w:rsid w:val="00AD64DF"/>
    <w:rsid w:val="00AD71BE"/>
    <w:rsid w:val="00AD7C21"/>
    <w:rsid w:val="00AE0CF0"/>
    <w:rsid w:val="00AE116A"/>
    <w:rsid w:val="00AE4E30"/>
    <w:rsid w:val="00AE50AA"/>
    <w:rsid w:val="00AE6E8C"/>
    <w:rsid w:val="00AE7604"/>
    <w:rsid w:val="00AF0D87"/>
    <w:rsid w:val="00AF1351"/>
    <w:rsid w:val="00AF2549"/>
    <w:rsid w:val="00AF2D1D"/>
    <w:rsid w:val="00AF2D3E"/>
    <w:rsid w:val="00AF3D7F"/>
    <w:rsid w:val="00AF3E9B"/>
    <w:rsid w:val="00AF4465"/>
    <w:rsid w:val="00AF5578"/>
    <w:rsid w:val="00AF576E"/>
    <w:rsid w:val="00AF6498"/>
    <w:rsid w:val="00AF68F8"/>
    <w:rsid w:val="00AF745C"/>
    <w:rsid w:val="00B0013A"/>
    <w:rsid w:val="00B00A4C"/>
    <w:rsid w:val="00B014EE"/>
    <w:rsid w:val="00B027F8"/>
    <w:rsid w:val="00B02CC2"/>
    <w:rsid w:val="00B03135"/>
    <w:rsid w:val="00B035D9"/>
    <w:rsid w:val="00B03AC2"/>
    <w:rsid w:val="00B04EE4"/>
    <w:rsid w:val="00B05664"/>
    <w:rsid w:val="00B05D4A"/>
    <w:rsid w:val="00B06079"/>
    <w:rsid w:val="00B077B5"/>
    <w:rsid w:val="00B07CDE"/>
    <w:rsid w:val="00B10175"/>
    <w:rsid w:val="00B110DE"/>
    <w:rsid w:val="00B119CB"/>
    <w:rsid w:val="00B130A3"/>
    <w:rsid w:val="00B15BA3"/>
    <w:rsid w:val="00B203D4"/>
    <w:rsid w:val="00B20BC5"/>
    <w:rsid w:val="00B21138"/>
    <w:rsid w:val="00B2181C"/>
    <w:rsid w:val="00B24662"/>
    <w:rsid w:val="00B26AAF"/>
    <w:rsid w:val="00B27139"/>
    <w:rsid w:val="00B3000E"/>
    <w:rsid w:val="00B30427"/>
    <w:rsid w:val="00B32316"/>
    <w:rsid w:val="00B32543"/>
    <w:rsid w:val="00B33BFC"/>
    <w:rsid w:val="00B33C77"/>
    <w:rsid w:val="00B3503F"/>
    <w:rsid w:val="00B36C23"/>
    <w:rsid w:val="00B371C3"/>
    <w:rsid w:val="00B3743F"/>
    <w:rsid w:val="00B40A5D"/>
    <w:rsid w:val="00B40D55"/>
    <w:rsid w:val="00B45BAC"/>
    <w:rsid w:val="00B45E9F"/>
    <w:rsid w:val="00B4637B"/>
    <w:rsid w:val="00B50C97"/>
    <w:rsid w:val="00B51EC4"/>
    <w:rsid w:val="00B52D19"/>
    <w:rsid w:val="00B52D6A"/>
    <w:rsid w:val="00B530E9"/>
    <w:rsid w:val="00B5367D"/>
    <w:rsid w:val="00B53B8A"/>
    <w:rsid w:val="00B56D2A"/>
    <w:rsid w:val="00B6113F"/>
    <w:rsid w:val="00B614D8"/>
    <w:rsid w:val="00B624AE"/>
    <w:rsid w:val="00B64ACE"/>
    <w:rsid w:val="00B64B6E"/>
    <w:rsid w:val="00B64D03"/>
    <w:rsid w:val="00B655BD"/>
    <w:rsid w:val="00B66568"/>
    <w:rsid w:val="00B679E6"/>
    <w:rsid w:val="00B67D96"/>
    <w:rsid w:val="00B67EEE"/>
    <w:rsid w:val="00B7142D"/>
    <w:rsid w:val="00B72A44"/>
    <w:rsid w:val="00B73DCB"/>
    <w:rsid w:val="00B753A7"/>
    <w:rsid w:val="00B76CD2"/>
    <w:rsid w:val="00B777B5"/>
    <w:rsid w:val="00B77EE7"/>
    <w:rsid w:val="00B81C46"/>
    <w:rsid w:val="00B82173"/>
    <w:rsid w:val="00B8217E"/>
    <w:rsid w:val="00B8240E"/>
    <w:rsid w:val="00B842B1"/>
    <w:rsid w:val="00B85479"/>
    <w:rsid w:val="00B856F9"/>
    <w:rsid w:val="00B862CD"/>
    <w:rsid w:val="00B862F5"/>
    <w:rsid w:val="00B86BFC"/>
    <w:rsid w:val="00B870DB"/>
    <w:rsid w:val="00B875E5"/>
    <w:rsid w:val="00B9052F"/>
    <w:rsid w:val="00B922E0"/>
    <w:rsid w:val="00B92E63"/>
    <w:rsid w:val="00B93639"/>
    <w:rsid w:val="00B95928"/>
    <w:rsid w:val="00B95E1F"/>
    <w:rsid w:val="00B96BA3"/>
    <w:rsid w:val="00BA0429"/>
    <w:rsid w:val="00BA0548"/>
    <w:rsid w:val="00BA079A"/>
    <w:rsid w:val="00BA0B72"/>
    <w:rsid w:val="00BA0DF9"/>
    <w:rsid w:val="00BA372F"/>
    <w:rsid w:val="00BA5964"/>
    <w:rsid w:val="00BA5F9A"/>
    <w:rsid w:val="00BA6CFD"/>
    <w:rsid w:val="00BA7748"/>
    <w:rsid w:val="00BB0E0D"/>
    <w:rsid w:val="00BB1047"/>
    <w:rsid w:val="00BB1A92"/>
    <w:rsid w:val="00BB1F41"/>
    <w:rsid w:val="00BB2EA6"/>
    <w:rsid w:val="00BB4B24"/>
    <w:rsid w:val="00BB4BF0"/>
    <w:rsid w:val="00BB5807"/>
    <w:rsid w:val="00BC06E3"/>
    <w:rsid w:val="00BC1D28"/>
    <w:rsid w:val="00BC26F4"/>
    <w:rsid w:val="00BC5ACE"/>
    <w:rsid w:val="00BC69DE"/>
    <w:rsid w:val="00BD05F9"/>
    <w:rsid w:val="00BD07DF"/>
    <w:rsid w:val="00BD0F4F"/>
    <w:rsid w:val="00BD1430"/>
    <w:rsid w:val="00BD1831"/>
    <w:rsid w:val="00BD20D6"/>
    <w:rsid w:val="00BD25E5"/>
    <w:rsid w:val="00BD4211"/>
    <w:rsid w:val="00BD4B53"/>
    <w:rsid w:val="00BD517C"/>
    <w:rsid w:val="00BD56A7"/>
    <w:rsid w:val="00BE053A"/>
    <w:rsid w:val="00BE171D"/>
    <w:rsid w:val="00BE3E4B"/>
    <w:rsid w:val="00BE51D9"/>
    <w:rsid w:val="00BE5575"/>
    <w:rsid w:val="00BE616B"/>
    <w:rsid w:val="00BE6247"/>
    <w:rsid w:val="00BE735A"/>
    <w:rsid w:val="00BE73B0"/>
    <w:rsid w:val="00BE7EF2"/>
    <w:rsid w:val="00BF03AB"/>
    <w:rsid w:val="00BF105C"/>
    <w:rsid w:val="00BF2111"/>
    <w:rsid w:val="00BF3371"/>
    <w:rsid w:val="00BF4821"/>
    <w:rsid w:val="00BF5760"/>
    <w:rsid w:val="00BF5ACB"/>
    <w:rsid w:val="00BF5C23"/>
    <w:rsid w:val="00BF5E34"/>
    <w:rsid w:val="00BF5FA0"/>
    <w:rsid w:val="00BF60BA"/>
    <w:rsid w:val="00BF6636"/>
    <w:rsid w:val="00BF766D"/>
    <w:rsid w:val="00BF769D"/>
    <w:rsid w:val="00C00600"/>
    <w:rsid w:val="00C0096B"/>
    <w:rsid w:val="00C01B87"/>
    <w:rsid w:val="00C01D49"/>
    <w:rsid w:val="00C028FF"/>
    <w:rsid w:val="00C043F2"/>
    <w:rsid w:val="00C0444C"/>
    <w:rsid w:val="00C063AE"/>
    <w:rsid w:val="00C06C7E"/>
    <w:rsid w:val="00C10E95"/>
    <w:rsid w:val="00C10F53"/>
    <w:rsid w:val="00C11054"/>
    <w:rsid w:val="00C12F12"/>
    <w:rsid w:val="00C134FC"/>
    <w:rsid w:val="00C14E04"/>
    <w:rsid w:val="00C15F48"/>
    <w:rsid w:val="00C160BF"/>
    <w:rsid w:val="00C1788B"/>
    <w:rsid w:val="00C17A0C"/>
    <w:rsid w:val="00C20BD9"/>
    <w:rsid w:val="00C21F57"/>
    <w:rsid w:val="00C24097"/>
    <w:rsid w:val="00C24417"/>
    <w:rsid w:val="00C261C6"/>
    <w:rsid w:val="00C30A4D"/>
    <w:rsid w:val="00C30E95"/>
    <w:rsid w:val="00C31B8D"/>
    <w:rsid w:val="00C32843"/>
    <w:rsid w:val="00C32B27"/>
    <w:rsid w:val="00C32E3D"/>
    <w:rsid w:val="00C33427"/>
    <w:rsid w:val="00C34834"/>
    <w:rsid w:val="00C348D4"/>
    <w:rsid w:val="00C35526"/>
    <w:rsid w:val="00C363E0"/>
    <w:rsid w:val="00C36CEE"/>
    <w:rsid w:val="00C403B3"/>
    <w:rsid w:val="00C409A7"/>
    <w:rsid w:val="00C42108"/>
    <w:rsid w:val="00C42DB8"/>
    <w:rsid w:val="00C43BEB"/>
    <w:rsid w:val="00C4451B"/>
    <w:rsid w:val="00C44897"/>
    <w:rsid w:val="00C44CDB"/>
    <w:rsid w:val="00C4623A"/>
    <w:rsid w:val="00C46325"/>
    <w:rsid w:val="00C468F2"/>
    <w:rsid w:val="00C46ACA"/>
    <w:rsid w:val="00C47852"/>
    <w:rsid w:val="00C4791B"/>
    <w:rsid w:val="00C50697"/>
    <w:rsid w:val="00C529FB"/>
    <w:rsid w:val="00C52A2A"/>
    <w:rsid w:val="00C54814"/>
    <w:rsid w:val="00C57E9D"/>
    <w:rsid w:val="00C60927"/>
    <w:rsid w:val="00C62094"/>
    <w:rsid w:val="00C62550"/>
    <w:rsid w:val="00C63618"/>
    <w:rsid w:val="00C63E40"/>
    <w:rsid w:val="00C64786"/>
    <w:rsid w:val="00C71299"/>
    <w:rsid w:val="00C73656"/>
    <w:rsid w:val="00C73EBD"/>
    <w:rsid w:val="00C7427A"/>
    <w:rsid w:val="00C74C8A"/>
    <w:rsid w:val="00C759CD"/>
    <w:rsid w:val="00C75C34"/>
    <w:rsid w:val="00C777C7"/>
    <w:rsid w:val="00C77AB0"/>
    <w:rsid w:val="00C77F7E"/>
    <w:rsid w:val="00C80182"/>
    <w:rsid w:val="00C8101A"/>
    <w:rsid w:val="00C81211"/>
    <w:rsid w:val="00C81E1C"/>
    <w:rsid w:val="00C82BE0"/>
    <w:rsid w:val="00C8325D"/>
    <w:rsid w:val="00C835BD"/>
    <w:rsid w:val="00C83718"/>
    <w:rsid w:val="00C839F3"/>
    <w:rsid w:val="00C83B96"/>
    <w:rsid w:val="00C83C1E"/>
    <w:rsid w:val="00C83F39"/>
    <w:rsid w:val="00C877B8"/>
    <w:rsid w:val="00C92FF9"/>
    <w:rsid w:val="00C95D4F"/>
    <w:rsid w:val="00C96C5A"/>
    <w:rsid w:val="00C96D70"/>
    <w:rsid w:val="00C97B99"/>
    <w:rsid w:val="00C97FEB"/>
    <w:rsid w:val="00CA11D5"/>
    <w:rsid w:val="00CA128D"/>
    <w:rsid w:val="00CA5054"/>
    <w:rsid w:val="00CA58C9"/>
    <w:rsid w:val="00CA5A5F"/>
    <w:rsid w:val="00CA5AFF"/>
    <w:rsid w:val="00CA61D5"/>
    <w:rsid w:val="00CA6DCB"/>
    <w:rsid w:val="00CA7079"/>
    <w:rsid w:val="00CA7E0D"/>
    <w:rsid w:val="00CB166D"/>
    <w:rsid w:val="00CB1AC1"/>
    <w:rsid w:val="00CB2527"/>
    <w:rsid w:val="00CB394F"/>
    <w:rsid w:val="00CB4D72"/>
    <w:rsid w:val="00CB6326"/>
    <w:rsid w:val="00CB71D2"/>
    <w:rsid w:val="00CB7CE2"/>
    <w:rsid w:val="00CC05E4"/>
    <w:rsid w:val="00CC1465"/>
    <w:rsid w:val="00CC14A8"/>
    <w:rsid w:val="00CC2ECB"/>
    <w:rsid w:val="00CC4245"/>
    <w:rsid w:val="00CC5ADE"/>
    <w:rsid w:val="00CC65E1"/>
    <w:rsid w:val="00CC6E70"/>
    <w:rsid w:val="00CD0D34"/>
    <w:rsid w:val="00CD2869"/>
    <w:rsid w:val="00CD4D20"/>
    <w:rsid w:val="00CD4E78"/>
    <w:rsid w:val="00CE0370"/>
    <w:rsid w:val="00CE03B2"/>
    <w:rsid w:val="00CE3DAB"/>
    <w:rsid w:val="00CE4714"/>
    <w:rsid w:val="00CE48CB"/>
    <w:rsid w:val="00CE4A0B"/>
    <w:rsid w:val="00CE4BE1"/>
    <w:rsid w:val="00CE4FA6"/>
    <w:rsid w:val="00CE6A84"/>
    <w:rsid w:val="00CE7111"/>
    <w:rsid w:val="00CF001A"/>
    <w:rsid w:val="00CF0266"/>
    <w:rsid w:val="00CF05A2"/>
    <w:rsid w:val="00CF1586"/>
    <w:rsid w:val="00CF1914"/>
    <w:rsid w:val="00CF1C08"/>
    <w:rsid w:val="00CF4177"/>
    <w:rsid w:val="00CF5D21"/>
    <w:rsid w:val="00CF5E55"/>
    <w:rsid w:val="00CF600D"/>
    <w:rsid w:val="00CF6904"/>
    <w:rsid w:val="00CF6A34"/>
    <w:rsid w:val="00CF77CD"/>
    <w:rsid w:val="00CF7FC6"/>
    <w:rsid w:val="00D00400"/>
    <w:rsid w:val="00D005A5"/>
    <w:rsid w:val="00D01AA7"/>
    <w:rsid w:val="00D01E68"/>
    <w:rsid w:val="00D04023"/>
    <w:rsid w:val="00D04BEF"/>
    <w:rsid w:val="00D072E9"/>
    <w:rsid w:val="00D07787"/>
    <w:rsid w:val="00D07B5A"/>
    <w:rsid w:val="00D12586"/>
    <w:rsid w:val="00D1298C"/>
    <w:rsid w:val="00D1453D"/>
    <w:rsid w:val="00D15204"/>
    <w:rsid w:val="00D168F3"/>
    <w:rsid w:val="00D17B3C"/>
    <w:rsid w:val="00D21834"/>
    <w:rsid w:val="00D222F9"/>
    <w:rsid w:val="00D234CC"/>
    <w:rsid w:val="00D23768"/>
    <w:rsid w:val="00D23D70"/>
    <w:rsid w:val="00D2636B"/>
    <w:rsid w:val="00D26747"/>
    <w:rsid w:val="00D27B00"/>
    <w:rsid w:val="00D31B37"/>
    <w:rsid w:val="00D31EFF"/>
    <w:rsid w:val="00D331BD"/>
    <w:rsid w:val="00D34E72"/>
    <w:rsid w:val="00D378EF"/>
    <w:rsid w:val="00D3795B"/>
    <w:rsid w:val="00D401F1"/>
    <w:rsid w:val="00D40CF3"/>
    <w:rsid w:val="00D412CB"/>
    <w:rsid w:val="00D41556"/>
    <w:rsid w:val="00D41BF5"/>
    <w:rsid w:val="00D4347E"/>
    <w:rsid w:val="00D43C2C"/>
    <w:rsid w:val="00D43EFB"/>
    <w:rsid w:val="00D448D1"/>
    <w:rsid w:val="00D45998"/>
    <w:rsid w:val="00D464D6"/>
    <w:rsid w:val="00D46604"/>
    <w:rsid w:val="00D471B5"/>
    <w:rsid w:val="00D50204"/>
    <w:rsid w:val="00D50D0E"/>
    <w:rsid w:val="00D50E0D"/>
    <w:rsid w:val="00D51540"/>
    <w:rsid w:val="00D51C0B"/>
    <w:rsid w:val="00D539B1"/>
    <w:rsid w:val="00D53CF5"/>
    <w:rsid w:val="00D53F3C"/>
    <w:rsid w:val="00D5408A"/>
    <w:rsid w:val="00D549B1"/>
    <w:rsid w:val="00D54A05"/>
    <w:rsid w:val="00D54C6C"/>
    <w:rsid w:val="00D55572"/>
    <w:rsid w:val="00D5597B"/>
    <w:rsid w:val="00D55C3B"/>
    <w:rsid w:val="00D571EE"/>
    <w:rsid w:val="00D57835"/>
    <w:rsid w:val="00D60ABF"/>
    <w:rsid w:val="00D60AD8"/>
    <w:rsid w:val="00D61D77"/>
    <w:rsid w:val="00D61FEB"/>
    <w:rsid w:val="00D640BE"/>
    <w:rsid w:val="00D660E3"/>
    <w:rsid w:val="00D66C8F"/>
    <w:rsid w:val="00D67145"/>
    <w:rsid w:val="00D67788"/>
    <w:rsid w:val="00D67B24"/>
    <w:rsid w:val="00D67FB2"/>
    <w:rsid w:val="00D7006C"/>
    <w:rsid w:val="00D708D5"/>
    <w:rsid w:val="00D70964"/>
    <w:rsid w:val="00D71295"/>
    <w:rsid w:val="00D727C6"/>
    <w:rsid w:val="00D7325C"/>
    <w:rsid w:val="00D74DD3"/>
    <w:rsid w:val="00D74EED"/>
    <w:rsid w:val="00D75827"/>
    <w:rsid w:val="00D76A6C"/>
    <w:rsid w:val="00D77987"/>
    <w:rsid w:val="00D800FC"/>
    <w:rsid w:val="00D80ADF"/>
    <w:rsid w:val="00D81D4E"/>
    <w:rsid w:val="00D8210C"/>
    <w:rsid w:val="00D82CA3"/>
    <w:rsid w:val="00D82D1F"/>
    <w:rsid w:val="00D83C7B"/>
    <w:rsid w:val="00D83D3E"/>
    <w:rsid w:val="00D85E82"/>
    <w:rsid w:val="00D8601A"/>
    <w:rsid w:val="00D86355"/>
    <w:rsid w:val="00D86D5C"/>
    <w:rsid w:val="00D87D62"/>
    <w:rsid w:val="00D90C1D"/>
    <w:rsid w:val="00D9361C"/>
    <w:rsid w:val="00D93933"/>
    <w:rsid w:val="00D94C76"/>
    <w:rsid w:val="00D95E91"/>
    <w:rsid w:val="00D96184"/>
    <w:rsid w:val="00D962BF"/>
    <w:rsid w:val="00D97695"/>
    <w:rsid w:val="00D97CED"/>
    <w:rsid w:val="00DA0470"/>
    <w:rsid w:val="00DA07CF"/>
    <w:rsid w:val="00DA0A0A"/>
    <w:rsid w:val="00DA0A3A"/>
    <w:rsid w:val="00DA0C51"/>
    <w:rsid w:val="00DA2970"/>
    <w:rsid w:val="00DA2CB3"/>
    <w:rsid w:val="00DA3DCF"/>
    <w:rsid w:val="00DA5FA9"/>
    <w:rsid w:val="00DA6D06"/>
    <w:rsid w:val="00DA6F0E"/>
    <w:rsid w:val="00DA74F9"/>
    <w:rsid w:val="00DA7E67"/>
    <w:rsid w:val="00DB07CC"/>
    <w:rsid w:val="00DB10B3"/>
    <w:rsid w:val="00DB11B6"/>
    <w:rsid w:val="00DB1C28"/>
    <w:rsid w:val="00DB3215"/>
    <w:rsid w:val="00DB3845"/>
    <w:rsid w:val="00DB5365"/>
    <w:rsid w:val="00DB53D8"/>
    <w:rsid w:val="00DB58EA"/>
    <w:rsid w:val="00DB624D"/>
    <w:rsid w:val="00DB760B"/>
    <w:rsid w:val="00DC0D9A"/>
    <w:rsid w:val="00DC0F00"/>
    <w:rsid w:val="00DC1A07"/>
    <w:rsid w:val="00DC2BD8"/>
    <w:rsid w:val="00DC3256"/>
    <w:rsid w:val="00DC44FA"/>
    <w:rsid w:val="00DD0385"/>
    <w:rsid w:val="00DD0A38"/>
    <w:rsid w:val="00DD0C21"/>
    <w:rsid w:val="00DD22C6"/>
    <w:rsid w:val="00DD2C88"/>
    <w:rsid w:val="00DD2FED"/>
    <w:rsid w:val="00DD36D8"/>
    <w:rsid w:val="00DD3EA6"/>
    <w:rsid w:val="00DD46E5"/>
    <w:rsid w:val="00DD5CB9"/>
    <w:rsid w:val="00DD60D1"/>
    <w:rsid w:val="00DD7AD2"/>
    <w:rsid w:val="00DD7F73"/>
    <w:rsid w:val="00DE0420"/>
    <w:rsid w:val="00DE17A6"/>
    <w:rsid w:val="00DE1AA7"/>
    <w:rsid w:val="00DE1CC3"/>
    <w:rsid w:val="00DE6FB9"/>
    <w:rsid w:val="00DF117D"/>
    <w:rsid w:val="00DF14A4"/>
    <w:rsid w:val="00DF307C"/>
    <w:rsid w:val="00DF3218"/>
    <w:rsid w:val="00DF3B95"/>
    <w:rsid w:val="00DF3D72"/>
    <w:rsid w:val="00DF3EBF"/>
    <w:rsid w:val="00DF4359"/>
    <w:rsid w:val="00DF4A85"/>
    <w:rsid w:val="00DF5A14"/>
    <w:rsid w:val="00DF7E7F"/>
    <w:rsid w:val="00E00269"/>
    <w:rsid w:val="00E00517"/>
    <w:rsid w:val="00E010FE"/>
    <w:rsid w:val="00E0208D"/>
    <w:rsid w:val="00E0371A"/>
    <w:rsid w:val="00E03FBB"/>
    <w:rsid w:val="00E04470"/>
    <w:rsid w:val="00E04769"/>
    <w:rsid w:val="00E04FB1"/>
    <w:rsid w:val="00E06079"/>
    <w:rsid w:val="00E06A70"/>
    <w:rsid w:val="00E06FF8"/>
    <w:rsid w:val="00E071FF"/>
    <w:rsid w:val="00E10955"/>
    <w:rsid w:val="00E11B49"/>
    <w:rsid w:val="00E11BCB"/>
    <w:rsid w:val="00E11CD0"/>
    <w:rsid w:val="00E121AE"/>
    <w:rsid w:val="00E12621"/>
    <w:rsid w:val="00E12A6C"/>
    <w:rsid w:val="00E12D98"/>
    <w:rsid w:val="00E13093"/>
    <w:rsid w:val="00E15D38"/>
    <w:rsid w:val="00E15FCF"/>
    <w:rsid w:val="00E163B1"/>
    <w:rsid w:val="00E16560"/>
    <w:rsid w:val="00E16A61"/>
    <w:rsid w:val="00E17CA6"/>
    <w:rsid w:val="00E20E99"/>
    <w:rsid w:val="00E21C37"/>
    <w:rsid w:val="00E21DBF"/>
    <w:rsid w:val="00E21E09"/>
    <w:rsid w:val="00E21E6F"/>
    <w:rsid w:val="00E22636"/>
    <w:rsid w:val="00E233AC"/>
    <w:rsid w:val="00E24747"/>
    <w:rsid w:val="00E250C2"/>
    <w:rsid w:val="00E2547A"/>
    <w:rsid w:val="00E2641C"/>
    <w:rsid w:val="00E32A73"/>
    <w:rsid w:val="00E33E00"/>
    <w:rsid w:val="00E35A9F"/>
    <w:rsid w:val="00E370B7"/>
    <w:rsid w:val="00E3781F"/>
    <w:rsid w:val="00E41388"/>
    <w:rsid w:val="00E41626"/>
    <w:rsid w:val="00E41EB3"/>
    <w:rsid w:val="00E42593"/>
    <w:rsid w:val="00E42E1B"/>
    <w:rsid w:val="00E43241"/>
    <w:rsid w:val="00E44044"/>
    <w:rsid w:val="00E442DC"/>
    <w:rsid w:val="00E46586"/>
    <w:rsid w:val="00E46EB9"/>
    <w:rsid w:val="00E47494"/>
    <w:rsid w:val="00E50840"/>
    <w:rsid w:val="00E52713"/>
    <w:rsid w:val="00E56E1C"/>
    <w:rsid w:val="00E5745A"/>
    <w:rsid w:val="00E618E4"/>
    <w:rsid w:val="00E61E58"/>
    <w:rsid w:val="00E6299F"/>
    <w:rsid w:val="00E64285"/>
    <w:rsid w:val="00E64CB1"/>
    <w:rsid w:val="00E65182"/>
    <w:rsid w:val="00E65797"/>
    <w:rsid w:val="00E65AC5"/>
    <w:rsid w:val="00E66101"/>
    <w:rsid w:val="00E70BA4"/>
    <w:rsid w:val="00E71406"/>
    <w:rsid w:val="00E72426"/>
    <w:rsid w:val="00E72675"/>
    <w:rsid w:val="00E732A2"/>
    <w:rsid w:val="00E73367"/>
    <w:rsid w:val="00E7489D"/>
    <w:rsid w:val="00E750DA"/>
    <w:rsid w:val="00E75306"/>
    <w:rsid w:val="00E76CC6"/>
    <w:rsid w:val="00E76E39"/>
    <w:rsid w:val="00E77E9F"/>
    <w:rsid w:val="00E80ACB"/>
    <w:rsid w:val="00E815FB"/>
    <w:rsid w:val="00E838BB"/>
    <w:rsid w:val="00E85235"/>
    <w:rsid w:val="00E8533B"/>
    <w:rsid w:val="00E85EF7"/>
    <w:rsid w:val="00E85EFF"/>
    <w:rsid w:val="00E85F40"/>
    <w:rsid w:val="00E866AF"/>
    <w:rsid w:val="00E872BA"/>
    <w:rsid w:val="00E87903"/>
    <w:rsid w:val="00E90012"/>
    <w:rsid w:val="00E9058E"/>
    <w:rsid w:val="00E9074B"/>
    <w:rsid w:val="00E9138F"/>
    <w:rsid w:val="00E91407"/>
    <w:rsid w:val="00E9282B"/>
    <w:rsid w:val="00E94F4D"/>
    <w:rsid w:val="00E95219"/>
    <w:rsid w:val="00E95A04"/>
    <w:rsid w:val="00E96B09"/>
    <w:rsid w:val="00E972E6"/>
    <w:rsid w:val="00EA10D9"/>
    <w:rsid w:val="00EA1E94"/>
    <w:rsid w:val="00EA26D3"/>
    <w:rsid w:val="00EA2C56"/>
    <w:rsid w:val="00EA3B7B"/>
    <w:rsid w:val="00EA6A1C"/>
    <w:rsid w:val="00EB0475"/>
    <w:rsid w:val="00EB054C"/>
    <w:rsid w:val="00EB0FDC"/>
    <w:rsid w:val="00EB29DA"/>
    <w:rsid w:val="00EB2FDB"/>
    <w:rsid w:val="00EB320A"/>
    <w:rsid w:val="00EB3315"/>
    <w:rsid w:val="00EB346E"/>
    <w:rsid w:val="00EB36CC"/>
    <w:rsid w:val="00EB4322"/>
    <w:rsid w:val="00EB5051"/>
    <w:rsid w:val="00EC09DE"/>
    <w:rsid w:val="00EC10F8"/>
    <w:rsid w:val="00EC22D3"/>
    <w:rsid w:val="00EC2803"/>
    <w:rsid w:val="00EC2CDB"/>
    <w:rsid w:val="00EC3645"/>
    <w:rsid w:val="00EC42DE"/>
    <w:rsid w:val="00EC4C3B"/>
    <w:rsid w:val="00EC5029"/>
    <w:rsid w:val="00EC577F"/>
    <w:rsid w:val="00EC6F7B"/>
    <w:rsid w:val="00EC76D1"/>
    <w:rsid w:val="00EC78D2"/>
    <w:rsid w:val="00ED125E"/>
    <w:rsid w:val="00ED12F6"/>
    <w:rsid w:val="00ED1398"/>
    <w:rsid w:val="00ED27EC"/>
    <w:rsid w:val="00ED2801"/>
    <w:rsid w:val="00ED2CA4"/>
    <w:rsid w:val="00ED2D66"/>
    <w:rsid w:val="00ED3B3E"/>
    <w:rsid w:val="00ED40EF"/>
    <w:rsid w:val="00ED4500"/>
    <w:rsid w:val="00ED4A5A"/>
    <w:rsid w:val="00ED4E6D"/>
    <w:rsid w:val="00ED5B69"/>
    <w:rsid w:val="00EE0399"/>
    <w:rsid w:val="00EE079F"/>
    <w:rsid w:val="00EE121F"/>
    <w:rsid w:val="00EE132A"/>
    <w:rsid w:val="00EE1DFE"/>
    <w:rsid w:val="00EE1FA5"/>
    <w:rsid w:val="00EE2667"/>
    <w:rsid w:val="00EE45FB"/>
    <w:rsid w:val="00EE49BD"/>
    <w:rsid w:val="00EE6CF2"/>
    <w:rsid w:val="00EE6E5D"/>
    <w:rsid w:val="00EE7779"/>
    <w:rsid w:val="00EF0522"/>
    <w:rsid w:val="00EF35A1"/>
    <w:rsid w:val="00EF3712"/>
    <w:rsid w:val="00EF3BBB"/>
    <w:rsid w:val="00EF5E04"/>
    <w:rsid w:val="00EF5EF4"/>
    <w:rsid w:val="00EF6B95"/>
    <w:rsid w:val="00EF6E66"/>
    <w:rsid w:val="00EF7697"/>
    <w:rsid w:val="00F0081A"/>
    <w:rsid w:val="00F00E99"/>
    <w:rsid w:val="00F0172B"/>
    <w:rsid w:val="00F01E81"/>
    <w:rsid w:val="00F031B0"/>
    <w:rsid w:val="00F034CD"/>
    <w:rsid w:val="00F03C1D"/>
    <w:rsid w:val="00F03E79"/>
    <w:rsid w:val="00F05AAF"/>
    <w:rsid w:val="00F069E3"/>
    <w:rsid w:val="00F07762"/>
    <w:rsid w:val="00F077B8"/>
    <w:rsid w:val="00F10802"/>
    <w:rsid w:val="00F10A3B"/>
    <w:rsid w:val="00F1313C"/>
    <w:rsid w:val="00F14135"/>
    <w:rsid w:val="00F1435E"/>
    <w:rsid w:val="00F1467D"/>
    <w:rsid w:val="00F14DDC"/>
    <w:rsid w:val="00F15125"/>
    <w:rsid w:val="00F1645A"/>
    <w:rsid w:val="00F178E7"/>
    <w:rsid w:val="00F2012A"/>
    <w:rsid w:val="00F2080B"/>
    <w:rsid w:val="00F20B55"/>
    <w:rsid w:val="00F233C3"/>
    <w:rsid w:val="00F23E0D"/>
    <w:rsid w:val="00F248AA"/>
    <w:rsid w:val="00F25026"/>
    <w:rsid w:val="00F25C0E"/>
    <w:rsid w:val="00F25C66"/>
    <w:rsid w:val="00F27E85"/>
    <w:rsid w:val="00F32280"/>
    <w:rsid w:val="00F3459A"/>
    <w:rsid w:val="00F347CA"/>
    <w:rsid w:val="00F375D0"/>
    <w:rsid w:val="00F37BDB"/>
    <w:rsid w:val="00F41C5A"/>
    <w:rsid w:val="00F42EA9"/>
    <w:rsid w:val="00F432F7"/>
    <w:rsid w:val="00F44E22"/>
    <w:rsid w:val="00F46E7A"/>
    <w:rsid w:val="00F472F6"/>
    <w:rsid w:val="00F4770B"/>
    <w:rsid w:val="00F50877"/>
    <w:rsid w:val="00F50A07"/>
    <w:rsid w:val="00F513A8"/>
    <w:rsid w:val="00F52891"/>
    <w:rsid w:val="00F53062"/>
    <w:rsid w:val="00F53478"/>
    <w:rsid w:val="00F53F8B"/>
    <w:rsid w:val="00F5447A"/>
    <w:rsid w:val="00F60947"/>
    <w:rsid w:val="00F62D8D"/>
    <w:rsid w:val="00F6300E"/>
    <w:rsid w:val="00F6340C"/>
    <w:rsid w:val="00F6463C"/>
    <w:rsid w:val="00F64BC4"/>
    <w:rsid w:val="00F66DC5"/>
    <w:rsid w:val="00F6766F"/>
    <w:rsid w:val="00F6783E"/>
    <w:rsid w:val="00F679E7"/>
    <w:rsid w:val="00F73B58"/>
    <w:rsid w:val="00F73BEA"/>
    <w:rsid w:val="00F74C5A"/>
    <w:rsid w:val="00F75326"/>
    <w:rsid w:val="00F75B02"/>
    <w:rsid w:val="00F7601C"/>
    <w:rsid w:val="00F7671B"/>
    <w:rsid w:val="00F7681E"/>
    <w:rsid w:val="00F769D2"/>
    <w:rsid w:val="00F774C9"/>
    <w:rsid w:val="00F77913"/>
    <w:rsid w:val="00F7799E"/>
    <w:rsid w:val="00F77FAD"/>
    <w:rsid w:val="00F80A30"/>
    <w:rsid w:val="00F80AEE"/>
    <w:rsid w:val="00F80E00"/>
    <w:rsid w:val="00F8104B"/>
    <w:rsid w:val="00F81161"/>
    <w:rsid w:val="00F827D6"/>
    <w:rsid w:val="00F8282A"/>
    <w:rsid w:val="00F82C11"/>
    <w:rsid w:val="00F846EB"/>
    <w:rsid w:val="00F858F0"/>
    <w:rsid w:val="00F859D6"/>
    <w:rsid w:val="00F8648F"/>
    <w:rsid w:val="00F86DB9"/>
    <w:rsid w:val="00F87E9C"/>
    <w:rsid w:val="00F90666"/>
    <w:rsid w:val="00F90F0F"/>
    <w:rsid w:val="00F910B4"/>
    <w:rsid w:val="00F917F1"/>
    <w:rsid w:val="00F92414"/>
    <w:rsid w:val="00F93FDF"/>
    <w:rsid w:val="00F94E52"/>
    <w:rsid w:val="00F9573A"/>
    <w:rsid w:val="00F96243"/>
    <w:rsid w:val="00F963AF"/>
    <w:rsid w:val="00F969AE"/>
    <w:rsid w:val="00FA0AEB"/>
    <w:rsid w:val="00FA1553"/>
    <w:rsid w:val="00FA1AA1"/>
    <w:rsid w:val="00FA245D"/>
    <w:rsid w:val="00FA3459"/>
    <w:rsid w:val="00FA35BE"/>
    <w:rsid w:val="00FA488F"/>
    <w:rsid w:val="00FA5FFA"/>
    <w:rsid w:val="00FA6FFF"/>
    <w:rsid w:val="00FA780D"/>
    <w:rsid w:val="00FA7814"/>
    <w:rsid w:val="00FA7833"/>
    <w:rsid w:val="00FA7BAE"/>
    <w:rsid w:val="00FB112D"/>
    <w:rsid w:val="00FB1F94"/>
    <w:rsid w:val="00FB23C7"/>
    <w:rsid w:val="00FB2AC5"/>
    <w:rsid w:val="00FB3027"/>
    <w:rsid w:val="00FB33A4"/>
    <w:rsid w:val="00FB4DBC"/>
    <w:rsid w:val="00FB50D6"/>
    <w:rsid w:val="00FB5509"/>
    <w:rsid w:val="00FB5E55"/>
    <w:rsid w:val="00FB5FA6"/>
    <w:rsid w:val="00FB6D62"/>
    <w:rsid w:val="00FB7494"/>
    <w:rsid w:val="00FC02C9"/>
    <w:rsid w:val="00FC090A"/>
    <w:rsid w:val="00FC17B6"/>
    <w:rsid w:val="00FC1B19"/>
    <w:rsid w:val="00FC47DA"/>
    <w:rsid w:val="00FC48EE"/>
    <w:rsid w:val="00FC58F8"/>
    <w:rsid w:val="00FC6AA3"/>
    <w:rsid w:val="00FC7789"/>
    <w:rsid w:val="00FD02C3"/>
    <w:rsid w:val="00FD2009"/>
    <w:rsid w:val="00FD208C"/>
    <w:rsid w:val="00FD29E0"/>
    <w:rsid w:val="00FD5676"/>
    <w:rsid w:val="00FD672C"/>
    <w:rsid w:val="00FD6B85"/>
    <w:rsid w:val="00FD6C40"/>
    <w:rsid w:val="00FD735A"/>
    <w:rsid w:val="00FD78BC"/>
    <w:rsid w:val="00FD7E66"/>
    <w:rsid w:val="00FE283D"/>
    <w:rsid w:val="00FE2F27"/>
    <w:rsid w:val="00FE3F86"/>
    <w:rsid w:val="00FE4342"/>
    <w:rsid w:val="00FE49F5"/>
    <w:rsid w:val="00FE4F58"/>
    <w:rsid w:val="00FE6739"/>
    <w:rsid w:val="00FE6F33"/>
    <w:rsid w:val="00FE77EC"/>
    <w:rsid w:val="00FE7E32"/>
    <w:rsid w:val="00FF092E"/>
    <w:rsid w:val="00FF1399"/>
    <w:rsid w:val="00FF413E"/>
    <w:rsid w:val="00FF4C13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45E08FE"/>
  <w15:docId w15:val="{7D329578-B413-45A4-A958-D4B0AF2E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8FF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qFormat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qFormat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qFormat/>
    <w:pPr>
      <w:keepNext/>
      <w:spacing w:after="120"/>
      <w:outlineLvl w:val="2"/>
    </w:pPr>
    <w:rPr>
      <w:b/>
      <w:bCs/>
    </w:rPr>
  </w:style>
  <w:style w:type="paragraph" w:styleId="Heading4">
    <w:name w:val="heading 4"/>
    <w:basedOn w:val="Normal"/>
    <w:next w:val="BodyText"/>
    <w:qFormat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DB11B6"/>
    <w:pPr>
      <w:numPr>
        <w:numId w:val="2"/>
      </w:numPr>
      <w:ind w:left="0" w:firstLine="0"/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rsid w:val="00E56E1C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041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C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C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C8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41C8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41C8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F6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F600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1">
    <w:name w:val="Grid Table 31"/>
    <w:basedOn w:val="TableNormal"/>
    <w:uiPriority w:val="48"/>
    <w:rsid w:val="00CF600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CF600D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2517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B0C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B0C22"/>
    <w:rPr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0C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B0C22"/>
    <w:rPr>
      <w:noProof/>
      <w:sz w:val="22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EB320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B320A"/>
    <w:rPr>
      <w:sz w:val="22"/>
      <w:szCs w:val="24"/>
    </w:rPr>
  </w:style>
  <w:style w:type="paragraph" w:customStyle="1" w:styleId="Default">
    <w:name w:val="Default"/>
    <w:rsid w:val="00EC6F7B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ntstyle01">
    <w:name w:val="fontstyle01"/>
    <w:rsid w:val="00805E2A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680A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rsid w:val="00D2636B"/>
    <w:rPr>
      <w:b/>
      <w:bCs/>
      <w:sz w:val="28"/>
      <w:szCs w:val="24"/>
    </w:rPr>
  </w:style>
  <w:style w:type="paragraph" w:styleId="Revision">
    <w:name w:val="Revision"/>
    <w:hidden/>
    <w:uiPriority w:val="99"/>
    <w:semiHidden/>
    <w:rsid w:val="006F3D4D"/>
    <w:rPr>
      <w:sz w:val="22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64F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3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0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28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64521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399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827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926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79474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5669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773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313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162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650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084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4845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9133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11134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5207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31575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2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33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97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36205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81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2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085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301859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044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919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0140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1263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7036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777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071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30645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74258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64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7482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E6B72-A2C4-44DC-B374-E923D042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56</Words>
  <Characters>471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Fishawack Communications</Company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own</dc:creator>
  <cp:lastModifiedBy>Rose Hales</cp:lastModifiedBy>
  <cp:revision>3</cp:revision>
  <cp:lastPrinted>2019-07-04T10:55:00Z</cp:lastPrinted>
  <dcterms:created xsi:type="dcterms:W3CDTF">2019-07-16T10:04:00Z</dcterms:created>
  <dcterms:modified xsi:type="dcterms:W3CDTF">2019-07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